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8A63B" w14:textId="633855D9" w:rsidR="002952E3" w:rsidRPr="006E1183" w:rsidRDefault="009369B5">
      <w:pPr>
        <w:jc w:val="both"/>
        <w:rPr>
          <w:rFonts w:ascii="Times New Roman" w:eastAsiaTheme="minorEastAsia" w:hAnsi="Times New Roman" w:cs="Times New Roman"/>
          <w:b/>
          <w:sz w:val="24"/>
          <w:u w:val="single"/>
        </w:rPr>
      </w:pPr>
      <w:r w:rsidRPr="006E1183">
        <w:rPr>
          <w:rFonts w:ascii="Times New Roman" w:eastAsiaTheme="minorEastAsia" w:hAnsi="Times New Roman" w:cs="Times New Roman"/>
          <w:b/>
          <w:sz w:val="24"/>
          <w:u w:val="single"/>
        </w:rPr>
        <w:t>Online Resource 1</w:t>
      </w:r>
    </w:p>
    <w:p w14:paraId="2018F737" w14:textId="77777777" w:rsidR="002952E3" w:rsidRPr="006A029C" w:rsidRDefault="002952E3">
      <w:pPr>
        <w:jc w:val="both"/>
        <w:rPr>
          <w:rFonts w:ascii="Times New Roman" w:eastAsia="Times New Roman" w:hAnsi="Times New Roman" w:cs="Times New Roman"/>
          <w:sz w:val="24"/>
        </w:rPr>
      </w:pPr>
    </w:p>
    <w:p w14:paraId="7804BB37" w14:textId="77777777"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Survey Questions</w:t>
      </w:r>
    </w:p>
    <w:p w14:paraId="688F3413" w14:textId="77777777" w:rsidR="002952E3" w:rsidRDefault="002952E3">
      <w:pPr>
        <w:jc w:val="both"/>
        <w:rPr>
          <w:rFonts w:ascii="Times New Roman" w:eastAsia="Times New Roman" w:hAnsi="Times New Roman" w:cs="Times New Roman"/>
          <w:sz w:val="24"/>
        </w:rPr>
      </w:pPr>
    </w:p>
    <w:p w14:paraId="58CDA9EC" w14:textId="77777777"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Turnover intention</w:t>
      </w:r>
    </w:p>
    <w:p w14:paraId="64FCA796" w14:textId="127519B4"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Turnover intention was measured using a four-item scale</w:t>
      </w:r>
      <w:r w:rsidR="006A029C">
        <w:rPr>
          <w:rFonts w:ascii="Times New Roman" w:eastAsiaTheme="minorEastAsia" w:hAnsi="Times New Roman" w:cs="Times New Roman" w:hint="eastAsia"/>
          <w:sz w:val="24"/>
        </w:rPr>
        <w:t xml:space="preserve"> [1, 2]</w:t>
      </w:r>
      <w:r>
        <w:rPr>
          <w:rFonts w:ascii="Times New Roman" w:eastAsia="Times New Roman" w:hAnsi="Times New Roman" w:cs="Times New Roman"/>
          <w:sz w:val="24"/>
        </w:rPr>
        <w:t>.</w:t>
      </w:r>
    </w:p>
    <w:p w14:paraId="4BB61210" w14:textId="77777777" w:rsidR="002952E3" w:rsidRDefault="002952E3">
      <w:pPr>
        <w:jc w:val="both"/>
        <w:rPr>
          <w:rFonts w:ascii="Times New Roman" w:eastAsia="Times New Roman" w:hAnsi="Times New Roman" w:cs="Times New Roman"/>
          <w:sz w:val="24"/>
        </w:rPr>
      </w:pPr>
    </w:p>
    <w:p w14:paraId="22DFD139"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 I consider my decision to work for this employer an obvious mistake.</w:t>
      </w:r>
    </w:p>
    <w:p w14:paraId="7F6A3046"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2. If it had been easier to change employers, I would have quit long ago.</w:t>
      </w:r>
    </w:p>
    <w:p w14:paraId="27CAF2F4"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3. I am equally willing to work for another employer.</w:t>
      </w:r>
    </w:p>
    <w:p w14:paraId="2FD7487E"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4. Before I change employers, a lot has to happen. (This item is reverse-coded)</w:t>
      </w:r>
    </w:p>
    <w:p w14:paraId="7104D90B" w14:textId="77777777" w:rsidR="002952E3" w:rsidRDefault="002952E3">
      <w:pPr>
        <w:jc w:val="both"/>
        <w:rPr>
          <w:rFonts w:ascii="Times New Roman" w:eastAsia="Times New Roman" w:hAnsi="Times New Roman" w:cs="Times New Roman"/>
          <w:sz w:val="24"/>
        </w:rPr>
      </w:pPr>
    </w:p>
    <w:p w14:paraId="620781F1" w14:textId="4BEA732F"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The English version of the Intention to Leave Scale was translated into Japanese and modified for clarity using plain Japanese expressions. In the Japanese version, respondents used a 5-point Likert scale to indicate the extent to which they had considered leaving their organi</w:t>
      </w:r>
      <w:r w:rsidR="002B7057">
        <w:rPr>
          <w:rFonts w:ascii="Times New Roman" w:eastAsia="Times New Roman" w:hAnsi="Times New Roman" w:cs="Times New Roman"/>
          <w:sz w:val="24"/>
        </w:rPr>
        <w:t>z</w:t>
      </w:r>
      <w:r>
        <w:rPr>
          <w:rFonts w:ascii="Times New Roman" w:eastAsia="Times New Roman" w:hAnsi="Times New Roman" w:cs="Times New Roman"/>
          <w:sz w:val="24"/>
        </w:rPr>
        <w:t>ation in the past month. The Intention to Leave Scale was scored with response options for items 1–3: 1=5, 2=4, 3=3, 4=2, and 5=1. Item 4, which is reverse-coded, was scored as 1=1, 2=2, 3=3, 4=4, and 5=5. The mean turnover intention score was calculated by dividing the total score by 4. Participants responded to all four questions using the following 5-point Likert scale:</w:t>
      </w:r>
    </w:p>
    <w:p w14:paraId="5510D9A2" w14:textId="77777777" w:rsidR="002952E3" w:rsidRDefault="002952E3">
      <w:pPr>
        <w:jc w:val="both"/>
        <w:rPr>
          <w:rFonts w:ascii="Times New Roman" w:eastAsia="Times New Roman" w:hAnsi="Times New Roman" w:cs="Times New Roman"/>
          <w:sz w:val="24"/>
        </w:rPr>
      </w:pPr>
    </w:p>
    <w:p w14:paraId="027A08F4" w14:textId="7C51B24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 Strongly agree</w:t>
      </w:r>
    </w:p>
    <w:p w14:paraId="1EB617BD"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2. Agree</w:t>
      </w:r>
    </w:p>
    <w:p w14:paraId="4AB96FC0"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3. Neither agree nor disagree</w:t>
      </w:r>
    </w:p>
    <w:p w14:paraId="4700EB2C"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4. Disagree</w:t>
      </w:r>
    </w:p>
    <w:p w14:paraId="094AC956"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5. Strongly disagree completely</w:t>
      </w:r>
    </w:p>
    <w:p w14:paraId="151A8D42" w14:textId="77777777" w:rsidR="002952E3" w:rsidRDefault="002952E3">
      <w:pPr>
        <w:ind w:firstLine="600"/>
        <w:jc w:val="both"/>
        <w:rPr>
          <w:rFonts w:ascii="Times New Roman" w:eastAsia="Times New Roman" w:hAnsi="Times New Roman" w:cs="Times New Roman"/>
          <w:sz w:val="24"/>
        </w:rPr>
      </w:pPr>
    </w:p>
    <w:p w14:paraId="36A9EC7A" w14:textId="17142E2A"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Work</w:t>
      </w:r>
      <w:r w:rsidR="005E51DD">
        <w:rPr>
          <w:rFonts w:ascii="Times New Roman" w:eastAsia="Times New Roman" w:hAnsi="Times New Roman" w:cs="Times New Roman"/>
          <w:i/>
          <w:sz w:val="24"/>
        </w:rPr>
        <w:t>–</w:t>
      </w:r>
      <w:r>
        <w:rPr>
          <w:rFonts w:ascii="Times New Roman" w:eastAsia="Times New Roman" w:hAnsi="Times New Roman" w:cs="Times New Roman"/>
          <w:i/>
          <w:sz w:val="24"/>
        </w:rPr>
        <w:t>family conflict</w:t>
      </w:r>
    </w:p>
    <w:p w14:paraId="2FE1D372" w14:textId="757F36EF"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We used the 18-item Japanese version of the Work</w:t>
      </w:r>
      <w:r w:rsidR="004D5EA0">
        <w:rPr>
          <w:rFonts w:ascii="Times New Roman" w:eastAsia="Times New Roman" w:hAnsi="Times New Roman" w:cs="Times New Roman"/>
          <w:sz w:val="24"/>
        </w:rPr>
        <w:t>–</w:t>
      </w:r>
      <w:r>
        <w:rPr>
          <w:rFonts w:ascii="Times New Roman" w:eastAsia="Times New Roman" w:hAnsi="Times New Roman" w:cs="Times New Roman"/>
          <w:sz w:val="24"/>
        </w:rPr>
        <w:t>Family Conflict Scale</w:t>
      </w:r>
      <w:r w:rsidR="006A029C">
        <w:rPr>
          <w:rFonts w:ascii="Times New Roman" w:eastAsiaTheme="minorEastAsia" w:hAnsi="Times New Roman" w:cs="Times New Roman" w:hint="eastAsia"/>
          <w:sz w:val="24"/>
        </w:rPr>
        <w:t xml:space="preserve"> [3, 4]</w:t>
      </w:r>
      <w:r>
        <w:rPr>
          <w:rFonts w:ascii="Times New Roman" w:eastAsia="Times New Roman" w:hAnsi="Times New Roman" w:cs="Times New Roman"/>
          <w:sz w:val="24"/>
        </w:rPr>
        <w:t>.</w:t>
      </w:r>
    </w:p>
    <w:p w14:paraId="05798F10" w14:textId="77777777" w:rsidR="002952E3" w:rsidRDefault="002952E3">
      <w:pPr>
        <w:ind w:firstLine="600"/>
        <w:jc w:val="both"/>
        <w:rPr>
          <w:rFonts w:ascii="Times New Roman" w:eastAsia="Times New Roman" w:hAnsi="Times New Roman" w:cs="Times New Roman"/>
          <w:sz w:val="24"/>
        </w:rPr>
      </w:pPr>
    </w:p>
    <w:p w14:paraId="237219B4" w14:textId="77777777"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 xml:space="preserve">Work interference with family (WIF) </w:t>
      </w:r>
    </w:p>
    <w:p w14:paraId="6B50CD67"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 My work keeps me from my family activities more than I would like.</w:t>
      </w:r>
    </w:p>
    <w:p w14:paraId="15E4DF68"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2. The time I must devote to my job keeps me from participating equally in household responsibilities and activities.</w:t>
      </w:r>
    </w:p>
    <w:p w14:paraId="085B5D58"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lastRenderedPageBreak/>
        <w:t>3. I have to miss family activities due to the amount of time I must spend on work responsibilities.</w:t>
      </w:r>
    </w:p>
    <w:p w14:paraId="3418B42A"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4. When I get home from work, I am often too frazzled to participate in family activities/responsibilities.</w:t>
      </w:r>
    </w:p>
    <w:p w14:paraId="32C475C4"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5. I am often so emotionally drained when I get home from work that it prevents me from</w:t>
      </w:r>
      <w:r>
        <w:rPr>
          <w:rFonts w:ascii="Times New Roman" w:eastAsia="Times New Roman" w:hAnsi="Times New Roman" w:cs="Times New Roman"/>
          <w:sz w:val="24"/>
        </w:rPr>
        <w:cr/>
        <w:t>contributing to my family.</w:t>
      </w:r>
    </w:p>
    <w:p w14:paraId="35E6B71F" w14:textId="3913AA7A"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6. Due to all the pressures at work, sometimes when I come home</w:t>
      </w:r>
      <w:r w:rsidR="002B7057">
        <w:rPr>
          <w:rFonts w:ascii="Times New Roman" w:eastAsia="Times New Roman" w:hAnsi="Times New Roman" w:cs="Times New Roman"/>
          <w:sz w:val="24"/>
        </w:rPr>
        <w:t>,</w:t>
      </w:r>
      <w:r>
        <w:rPr>
          <w:rFonts w:ascii="Times New Roman" w:eastAsia="Times New Roman" w:hAnsi="Times New Roman" w:cs="Times New Roman"/>
          <w:sz w:val="24"/>
        </w:rPr>
        <w:t xml:space="preserve"> I am too stressed to do the</w:t>
      </w:r>
      <w:r>
        <w:rPr>
          <w:rFonts w:ascii="Times New Roman" w:eastAsia="Times New Roman" w:hAnsi="Times New Roman" w:cs="Times New Roman"/>
          <w:sz w:val="24"/>
        </w:rPr>
        <w:cr/>
        <w:t>things I enjoy</w:t>
      </w:r>
    </w:p>
    <w:p w14:paraId="6F0BEEB6" w14:textId="653156AF"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7. The problem-solving behaviors I use in my job are not effective in resolving problems at home.</w:t>
      </w:r>
    </w:p>
    <w:p w14:paraId="37D19CC7" w14:textId="30D77262"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 xml:space="preserve">8. Behavior that is effective and necessary for meat work would be counterproductive at home. </w:t>
      </w:r>
    </w:p>
    <w:p w14:paraId="7F783E0E" w14:textId="544BE846"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9. The behaviors I perform that make me effective at work do not help me to be a better parent and spouse.</w:t>
      </w:r>
    </w:p>
    <w:p w14:paraId="42F18F07" w14:textId="77777777" w:rsidR="002952E3" w:rsidRDefault="002952E3">
      <w:pPr>
        <w:jc w:val="both"/>
        <w:rPr>
          <w:rFonts w:ascii="Times New Roman" w:eastAsia="Times New Roman" w:hAnsi="Times New Roman" w:cs="Times New Roman"/>
          <w:sz w:val="24"/>
        </w:rPr>
      </w:pPr>
    </w:p>
    <w:p w14:paraId="4808E7C5" w14:textId="77777777"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Family interference with work (FIW)</w:t>
      </w:r>
    </w:p>
    <w:p w14:paraId="18B03D72"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0. The time I spend on family responsibilities often interferes with my work responsibilities.</w:t>
      </w:r>
    </w:p>
    <w:p w14:paraId="3C31FFD4"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1. The time I spend with my family often causes me not to spend time in activities at work that could be helpful to my career.</w:t>
      </w:r>
    </w:p>
    <w:p w14:paraId="65303172"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2. I have to miss work activities due to the amount of time I must spend on family responsibilities.</w:t>
      </w:r>
    </w:p>
    <w:p w14:paraId="04E5BC8F"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 xml:space="preserve">13. Due to stress at home, I am often preoccupied with family matters at work. </w:t>
      </w:r>
    </w:p>
    <w:p w14:paraId="7C7F5AC4"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 xml:space="preserve">14. Because I am often stressed from family responsibilities, I have a hard time concentrating on my work. </w:t>
      </w:r>
    </w:p>
    <w:p w14:paraId="3CCA0079"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5. Tension and anxiety from my family life often weaken my ability to do my job.</w:t>
      </w:r>
    </w:p>
    <w:p w14:paraId="2C80F1C2" w14:textId="7F1ABAFD"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6. The behaviors that work for me at home do not seem to be effective at work.</w:t>
      </w:r>
    </w:p>
    <w:p w14:paraId="69C7641C" w14:textId="3F847BE3"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7. Behavior that is effective and necessary for me at home would be counterproductive at work.</w:t>
      </w:r>
    </w:p>
    <w:p w14:paraId="21586EB3"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8. The problem-solving behavior that works for me at home does not seem to be as useful at work.</w:t>
      </w:r>
    </w:p>
    <w:p w14:paraId="589B8B6A" w14:textId="77777777" w:rsidR="002952E3" w:rsidRDefault="002952E3">
      <w:pPr>
        <w:jc w:val="both"/>
        <w:rPr>
          <w:rFonts w:ascii="Times New Roman" w:eastAsia="Times New Roman" w:hAnsi="Times New Roman" w:cs="Times New Roman"/>
          <w:sz w:val="24"/>
        </w:rPr>
      </w:pPr>
    </w:p>
    <w:p w14:paraId="624038CC"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Participants responded using a 5-point Likert scale ranging from 1 (strongly disagree) to 5 (strongly agree):</w:t>
      </w:r>
    </w:p>
    <w:p w14:paraId="54CFDB66"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 Strongly disagree</w:t>
      </w:r>
    </w:p>
    <w:p w14:paraId="4520CA78"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2. Disagree</w:t>
      </w:r>
    </w:p>
    <w:p w14:paraId="16044572"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lastRenderedPageBreak/>
        <w:t>3. Neither agree nor disagree</w:t>
      </w:r>
    </w:p>
    <w:p w14:paraId="3CE8F6D0"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4. Agree</w:t>
      </w:r>
    </w:p>
    <w:p w14:paraId="50515F94"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5. Strongly agree</w:t>
      </w:r>
    </w:p>
    <w:p w14:paraId="5CCC9EAF" w14:textId="77777777" w:rsidR="002952E3" w:rsidRDefault="002952E3">
      <w:pPr>
        <w:ind w:firstLine="600"/>
        <w:jc w:val="both"/>
        <w:rPr>
          <w:rFonts w:ascii="Times New Roman" w:eastAsia="Times New Roman" w:hAnsi="Times New Roman" w:cs="Times New Roman"/>
          <w:sz w:val="24"/>
        </w:rPr>
      </w:pPr>
    </w:p>
    <w:p w14:paraId="30F08B53" w14:textId="77777777"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Implicit gender-career bias</w:t>
      </w:r>
    </w:p>
    <w:p w14:paraId="171DAA46" w14:textId="05DCE42E"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We conducted a gender–career Implicit Association Test (IAT). Participants were instructed to quickly categorize Japanese words that appeared on a computer screen (referred to as stimuli) into different categories. The stimuli included male-related words (husband, boy, man, father, uncle), female-related words (wife, girl, woman, mother, aunt), career-related words (salary, management, job, profession, promotion), and family-related words (marriage, family, home, child, relatives)</w:t>
      </w:r>
      <w:r w:rsidR="006A029C">
        <w:rPr>
          <w:rFonts w:ascii="Times New Roman" w:eastAsiaTheme="minorEastAsia" w:hAnsi="Times New Roman" w:cs="Times New Roman" w:hint="eastAsia"/>
          <w:sz w:val="24"/>
        </w:rPr>
        <w:t xml:space="preserve"> [5]</w:t>
      </w:r>
      <w:r>
        <w:rPr>
          <w:rFonts w:ascii="Times New Roman" w:eastAsia="Times New Roman" w:hAnsi="Times New Roman" w:cs="Times New Roman"/>
          <w:sz w:val="24"/>
        </w:rPr>
        <w:t>. A scoring algorithm was used to calculate IAT D scores for each participant</w:t>
      </w:r>
      <w:r w:rsidR="006A029C">
        <w:rPr>
          <w:rFonts w:ascii="Times New Roman" w:eastAsiaTheme="minorEastAsia" w:hAnsi="Times New Roman" w:cs="Times New Roman" w:hint="eastAsia"/>
          <w:sz w:val="24"/>
        </w:rPr>
        <w:t xml:space="preserve"> [6].</w:t>
      </w:r>
      <w:r>
        <w:rPr>
          <w:rFonts w:ascii="Times New Roman" w:eastAsia="Times New Roman" w:hAnsi="Times New Roman" w:cs="Times New Roman"/>
          <w:sz w:val="24"/>
        </w:rPr>
        <w:t xml:space="preserve"> The IAT was implemented online using </w:t>
      </w:r>
      <w:proofErr w:type="spellStart"/>
      <w:r>
        <w:rPr>
          <w:rFonts w:ascii="Times New Roman" w:eastAsia="Times New Roman" w:hAnsi="Times New Roman" w:cs="Times New Roman"/>
          <w:sz w:val="24"/>
        </w:rPr>
        <w:t>Psychexp</w:t>
      </w:r>
      <w:proofErr w:type="spellEnd"/>
      <w:r w:rsidR="005F0BE8">
        <w:rPr>
          <w:rFonts w:ascii="Times New Roman" w:eastAsiaTheme="minorEastAsia" w:hAnsi="Times New Roman" w:cs="Times New Roman" w:hint="eastAsia"/>
          <w:sz w:val="24"/>
        </w:rPr>
        <w:t xml:space="preserve"> </w:t>
      </w:r>
      <w:r w:rsidR="006A029C">
        <w:rPr>
          <w:rFonts w:ascii="Times New Roman" w:eastAsiaTheme="minorEastAsia" w:hAnsi="Times New Roman" w:cs="Times New Roman" w:hint="eastAsia"/>
          <w:sz w:val="24"/>
        </w:rPr>
        <w:t>[7]</w:t>
      </w:r>
      <w:r>
        <w:rPr>
          <w:rFonts w:ascii="Times New Roman" w:eastAsia="Times New Roman" w:hAnsi="Times New Roman" w:cs="Times New Roman"/>
          <w:sz w:val="24"/>
        </w:rPr>
        <w:t xml:space="preserve"> which allows the test to be run on any platform with a modern web browser. Participants received their results after completing the survey. The </w:t>
      </w:r>
      <w:proofErr w:type="spellStart"/>
      <w:r>
        <w:rPr>
          <w:rFonts w:ascii="Times New Roman" w:eastAsia="Times New Roman" w:hAnsi="Times New Roman" w:cs="Times New Roman"/>
          <w:sz w:val="24"/>
        </w:rPr>
        <w:t>Psychexp</w:t>
      </w:r>
      <w:proofErr w:type="spellEnd"/>
      <w:r>
        <w:rPr>
          <w:rFonts w:ascii="Times New Roman" w:eastAsia="Times New Roman" w:hAnsi="Times New Roman" w:cs="Times New Roman"/>
          <w:sz w:val="24"/>
        </w:rPr>
        <w:t xml:space="preserve"> IAT includes a built-in procedure requiring participants to provide a correct response after making an incorrect one before proceeding to the next trial. Response time, measured from the start of the stimulus presentation </w:t>
      </w:r>
      <w:r>
        <w:rPr>
          <w:rFonts w:ascii="Times New Roman" w:eastAsia="Times New Roman" w:hAnsi="Times New Roman" w:cs="Times New Roman"/>
          <w:sz w:val="24"/>
        </w:rPr>
        <w:t>to the correct response, was recorded.</w:t>
      </w:r>
    </w:p>
    <w:p w14:paraId="6819FEF7" w14:textId="77777777" w:rsidR="002952E3" w:rsidRDefault="002952E3">
      <w:pPr>
        <w:ind w:firstLine="600"/>
        <w:jc w:val="both"/>
        <w:rPr>
          <w:rFonts w:ascii="Times New Roman" w:eastAsia="Times New Roman" w:hAnsi="Times New Roman" w:cs="Times New Roman"/>
          <w:sz w:val="24"/>
        </w:rPr>
      </w:pPr>
    </w:p>
    <w:p w14:paraId="48574B22" w14:textId="77777777"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Job fit</w:t>
      </w:r>
    </w:p>
    <w:p w14:paraId="57EA256D" w14:textId="258862C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 xml:space="preserve">We used an item from the Job Compatibility Check manual, designed for robust stress assessment using the Brief Job Stress Questionnaire from the Ministry of Health, </w:t>
      </w:r>
      <w:proofErr w:type="spellStart"/>
      <w:r>
        <w:rPr>
          <w:rFonts w:ascii="Times New Roman" w:eastAsia="Times New Roman" w:hAnsi="Times New Roman" w:cs="Times New Roman"/>
          <w:sz w:val="24"/>
        </w:rPr>
        <w:t>Labour</w:t>
      </w:r>
      <w:proofErr w:type="spellEnd"/>
      <w:r>
        <w:rPr>
          <w:rFonts w:ascii="Times New Roman" w:eastAsia="Times New Roman" w:hAnsi="Times New Roman" w:cs="Times New Roman"/>
          <w:sz w:val="24"/>
        </w:rPr>
        <w:t>, and Welfare. Higher scores indicated a better job fit</w:t>
      </w:r>
      <w:r w:rsidR="006A029C">
        <w:rPr>
          <w:rFonts w:ascii="Times New Roman" w:eastAsiaTheme="minorEastAsia" w:hAnsi="Times New Roman" w:cs="Times New Roman" w:hint="eastAsia"/>
          <w:color w:val="000000"/>
          <w:sz w:val="24"/>
          <w:vertAlign w:val="superscript"/>
        </w:rPr>
        <w:t xml:space="preserve"> </w:t>
      </w:r>
      <w:r w:rsidR="006A029C">
        <w:rPr>
          <w:rFonts w:ascii="Times New Roman" w:eastAsiaTheme="minorEastAsia" w:hAnsi="Times New Roman" w:cs="Times New Roman" w:hint="eastAsia"/>
          <w:sz w:val="24"/>
        </w:rPr>
        <w:t>[8]</w:t>
      </w:r>
      <w:r>
        <w:rPr>
          <w:rFonts w:ascii="Times New Roman" w:eastAsia="Times New Roman" w:hAnsi="Times New Roman" w:cs="Times New Roman"/>
          <w:sz w:val="24"/>
        </w:rPr>
        <w:t>.</w:t>
      </w:r>
    </w:p>
    <w:p w14:paraId="4CAAAAC7" w14:textId="77777777" w:rsidR="002952E3" w:rsidRDefault="002952E3">
      <w:pPr>
        <w:jc w:val="both"/>
        <w:rPr>
          <w:rFonts w:ascii="Times New Roman" w:eastAsia="Times New Roman" w:hAnsi="Times New Roman" w:cs="Times New Roman"/>
          <w:sz w:val="24"/>
        </w:rPr>
      </w:pPr>
    </w:p>
    <w:p w14:paraId="4A666883"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Survey item:</w:t>
      </w:r>
    </w:p>
    <w:p w14:paraId="55C449B9"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The job description fits me.</w:t>
      </w:r>
    </w:p>
    <w:p w14:paraId="664D19C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1. Strongly disagree.</w:t>
      </w:r>
    </w:p>
    <w:p w14:paraId="36E2730F"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2. Disagree.</w:t>
      </w:r>
    </w:p>
    <w:p w14:paraId="2864CDC8"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3. Neither agree nor disagree</w:t>
      </w:r>
    </w:p>
    <w:p w14:paraId="3E374880"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4. Agree.</w:t>
      </w:r>
    </w:p>
    <w:p w14:paraId="69E51DFB"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5. Strongly agree.</w:t>
      </w:r>
    </w:p>
    <w:p w14:paraId="15BC0AF7" w14:textId="77777777" w:rsidR="002952E3" w:rsidRDefault="002952E3">
      <w:pPr>
        <w:ind w:firstLine="600"/>
        <w:jc w:val="both"/>
        <w:rPr>
          <w:rFonts w:ascii="Times New Roman" w:eastAsia="Times New Roman" w:hAnsi="Times New Roman" w:cs="Times New Roman"/>
          <w:sz w:val="24"/>
        </w:rPr>
      </w:pPr>
    </w:p>
    <w:p w14:paraId="69FD64F8" w14:textId="77777777"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Demographic information</w:t>
      </w:r>
    </w:p>
    <w:p w14:paraId="3917639F"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 What is your gender?</w:t>
      </w:r>
    </w:p>
    <w:p w14:paraId="5155A952"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Man</w:t>
      </w:r>
    </w:p>
    <w:p w14:paraId="5E4D9178" w14:textId="77777777" w:rsidR="002952E3" w:rsidRDefault="009369B5">
      <w:pPr>
        <w:ind w:firstLine="480"/>
        <w:jc w:val="both"/>
        <w:rPr>
          <w:rFonts w:ascii="Times New Roman" w:eastAsia="Times New Roman" w:hAnsi="Times New Roman" w:cs="Times New Roman"/>
          <w:sz w:val="24"/>
        </w:rPr>
      </w:pPr>
      <w:r>
        <w:rPr>
          <w:rFonts w:ascii="Times New Roman" w:eastAsia="Times New Roman" w:hAnsi="Times New Roman" w:cs="Times New Roman"/>
          <w:sz w:val="24"/>
        </w:rPr>
        <w:lastRenderedPageBreak/>
        <w:t>  b. Woman</w:t>
      </w:r>
    </w:p>
    <w:p w14:paraId="60D28AE6"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Other</w:t>
      </w:r>
    </w:p>
    <w:p w14:paraId="08277F63"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2. What is your age?</w:t>
      </w:r>
    </w:p>
    <w:p w14:paraId="5A5CE6AE" w14:textId="58919698"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 xml:space="preserve">3. </w:t>
      </w:r>
      <w:r w:rsidR="002B7057" w:rsidRPr="002B7057">
        <w:rPr>
          <w:rFonts w:ascii="Times New Roman" w:eastAsia="Times New Roman" w:hAnsi="Times New Roman" w:cs="Times New Roman"/>
          <w:sz w:val="24"/>
        </w:rPr>
        <w:t>Where were you born</w:t>
      </w:r>
      <w:r>
        <w:rPr>
          <w:rFonts w:ascii="Times New Roman" w:eastAsia="Times New Roman" w:hAnsi="Times New Roman" w:cs="Times New Roman"/>
          <w:sz w:val="24"/>
        </w:rPr>
        <w:t xml:space="preserve">? </w:t>
      </w:r>
    </w:p>
    <w:p w14:paraId="390A8517"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Hokkaido</w:t>
      </w:r>
    </w:p>
    <w:p w14:paraId="63A0A210"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Tohoku</w:t>
      </w:r>
    </w:p>
    <w:p w14:paraId="2476306F"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Kanto</w:t>
      </w:r>
    </w:p>
    <w:p w14:paraId="652CC606"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Chubu</w:t>
      </w:r>
    </w:p>
    <w:p w14:paraId="01B5BAC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e. Kinki</w:t>
      </w:r>
    </w:p>
    <w:p w14:paraId="33CA718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f. Chugoku</w:t>
      </w:r>
    </w:p>
    <w:p w14:paraId="78713136"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g. Shikoku</w:t>
      </w:r>
    </w:p>
    <w:p w14:paraId="2979E32C"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h. Kyushu &amp; Okinawa</w:t>
      </w:r>
    </w:p>
    <w:p w14:paraId="440CE0E2" w14:textId="5D9F4A2A" w:rsidR="002952E3" w:rsidRDefault="009369B5">
      <w:pPr>
        <w:ind w:firstLine="600"/>
        <w:jc w:val="both"/>
        <w:rPr>
          <w:rFonts w:ascii="Times New Roman" w:eastAsia="Times New Roman" w:hAnsi="Times New Roman" w:cs="Times New Roman"/>
          <w:sz w:val="24"/>
        </w:rPr>
      </w:pP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Other (outside of Japan)</w:t>
      </w:r>
    </w:p>
    <w:p w14:paraId="3D1C0609" w14:textId="644B2AF8"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 xml:space="preserve">4. </w:t>
      </w:r>
      <w:r w:rsidR="002336D9" w:rsidRPr="002336D9">
        <w:rPr>
          <w:rFonts w:ascii="Times New Roman" w:eastAsia="Times New Roman" w:hAnsi="Times New Roman" w:cs="Times New Roman"/>
          <w:sz w:val="24"/>
        </w:rPr>
        <w:t>What type of university did you attend?</w:t>
      </w:r>
    </w:p>
    <w:p w14:paraId="77204921" w14:textId="7FAAC743" w:rsidR="002952E3" w:rsidRDefault="009369B5">
      <w:pPr>
        <w:ind w:left="790" w:hanging="240"/>
        <w:jc w:val="both"/>
        <w:rPr>
          <w:rFonts w:ascii="Times New Roman" w:eastAsia="Times New Roman" w:hAnsi="Times New Roman" w:cs="Times New Roman"/>
          <w:sz w:val="24"/>
        </w:rPr>
      </w:pPr>
      <w:r>
        <w:rPr>
          <w:rFonts w:ascii="Times New Roman" w:eastAsia="Times New Roman" w:hAnsi="Times New Roman" w:cs="Times New Roman"/>
          <w:sz w:val="24"/>
        </w:rPr>
        <w:t>a. National/public university in one of the five major metropolitan areas of Japan</w:t>
      </w:r>
      <w:r w:rsidR="00B60701">
        <w:rPr>
          <w:rFonts w:ascii="Times New Roman" w:eastAsia="Times New Roman" w:hAnsi="Times New Roman" w:cs="Times New Roman"/>
          <w:sz w:val="24"/>
        </w:rPr>
        <w:t xml:space="preserve"> </w:t>
      </w:r>
      <w:r>
        <w:rPr>
          <w:rFonts w:ascii="Times New Roman" w:eastAsia="Times New Roman" w:hAnsi="Times New Roman" w:cs="Times New Roman"/>
          <w:sz w:val="24"/>
        </w:rPr>
        <w:t>(Sapporo, Tokyo, Nagoya, Osaka, and Fukuoka)</w:t>
      </w:r>
    </w:p>
    <w:p w14:paraId="2CA26A3B"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Private university in one of the five major metropolitan areas</w:t>
      </w:r>
    </w:p>
    <w:p w14:paraId="6DD21AFE" w14:textId="77777777" w:rsidR="002952E3" w:rsidRDefault="009369B5">
      <w:pPr>
        <w:ind w:left="790" w:hanging="240"/>
        <w:jc w:val="both"/>
        <w:rPr>
          <w:rFonts w:ascii="Times New Roman" w:eastAsia="Times New Roman" w:hAnsi="Times New Roman" w:cs="Times New Roman"/>
          <w:sz w:val="24"/>
        </w:rPr>
      </w:pPr>
      <w:r>
        <w:rPr>
          <w:rFonts w:ascii="Times New Roman" w:eastAsia="Times New Roman" w:hAnsi="Times New Roman" w:cs="Times New Roman"/>
          <w:sz w:val="24"/>
        </w:rPr>
        <w:t>c. National/public university in a region outside the five major metropolitan areas</w:t>
      </w:r>
    </w:p>
    <w:p w14:paraId="3062800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Private university in a region outside the five major metropolitan areas</w:t>
      </w:r>
    </w:p>
    <w:p w14:paraId="4DD57869"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5. Are you a board-certified ophthalmologist?</w:t>
      </w:r>
    </w:p>
    <w:p w14:paraId="11792A0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Yes</w:t>
      </w:r>
    </w:p>
    <w:p w14:paraId="704D9512"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No</w:t>
      </w:r>
    </w:p>
    <w:p w14:paraId="6B5CC787"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6. Do you have a doctoral degree?</w:t>
      </w:r>
    </w:p>
    <w:p w14:paraId="615F66C6"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Yes</w:t>
      </w:r>
    </w:p>
    <w:p w14:paraId="23F6A6F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No</w:t>
      </w:r>
    </w:p>
    <w:p w14:paraId="486F9D21" w14:textId="55AB5F22"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 xml:space="preserve">7. What is your current job position? </w:t>
      </w:r>
    </w:p>
    <w:p w14:paraId="7CEBE78E"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Lecturer or higher at a university-affiliated hospital</w:t>
      </w:r>
    </w:p>
    <w:p w14:paraId="011F3A5C" w14:textId="77777777" w:rsidR="002952E3" w:rsidRDefault="009369B5">
      <w:pPr>
        <w:ind w:left="790" w:hanging="240"/>
        <w:jc w:val="both"/>
        <w:rPr>
          <w:rFonts w:ascii="Times New Roman" w:eastAsia="Times New Roman" w:hAnsi="Times New Roman" w:cs="Times New Roman"/>
          <w:sz w:val="24"/>
        </w:rPr>
      </w:pPr>
      <w:r>
        <w:rPr>
          <w:rFonts w:ascii="Times New Roman" w:eastAsia="Times New Roman" w:hAnsi="Times New Roman" w:cs="Times New Roman"/>
          <w:sz w:val="24"/>
        </w:rPr>
        <w:t>b. Assistant Professor or Specially Appointed Lecturer at a university-affiliated hospital</w:t>
      </w:r>
    </w:p>
    <w:p w14:paraId="18505670"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Staff Physician at a university-affiliated hospital (Board-certified ophthalmologist)</w:t>
      </w:r>
    </w:p>
    <w:p w14:paraId="5D10B986" w14:textId="42ED0F7D" w:rsidR="002952E3" w:rsidRDefault="009369B5">
      <w:pPr>
        <w:ind w:left="790" w:hanging="240"/>
        <w:jc w:val="both"/>
        <w:rPr>
          <w:rFonts w:ascii="Times New Roman" w:eastAsia="Times New Roman" w:hAnsi="Times New Roman" w:cs="Times New Roman"/>
          <w:sz w:val="24"/>
        </w:rPr>
      </w:pPr>
      <w:r>
        <w:rPr>
          <w:rFonts w:ascii="Times New Roman" w:eastAsia="Times New Roman" w:hAnsi="Times New Roman" w:cs="Times New Roman"/>
          <w:sz w:val="24"/>
        </w:rPr>
        <w:t>d. Resident at a university-affiliated hospital (ophthalmology specialist training program)</w:t>
      </w:r>
    </w:p>
    <w:p w14:paraId="65AA4007" w14:textId="77777777" w:rsidR="002952E3" w:rsidRDefault="009369B5">
      <w:pPr>
        <w:ind w:left="790" w:hanging="240"/>
        <w:jc w:val="both"/>
        <w:rPr>
          <w:rFonts w:ascii="Times New Roman" w:eastAsia="Times New Roman" w:hAnsi="Times New Roman" w:cs="Times New Roman"/>
          <w:sz w:val="24"/>
        </w:rPr>
      </w:pPr>
      <w:r>
        <w:rPr>
          <w:rFonts w:ascii="Times New Roman" w:eastAsia="Times New Roman" w:hAnsi="Times New Roman" w:cs="Times New Roman"/>
          <w:sz w:val="24"/>
        </w:rPr>
        <w:t>e. Other full-time physician at a university-affiliated hospital (Completed ophthalmology specialist training program but not board-certified)</w:t>
      </w:r>
    </w:p>
    <w:p w14:paraId="4F6735BE"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f. Department Head or higher at a general hospital</w:t>
      </w:r>
    </w:p>
    <w:p w14:paraId="458594C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lastRenderedPageBreak/>
        <w:t>g. Chief Physician at a general hospital</w:t>
      </w:r>
    </w:p>
    <w:p w14:paraId="30A8D568"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h. Staff Physician at a general hospital (Board-certified ophthalmologist)</w:t>
      </w:r>
    </w:p>
    <w:p w14:paraId="580FC515" w14:textId="1B780D46" w:rsidR="002952E3" w:rsidRDefault="009369B5">
      <w:pPr>
        <w:ind w:left="790" w:hanging="240"/>
        <w:jc w:val="both"/>
        <w:rPr>
          <w:rFonts w:ascii="Times New Roman" w:eastAsia="Times New Roman" w:hAnsi="Times New Roman" w:cs="Times New Roman"/>
          <w:sz w:val="24"/>
        </w:rPr>
      </w:pP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Resident at a general hospital (ophthalmology specialist training program)</w:t>
      </w:r>
    </w:p>
    <w:p w14:paraId="70088959" w14:textId="77777777" w:rsidR="002952E3" w:rsidRDefault="009369B5">
      <w:pPr>
        <w:ind w:left="790" w:hanging="240"/>
        <w:jc w:val="both"/>
        <w:rPr>
          <w:rFonts w:ascii="Times New Roman" w:eastAsia="Times New Roman" w:hAnsi="Times New Roman" w:cs="Times New Roman"/>
          <w:sz w:val="24"/>
        </w:rPr>
      </w:pPr>
      <w:r>
        <w:rPr>
          <w:rFonts w:ascii="Times New Roman" w:eastAsia="Times New Roman" w:hAnsi="Times New Roman" w:cs="Times New Roman"/>
          <w:sz w:val="24"/>
        </w:rPr>
        <w:t>j. Other full-time physician at a general hospital (completed ophthalmology specialist training program but not board-certified)</w:t>
      </w:r>
    </w:p>
    <w:p w14:paraId="128A098E"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k. Part-time physician</w:t>
      </w:r>
    </w:p>
    <w:p w14:paraId="549D478E"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l. Other</w:t>
      </w:r>
    </w:p>
    <w:p w14:paraId="30CEEA8E"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8. How many full-time ophthalmologists work at your hospital?</w:t>
      </w:r>
    </w:p>
    <w:p w14:paraId="0D090682"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1</w:t>
      </w:r>
    </w:p>
    <w:p w14:paraId="2E4B503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2</w:t>
      </w:r>
    </w:p>
    <w:p w14:paraId="1A502CAA"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3</w:t>
      </w:r>
    </w:p>
    <w:p w14:paraId="10CE2677"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4</w:t>
      </w:r>
    </w:p>
    <w:p w14:paraId="4FA6594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e. 5</w:t>
      </w:r>
    </w:p>
    <w:p w14:paraId="3BBAEB07"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f. 6</w:t>
      </w:r>
    </w:p>
    <w:p w14:paraId="0CD75246"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g. 7</w:t>
      </w:r>
    </w:p>
    <w:p w14:paraId="3B7BFC08"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h. 8 </w:t>
      </w:r>
    </w:p>
    <w:p w14:paraId="1E808604" w14:textId="77777777" w:rsidR="002952E3" w:rsidRDefault="009369B5">
      <w:pPr>
        <w:ind w:firstLine="600"/>
        <w:jc w:val="both"/>
        <w:rPr>
          <w:rFonts w:ascii="Times New Roman" w:eastAsia="Times New Roman" w:hAnsi="Times New Roman" w:cs="Times New Roman"/>
          <w:sz w:val="24"/>
        </w:rPr>
      </w:pP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9</w:t>
      </w:r>
    </w:p>
    <w:p w14:paraId="43A2096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j. 10</w:t>
      </w:r>
    </w:p>
    <w:p w14:paraId="06EC1CA5"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k. 11–15</w:t>
      </w:r>
    </w:p>
    <w:p w14:paraId="2B138962"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l. 16–20</w:t>
      </w:r>
    </w:p>
    <w:p w14:paraId="278A4B38"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m. 21–25</w:t>
      </w:r>
    </w:p>
    <w:p w14:paraId="7F747C48"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n. 26–30</w:t>
      </w:r>
    </w:p>
    <w:p w14:paraId="32D0C74D"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o. More than 31</w:t>
      </w:r>
    </w:p>
    <w:p w14:paraId="0E7A933E"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9. What is the bed capacity of your hospital?</w:t>
      </w:r>
    </w:p>
    <w:p w14:paraId="3F2F266C"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20–199 beds</w:t>
      </w:r>
    </w:p>
    <w:p w14:paraId="0EE1DB0C"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200–399 beds</w:t>
      </w:r>
    </w:p>
    <w:p w14:paraId="099D1EB9"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400–599 beds</w:t>
      </w:r>
    </w:p>
    <w:p w14:paraId="6BB05DFF"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600–799 beds</w:t>
      </w:r>
    </w:p>
    <w:p w14:paraId="6812E1B7"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e. More than 800 beds</w:t>
      </w:r>
    </w:p>
    <w:p w14:paraId="376A20D8" w14:textId="77777777" w:rsidR="002952E3" w:rsidRDefault="009369B5">
      <w:pPr>
        <w:ind w:left="480" w:hanging="480"/>
        <w:jc w:val="both"/>
        <w:rPr>
          <w:rFonts w:ascii="Times New Roman" w:eastAsia="Times New Roman" w:hAnsi="Times New Roman" w:cs="Times New Roman"/>
          <w:sz w:val="24"/>
        </w:rPr>
      </w:pPr>
      <w:r>
        <w:rPr>
          <w:rFonts w:ascii="Times New Roman" w:eastAsia="Times New Roman" w:hAnsi="Times New Roman" w:cs="Times New Roman"/>
          <w:sz w:val="24"/>
        </w:rPr>
        <w:t>10. What were your average weekly working hours (including overtime and on-call hours) over the past month?</w:t>
      </w:r>
    </w:p>
    <w:p w14:paraId="7D7ABF8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32 to less than 40 hours</w:t>
      </w:r>
    </w:p>
    <w:p w14:paraId="6911AB2D"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40 to less than 45 hours</w:t>
      </w:r>
    </w:p>
    <w:p w14:paraId="65E0CC2A"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lastRenderedPageBreak/>
        <w:t>c. 45 to less than 50 hours</w:t>
      </w:r>
    </w:p>
    <w:p w14:paraId="7C0559E5"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50 to less than 55 hours</w:t>
      </w:r>
    </w:p>
    <w:p w14:paraId="7456A2F2"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e. 55 to less than 60 hours</w:t>
      </w:r>
    </w:p>
    <w:p w14:paraId="3AB6086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f. More than 60 hours</w:t>
      </w:r>
    </w:p>
    <w:p w14:paraId="746C9C26" w14:textId="77777777" w:rsidR="002952E3" w:rsidRDefault="009369B5">
      <w:pPr>
        <w:ind w:left="480" w:hanging="480"/>
        <w:jc w:val="both"/>
        <w:rPr>
          <w:rFonts w:ascii="Times New Roman" w:eastAsia="Times New Roman" w:hAnsi="Times New Roman" w:cs="Times New Roman"/>
          <w:sz w:val="24"/>
        </w:rPr>
      </w:pPr>
      <w:r>
        <w:rPr>
          <w:rFonts w:ascii="Times New Roman" w:eastAsia="Times New Roman" w:hAnsi="Times New Roman" w:cs="Times New Roman"/>
          <w:sz w:val="24"/>
        </w:rPr>
        <w:t>11. How many nights have you worked in the past month (excluding on-call shifts)?</w:t>
      </w:r>
    </w:p>
    <w:p w14:paraId="05AF440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None</w:t>
      </w:r>
    </w:p>
    <w:p w14:paraId="2FD0D147"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Once</w:t>
      </w:r>
    </w:p>
    <w:p w14:paraId="78F94E62"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Twice</w:t>
      </w:r>
    </w:p>
    <w:p w14:paraId="0F40EB48"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Three times</w:t>
      </w:r>
    </w:p>
    <w:p w14:paraId="488EEF5D"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e. Four times</w:t>
      </w:r>
    </w:p>
    <w:p w14:paraId="2E81A43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f. Five times</w:t>
      </w:r>
    </w:p>
    <w:p w14:paraId="3E84CABC"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g. Six times</w:t>
      </w:r>
    </w:p>
    <w:p w14:paraId="07626D76"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h. Seven times</w:t>
      </w:r>
    </w:p>
    <w:p w14:paraId="660DEF34" w14:textId="77777777" w:rsidR="002952E3" w:rsidRDefault="009369B5">
      <w:pPr>
        <w:ind w:firstLine="600"/>
        <w:jc w:val="both"/>
        <w:rPr>
          <w:rFonts w:ascii="Times New Roman" w:eastAsia="Times New Roman" w:hAnsi="Times New Roman" w:cs="Times New Roman"/>
          <w:sz w:val="24"/>
        </w:rPr>
      </w:pP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More than Eight times</w:t>
      </w:r>
    </w:p>
    <w:p w14:paraId="3F77DAAE"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2. Are you married?</w:t>
      </w:r>
    </w:p>
    <w:p w14:paraId="740D2378"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Yes</w:t>
      </w:r>
    </w:p>
    <w:p w14:paraId="37169FC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No</w:t>
      </w:r>
    </w:p>
    <w:p w14:paraId="79FBEEB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Prefer not to answer</w:t>
      </w:r>
    </w:p>
    <w:p w14:paraId="51015AB0"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3. What is your spouse's occupation?</w:t>
      </w:r>
    </w:p>
    <w:p w14:paraId="0B02FBBA"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Full-time physician</w:t>
      </w:r>
    </w:p>
    <w:p w14:paraId="0C7FC100"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Part-time physician</w:t>
      </w:r>
    </w:p>
    <w:p w14:paraId="1C1BD9D8"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Full-time non-physician healthcare professional</w:t>
      </w:r>
    </w:p>
    <w:p w14:paraId="7380F9D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Part-time non-physician healthcare professional</w:t>
      </w:r>
    </w:p>
    <w:p w14:paraId="35FD02FF"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e. Full-time or self-employed non-healthcare professional</w:t>
      </w:r>
    </w:p>
    <w:p w14:paraId="4668C77B"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f. Part-time non-healthcare professional</w:t>
      </w:r>
    </w:p>
    <w:p w14:paraId="3CB9812A"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g. Homemaker</w:t>
      </w:r>
    </w:p>
    <w:p w14:paraId="339D0D0A" w14:textId="086DC53F"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4. What is your spouse</w:t>
      </w:r>
      <w:r w:rsidR="00CF4757">
        <w:rPr>
          <w:rFonts w:ascii="Times New Roman" w:eastAsia="Times New Roman" w:hAnsi="Times New Roman" w:cs="Times New Roman"/>
          <w:sz w:val="24"/>
        </w:rPr>
        <w:t>’</w:t>
      </w:r>
      <w:r>
        <w:rPr>
          <w:rFonts w:ascii="Times New Roman" w:eastAsia="Times New Roman" w:hAnsi="Times New Roman" w:cs="Times New Roman"/>
          <w:sz w:val="24"/>
        </w:rPr>
        <w:t>s total years of continuous employment?</w:t>
      </w:r>
    </w:p>
    <w:p w14:paraId="2B09F7E0" w14:textId="77777777" w:rsidR="002952E3"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If they have changed jobs, please include the total number of years across all jobs. Periods of maternity, childcare, and caregiver leave should be included in the total).</w:t>
      </w:r>
    </w:p>
    <w:p w14:paraId="4A028BB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Less than 1 year</w:t>
      </w:r>
    </w:p>
    <w:p w14:paraId="5EB5E7FB"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More than 1 year and under 5 years</w:t>
      </w:r>
    </w:p>
    <w:p w14:paraId="03916A7E"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More than 5 years and under 10 years</w:t>
      </w:r>
    </w:p>
    <w:p w14:paraId="7CAF233C"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More than 10 years and under 20 years</w:t>
      </w:r>
    </w:p>
    <w:p w14:paraId="65E7AF3A"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lastRenderedPageBreak/>
        <w:t>e. More than 20 years and under 30 years</w:t>
      </w:r>
    </w:p>
    <w:p w14:paraId="043A3CC9"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f. More than 30 years</w:t>
      </w:r>
    </w:p>
    <w:p w14:paraId="493A9009"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5. How many children do you have?</w:t>
      </w:r>
    </w:p>
    <w:p w14:paraId="66B478C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None</w:t>
      </w:r>
    </w:p>
    <w:p w14:paraId="3489ECB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One</w:t>
      </w:r>
    </w:p>
    <w:p w14:paraId="2A4A14F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Two</w:t>
      </w:r>
    </w:p>
    <w:p w14:paraId="77126F2A"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Three</w:t>
      </w:r>
    </w:p>
    <w:p w14:paraId="193F83A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e. More than four</w:t>
      </w:r>
    </w:p>
    <w:p w14:paraId="34A9D4EA"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6. What is the age of your youngest child?</w:t>
      </w:r>
    </w:p>
    <w:p w14:paraId="7D07C53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a. 0 years </w:t>
      </w:r>
    </w:p>
    <w:p w14:paraId="2E254936"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b. 1 year </w:t>
      </w:r>
    </w:p>
    <w:p w14:paraId="6776770E"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c. 2 years </w:t>
      </w:r>
    </w:p>
    <w:p w14:paraId="46C2372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3 years</w:t>
      </w:r>
    </w:p>
    <w:p w14:paraId="23CA3EDD"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e. 4 years</w:t>
      </w:r>
    </w:p>
    <w:p w14:paraId="20DA7582"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f. 5 years </w:t>
      </w:r>
    </w:p>
    <w:p w14:paraId="77DAD22B"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g. 6 years</w:t>
      </w:r>
    </w:p>
    <w:p w14:paraId="20BDA29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h. 7 years </w:t>
      </w:r>
    </w:p>
    <w:p w14:paraId="2612AB0F" w14:textId="77777777" w:rsidR="002952E3" w:rsidRDefault="009369B5">
      <w:pPr>
        <w:ind w:firstLine="600"/>
        <w:jc w:val="both"/>
        <w:rPr>
          <w:rFonts w:ascii="Times New Roman" w:eastAsia="Times New Roman" w:hAnsi="Times New Roman" w:cs="Times New Roman"/>
          <w:sz w:val="24"/>
        </w:rPr>
      </w:pPr>
      <w:proofErr w:type="spellStart"/>
      <w:r>
        <w:rPr>
          <w:rFonts w:ascii="Times New Roman" w:eastAsia="Times New Roman" w:hAnsi="Times New Roman" w:cs="Times New Roman"/>
          <w:sz w:val="24"/>
        </w:rPr>
        <w:t>i</w:t>
      </w:r>
      <w:proofErr w:type="spellEnd"/>
      <w:r>
        <w:rPr>
          <w:rFonts w:ascii="Times New Roman" w:eastAsia="Times New Roman" w:hAnsi="Times New Roman" w:cs="Times New Roman"/>
          <w:sz w:val="24"/>
        </w:rPr>
        <w:t>. 8 years</w:t>
      </w:r>
    </w:p>
    <w:p w14:paraId="3539272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j. 9 years </w:t>
      </w:r>
    </w:p>
    <w:p w14:paraId="6C9EFE2B"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k. 10 years </w:t>
      </w:r>
    </w:p>
    <w:p w14:paraId="2A89A804"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l. 11 years</w:t>
      </w:r>
    </w:p>
    <w:p w14:paraId="7DFF669C"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 xml:space="preserve">m. 12 years </w:t>
      </w:r>
    </w:p>
    <w:p w14:paraId="4A10619D"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n. 13 years or older</w:t>
      </w:r>
    </w:p>
    <w:p w14:paraId="717D9016" w14:textId="77777777" w:rsidR="002952E3" w:rsidRDefault="009369B5">
      <w:pPr>
        <w:jc w:val="both"/>
        <w:rPr>
          <w:rFonts w:ascii="Times New Roman" w:eastAsia="Times New Roman" w:hAnsi="Times New Roman" w:cs="Times New Roman"/>
          <w:sz w:val="24"/>
        </w:rPr>
      </w:pPr>
      <w:r>
        <w:rPr>
          <w:rFonts w:ascii="Times New Roman" w:eastAsia="Times New Roman" w:hAnsi="Times New Roman" w:cs="Times New Roman"/>
          <w:sz w:val="24"/>
        </w:rPr>
        <w:t>17. Do you currently provide caregiving?</w:t>
      </w:r>
    </w:p>
    <w:p w14:paraId="790D83D7"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Yes, I currently provide care</w:t>
      </w:r>
    </w:p>
    <w:p w14:paraId="1687C605"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No, I do not currently provide care</w:t>
      </w:r>
    </w:p>
    <w:p w14:paraId="71C46B7B"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Prefer not to answer</w:t>
      </w:r>
    </w:p>
    <w:p w14:paraId="175C3A55" w14:textId="77777777" w:rsidR="002952E3" w:rsidRDefault="009369B5">
      <w:pPr>
        <w:ind w:left="360" w:hanging="360"/>
        <w:jc w:val="both"/>
        <w:rPr>
          <w:rFonts w:ascii="Times New Roman" w:eastAsia="Times New Roman" w:hAnsi="Times New Roman" w:cs="Times New Roman"/>
          <w:sz w:val="24"/>
        </w:rPr>
      </w:pPr>
      <w:r>
        <w:rPr>
          <w:rFonts w:ascii="Times New Roman" w:eastAsia="Times New Roman" w:hAnsi="Times New Roman" w:cs="Times New Roman"/>
          <w:sz w:val="24"/>
        </w:rPr>
        <w:t>18. What is your average daily time spent on housework, childcare, and caregiving?</w:t>
      </w:r>
    </w:p>
    <w:p w14:paraId="4836910A"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a. Less than 1 hour</w:t>
      </w:r>
    </w:p>
    <w:p w14:paraId="70671561"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b. More than 1 hour but less than 3 hours</w:t>
      </w:r>
    </w:p>
    <w:p w14:paraId="3DAC27E5"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c. More than 3 hours but less than 5 hours</w:t>
      </w:r>
    </w:p>
    <w:p w14:paraId="10834733" w14:textId="77777777" w:rsidR="002952E3" w:rsidRDefault="009369B5">
      <w:pPr>
        <w:ind w:firstLine="600"/>
        <w:jc w:val="both"/>
        <w:rPr>
          <w:rFonts w:ascii="Times New Roman" w:eastAsia="Times New Roman" w:hAnsi="Times New Roman" w:cs="Times New Roman"/>
          <w:sz w:val="24"/>
        </w:rPr>
      </w:pPr>
      <w:r>
        <w:rPr>
          <w:rFonts w:ascii="Times New Roman" w:eastAsia="Times New Roman" w:hAnsi="Times New Roman" w:cs="Times New Roman"/>
          <w:sz w:val="24"/>
        </w:rPr>
        <w:t>d. More than 5 hours but less than 7 hours</w:t>
      </w:r>
    </w:p>
    <w:p w14:paraId="12E7EAC7" w14:textId="66269721" w:rsidR="00DD0BE4" w:rsidRPr="00DD0BE4" w:rsidRDefault="009369B5" w:rsidP="00DD0BE4">
      <w:pPr>
        <w:ind w:firstLine="600"/>
        <w:jc w:val="both"/>
        <w:rPr>
          <w:rFonts w:ascii="Times New Roman" w:eastAsiaTheme="minorEastAsia" w:hAnsi="Times New Roman" w:cs="Times New Roman"/>
          <w:sz w:val="24"/>
        </w:rPr>
      </w:pPr>
      <w:r>
        <w:rPr>
          <w:rFonts w:ascii="Times New Roman" w:eastAsia="Times New Roman" w:hAnsi="Times New Roman" w:cs="Times New Roman"/>
          <w:sz w:val="24"/>
        </w:rPr>
        <w:t>e. More than 7 hours</w:t>
      </w:r>
    </w:p>
    <w:p w14:paraId="2F608079" w14:textId="159A8473" w:rsidR="00045C9A" w:rsidRPr="009369B5" w:rsidRDefault="009369B5" w:rsidP="00DD0BE4">
      <w:pPr>
        <w:jc w:val="both"/>
        <w:rPr>
          <w:rFonts w:ascii="Times New Roman" w:eastAsiaTheme="minorEastAsia" w:hAnsi="Times New Roman" w:cs="Times New Roman"/>
          <w:sz w:val="24"/>
        </w:rPr>
      </w:pPr>
      <w:r w:rsidRPr="009369B5">
        <w:rPr>
          <w:rFonts w:ascii="Times New Roman" w:eastAsiaTheme="minorEastAsia" w:hAnsi="Times New Roman" w:cs="Times New Roman" w:hint="eastAsia"/>
          <w:sz w:val="24"/>
        </w:rPr>
        <w:lastRenderedPageBreak/>
        <w:t xml:space="preserve">19. </w:t>
      </w:r>
      <w:r w:rsidRPr="009369B5">
        <w:rPr>
          <w:rFonts w:ascii="Times New Roman" w:eastAsiaTheme="minorEastAsia" w:hAnsi="Times New Roman" w:cs="Times New Roman"/>
          <w:sz w:val="24"/>
        </w:rPr>
        <w:t xml:space="preserve"> Is the Department of Ophthalmology </w:t>
      </w:r>
      <w:r w:rsidR="00C30CF0" w:rsidRPr="009369B5">
        <w:rPr>
          <w:rFonts w:ascii="Times New Roman" w:eastAsiaTheme="minorEastAsia" w:hAnsi="Times New Roman" w:cs="Times New Roman"/>
          <w:sz w:val="24"/>
        </w:rPr>
        <w:t>of</w:t>
      </w:r>
      <w:r w:rsidRPr="009369B5">
        <w:rPr>
          <w:rFonts w:ascii="Times New Roman" w:eastAsiaTheme="minorEastAsia" w:hAnsi="Times New Roman" w:cs="Times New Roman"/>
          <w:sz w:val="24"/>
        </w:rPr>
        <w:t xml:space="preserve"> the University of Tokyo an organization </w:t>
      </w:r>
      <w:proofErr w:type="gramStart"/>
      <w:r w:rsidRPr="009369B5">
        <w:rPr>
          <w:rFonts w:ascii="Times New Roman" w:eastAsiaTheme="minorEastAsia" w:hAnsi="Times New Roman" w:cs="Times New Roman" w:hint="eastAsia"/>
          <w:sz w:val="24"/>
        </w:rPr>
        <w:t>where</w:t>
      </w:r>
      <w:proofErr w:type="gramEnd"/>
    </w:p>
    <w:p w14:paraId="76413715" w14:textId="0AB72704" w:rsidR="00DD0BE4" w:rsidRPr="009369B5" w:rsidRDefault="009369B5" w:rsidP="00045C9A">
      <w:pPr>
        <w:ind w:firstLineChars="150" w:firstLine="360"/>
        <w:jc w:val="both"/>
        <w:rPr>
          <w:rFonts w:ascii="Times New Roman" w:eastAsiaTheme="minorEastAsia" w:hAnsi="Times New Roman" w:cs="Times New Roman"/>
          <w:sz w:val="24"/>
        </w:rPr>
      </w:pPr>
      <w:r w:rsidRPr="009369B5">
        <w:rPr>
          <w:rFonts w:ascii="Times New Roman" w:eastAsiaTheme="minorEastAsia" w:hAnsi="Times New Roman" w:cs="Times New Roman"/>
          <w:sz w:val="24"/>
        </w:rPr>
        <w:t xml:space="preserve"> women are active?</w:t>
      </w:r>
    </w:p>
    <w:p w14:paraId="3EEB22EE" w14:textId="089AC74D" w:rsidR="00DD0BE4" w:rsidRPr="009369B5" w:rsidRDefault="009369B5" w:rsidP="00DD0BE4">
      <w:pPr>
        <w:ind w:firstLine="600"/>
        <w:jc w:val="both"/>
        <w:rPr>
          <w:rFonts w:ascii="Times New Roman" w:eastAsiaTheme="minorEastAsia" w:hAnsi="Times New Roman" w:cs="Times New Roman"/>
          <w:sz w:val="24"/>
        </w:rPr>
      </w:pPr>
      <w:r w:rsidRPr="009369B5">
        <w:rPr>
          <w:rFonts w:ascii="Times New Roman" w:eastAsiaTheme="minorEastAsia" w:hAnsi="Times New Roman" w:cs="Times New Roman"/>
          <w:sz w:val="24"/>
        </w:rPr>
        <w:t>a. I agree completely</w:t>
      </w:r>
    </w:p>
    <w:p w14:paraId="5DA7D981" w14:textId="77777777" w:rsidR="00DD0BE4" w:rsidRPr="009369B5" w:rsidRDefault="009369B5" w:rsidP="00DD0BE4">
      <w:pPr>
        <w:ind w:firstLine="600"/>
        <w:jc w:val="both"/>
        <w:rPr>
          <w:rFonts w:ascii="Times New Roman" w:eastAsiaTheme="minorEastAsia" w:hAnsi="Times New Roman" w:cs="Times New Roman"/>
          <w:sz w:val="24"/>
        </w:rPr>
      </w:pPr>
      <w:r w:rsidRPr="009369B5">
        <w:rPr>
          <w:rFonts w:ascii="Times New Roman" w:eastAsiaTheme="minorEastAsia" w:hAnsi="Times New Roman" w:cs="Times New Roman"/>
          <w:sz w:val="24"/>
        </w:rPr>
        <w:t>b. I agree</w:t>
      </w:r>
    </w:p>
    <w:p w14:paraId="0B5009ED" w14:textId="77777777" w:rsidR="00DD0BE4" w:rsidRPr="009369B5" w:rsidRDefault="009369B5" w:rsidP="00DD0BE4">
      <w:pPr>
        <w:ind w:firstLine="600"/>
        <w:jc w:val="both"/>
        <w:rPr>
          <w:rFonts w:ascii="Times New Roman" w:eastAsiaTheme="minorEastAsia" w:hAnsi="Times New Roman" w:cs="Times New Roman"/>
          <w:sz w:val="24"/>
        </w:rPr>
      </w:pPr>
      <w:r w:rsidRPr="009369B5">
        <w:rPr>
          <w:rFonts w:ascii="Times New Roman" w:eastAsiaTheme="minorEastAsia" w:hAnsi="Times New Roman" w:cs="Times New Roman"/>
          <w:sz w:val="24"/>
        </w:rPr>
        <w:t>c. Neither agree nor disagree</w:t>
      </w:r>
    </w:p>
    <w:p w14:paraId="18997755" w14:textId="77777777" w:rsidR="00DD0BE4" w:rsidRPr="009369B5" w:rsidRDefault="009369B5" w:rsidP="00DD0BE4">
      <w:pPr>
        <w:ind w:firstLine="600"/>
        <w:jc w:val="both"/>
        <w:rPr>
          <w:rFonts w:ascii="Times New Roman" w:eastAsiaTheme="minorEastAsia" w:hAnsi="Times New Roman" w:cs="Times New Roman"/>
          <w:sz w:val="24"/>
        </w:rPr>
      </w:pPr>
      <w:r w:rsidRPr="009369B5">
        <w:rPr>
          <w:rFonts w:ascii="Times New Roman" w:eastAsiaTheme="minorEastAsia" w:hAnsi="Times New Roman" w:cs="Times New Roman"/>
          <w:sz w:val="24"/>
        </w:rPr>
        <w:t>d. I disagree</w:t>
      </w:r>
    </w:p>
    <w:p w14:paraId="755335ED" w14:textId="5283AE20" w:rsidR="00DD0BE4" w:rsidRPr="009369B5" w:rsidRDefault="009369B5" w:rsidP="00DD0BE4">
      <w:pPr>
        <w:ind w:firstLine="600"/>
        <w:jc w:val="both"/>
        <w:rPr>
          <w:rFonts w:ascii="Times New Roman" w:eastAsiaTheme="minorEastAsia" w:hAnsi="Times New Roman" w:cs="Times New Roman"/>
          <w:sz w:val="24"/>
        </w:rPr>
      </w:pPr>
      <w:r w:rsidRPr="009369B5">
        <w:rPr>
          <w:rFonts w:ascii="Times New Roman" w:eastAsiaTheme="minorEastAsia" w:hAnsi="Times New Roman" w:cs="Times New Roman"/>
          <w:sz w:val="24"/>
        </w:rPr>
        <w:t>e. I disagree completely</w:t>
      </w:r>
    </w:p>
    <w:p w14:paraId="50F91ACE" w14:textId="77777777" w:rsidR="002952E3" w:rsidRDefault="002952E3">
      <w:pPr>
        <w:jc w:val="both"/>
        <w:rPr>
          <w:rFonts w:ascii="Times New Roman" w:eastAsia="Times New Roman" w:hAnsi="Times New Roman" w:cs="Times New Roman"/>
          <w:sz w:val="24"/>
        </w:rPr>
      </w:pPr>
    </w:p>
    <w:p w14:paraId="7F86219B" w14:textId="0606DDF0" w:rsidR="002952E3" w:rsidRPr="009369B5" w:rsidRDefault="009369B5">
      <w:pPr>
        <w:jc w:val="both"/>
        <w:rPr>
          <w:rFonts w:ascii="Times New Roman" w:eastAsia="Times New Roman" w:hAnsi="Times New Roman" w:cs="Times New Roman"/>
          <w:i/>
          <w:sz w:val="24"/>
        </w:rPr>
      </w:pPr>
      <w:r>
        <w:rPr>
          <w:rFonts w:ascii="Times New Roman" w:eastAsia="Times New Roman" w:hAnsi="Times New Roman" w:cs="Times New Roman"/>
          <w:i/>
          <w:sz w:val="24"/>
        </w:rPr>
        <w:t>Clinical work time per week and hours spent on housework, childcare, and caregiving per day by gender</w:t>
      </w:r>
      <w:r w:rsidR="000B0497">
        <w:rPr>
          <w:rFonts w:ascii="Times New Roman" w:eastAsiaTheme="minorEastAsia" w:hAnsi="Times New Roman" w:cs="Times New Roman" w:hint="eastAsia"/>
          <w:i/>
          <w:sz w:val="24"/>
        </w:rPr>
        <w:t xml:space="preserve">, </w:t>
      </w:r>
      <w:r>
        <w:rPr>
          <w:rFonts w:ascii="Times New Roman" w:eastAsia="Times New Roman" w:hAnsi="Times New Roman" w:cs="Times New Roman"/>
          <w:i/>
          <w:sz w:val="24"/>
        </w:rPr>
        <w:t>age</w:t>
      </w:r>
      <w:r w:rsidR="000B0497" w:rsidRPr="009369B5">
        <w:rPr>
          <w:rFonts w:ascii="Times New Roman" w:eastAsia="Times New Roman" w:hAnsi="Times New Roman" w:cs="Times New Roman"/>
          <w:i/>
          <w:color w:val="000000"/>
          <w:sz w:val="24"/>
        </w:rPr>
        <w:t>,</w:t>
      </w:r>
      <w:r w:rsidR="000B0497" w:rsidRPr="009369B5">
        <w:rPr>
          <w:rFonts w:ascii="Times New Roman" w:eastAsiaTheme="minorEastAsia" w:hAnsi="Times New Roman" w:cs="Times New Roman" w:hint="eastAsia"/>
          <w:i/>
          <w:color w:val="000000"/>
          <w:sz w:val="24"/>
        </w:rPr>
        <w:t xml:space="preserve"> and hospital type</w:t>
      </w:r>
      <w:r w:rsidR="000B0497" w:rsidRPr="009369B5">
        <w:rPr>
          <w:rFonts w:ascii="Times New Roman" w:eastAsia="Times New Roman" w:hAnsi="Times New Roman" w:cs="Times New Roman"/>
          <w:i/>
          <w:color w:val="000000"/>
          <w:sz w:val="24"/>
        </w:rPr>
        <w:t>.</w:t>
      </w:r>
    </w:p>
    <w:p w14:paraId="57C4302B" w14:textId="5DECB8B5" w:rsidR="002952E3" w:rsidRDefault="009369B5">
      <w:pPr>
        <w:jc w:val="both"/>
        <w:rPr>
          <w:rFonts w:ascii="Times New Roman" w:eastAsiaTheme="minorEastAsia" w:hAnsi="Times New Roman" w:cs="Times New Roman"/>
          <w:sz w:val="24"/>
        </w:rPr>
      </w:pPr>
      <w:r>
        <w:rPr>
          <w:rFonts w:ascii="Times New Roman" w:eastAsia="Times New Roman" w:hAnsi="Times New Roman" w:cs="Times New Roman"/>
          <w:sz w:val="24"/>
        </w:rPr>
        <w:t>We analyzed the clinical work time per week and hours spent on housework, childcare, and caregiving per day by gender</w:t>
      </w:r>
      <w:r w:rsidR="000B0497">
        <w:rPr>
          <w:rFonts w:ascii="Times New Roman" w:eastAsiaTheme="minorEastAsia" w:hAnsi="Times New Roman" w:cs="Times New Roman" w:hint="eastAsia"/>
          <w:sz w:val="24"/>
        </w:rPr>
        <w:t xml:space="preserve">, </w:t>
      </w:r>
      <w:r>
        <w:rPr>
          <w:rFonts w:ascii="Times New Roman" w:eastAsia="Times New Roman" w:hAnsi="Times New Roman" w:cs="Times New Roman"/>
          <w:sz w:val="24"/>
        </w:rPr>
        <w:t>age groups</w:t>
      </w:r>
      <w:r w:rsidR="000B0497">
        <w:rPr>
          <w:rFonts w:ascii="Times New Roman" w:eastAsiaTheme="minorEastAsia" w:hAnsi="Times New Roman" w:cs="Times New Roman" w:hint="eastAsia"/>
          <w:sz w:val="24"/>
        </w:rPr>
        <w:t xml:space="preserve"> and hospital type</w:t>
      </w:r>
      <w:r>
        <w:rPr>
          <w:rFonts w:ascii="Times New Roman" w:eastAsia="Times New Roman" w:hAnsi="Times New Roman" w:cs="Times New Roman"/>
          <w:sz w:val="24"/>
        </w:rPr>
        <w:t>. Previous studies reported that turnover intention was associated with clinical work time</w:t>
      </w:r>
      <w:r w:rsidR="006A029C">
        <w:rPr>
          <w:rFonts w:ascii="Times New Roman" w:eastAsiaTheme="minorEastAsia" w:hAnsi="Times New Roman" w:cs="Times New Roman" w:hint="eastAsia"/>
          <w:sz w:val="24"/>
        </w:rPr>
        <w:t xml:space="preserve"> [9, 10]</w:t>
      </w:r>
      <w:r>
        <w:rPr>
          <w:rFonts w:ascii="Times New Roman" w:eastAsia="Times New Roman" w:hAnsi="Times New Roman" w:cs="Times New Roman"/>
          <w:sz w:val="24"/>
        </w:rPr>
        <w:t xml:space="preserve"> and childcare</w:t>
      </w:r>
      <w:r w:rsidR="006A029C">
        <w:rPr>
          <w:rFonts w:ascii="Times New Roman" w:eastAsiaTheme="minorEastAsia" w:hAnsi="Times New Roman" w:cs="Times New Roman" w:hint="eastAsia"/>
          <w:sz w:val="24"/>
        </w:rPr>
        <w:t xml:space="preserve"> [11]</w:t>
      </w:r>
      <w:r>
        <w:rPr>
          <w:rFonts w:ascii="Times New Roman" w:eastAsia="Times New Roman" w:hAnsi="Times New Roman" w:cs="Times New Roman"/>
          <w:sz w:val="24"/>
        </w:rPr>
        <w:t>. Meta-analyses showed that working hours were related to WIF, while time spent with family, such as on housework and childcare, was related to FIW</w:t>
      </w:r>
      <w:r w:rsidR="006A029C">
        <w:rPr>
          <w:rFonts w:ascii="Times New Roman" w:eastAsiaTheme="minorEastAsia" w:hAnsi="Times New Roman" w:cs="Times New Roman" w:hint="eastAsia"/>
          <w:sz w:val="24"/>
        </w:rPr>
        <w:t xml:space="preserve"> [12]</w:t>
      </w:r>
      <w:r w:rsidR="00FD04FA">
        <w:rPr>
          <w:rFonts w:ascii="Times New Roman" w:eastAsiaTheme="minorEastAsia" w:hAnsi="Times New Roman" w:cs="Times New Roman" w:hint="eastAsia"/>
          <w:sz w:val="24"/>
        </w:rPr>
        <w:t>.</w:t>
      </w:r>
      <w:r>
        <w:rPr>
          <w:rFonts w:ascii="Times New Roman" w:eastAsia="Times New Roman" w:hAnsi="Times New Roman" w:cs="Times New Roman"/>
          <w:color w:val="000000"/>
          <w:sz w:val="24"/>
        </w:rPr>
        <w:t xml:space="preserve"> </w:t>
      </w:r>
      <w:r>
        <w:rPr>
          <w:rFonts w:ascii="Times New Roman" w:eastAsia="Times New Roman" w:hAnsi="Times New Roman" w:cs="Times New Roman"/>
          <w:sz w:val="24"/>
        </w:rPr>
        <w:t>We used the Mann–Whitney U test to compare gender</w:t>
      </w:r>
      <w:r w:rsidR="000B0497" w:rsidRPr="009369B5">
        <w:rPr>
          <w:rFonts w:ascii="Times New Roman" w:eastAsiaTheme="minorEastAsia" w:hAnsi="Times New Roman" w:cs="Times New Roman" w:hint="eastAsia"/>
          <w:sz w:val="24"/>
        </w:rPr>
        <w:t>,</w:t>
      </w:r>
      <w:r w:rsidRPr="009369B5">
        <w:rPr>
          <w:rFonts w:ascii="Times New Roman" w:eastAsia="Times New Roman" w:hAnsi="Times New Roman" w:cs="Times New Roman"/>
          <w:sz w:val="24"/>
        </w:rPr>
        <w:t xml:space="preserve"> age</w:t>
      </w:r>
      <w:r w:rsidR="000B0497" w:rsidRPr="009369B5">
        <w:rPr>
          <w:rFonts w:ascii="Times New Roman" w:eastAsiaTheme="minorEastAsia" w:hAnsi="Times New Roman" w:cs="Times New Roman" w:hint="eastAsia"/>
          <w:sz w:val="24"/>
        </w:rPr>
        <w:t xml:space="preserve"> and hospital type</w:t>
      </w:r>
      <w:r w:rsidRPr="009369B5">
        <w:rPr>
          <w:rFonts w:ascii="Times New Roman" w:eastAsia="Times New Roman" w:hAnsi="Times New Roman" w:cs="Times New Roman"/>
          <w:sz w:val="24"/>
        </w:rPr>
        <w:t xml:space="preserve"> diff</w:t>
      </w:r>
      <w:r>
        <w:rPr>
          <w:rFonts w:ascii="Times New Roman" w:eastAsia="Times New Roman" w:hAnsi="Times New Roman" w:cs="Times New Roman"/>
          <w:sz w:val="24"/>
        </w:rPr>
        <w:t>erences.</w:t>
      </w:r>
    </w:p>
    <w:p w14:paraId="5235289F" w14:textId="77777777" w:rsidR="00C4219E" w:rsidRDefault="00C4219E">
      <w:pPr>
        <w:jc w:val="both"/>
        <w:rPr>
          <w:rFonts w:ascii="Times New Roman" w:eastAsiaTheme="minorEastAsia" w:hAnsi="Times New Roman" w:cs="Times New Roman"/>
          <w:sz w:val="24"/>
        </w:rPr>
      </w:pPr>
    </w:p>
    <w:p w14:paraId="0633640A" w14:textId="295B4AFB" w:rsidR="00C4219E" w:rsidRPr="009369B5" w:rsidRDefault="009369B5" w:rsidP="00C4219E">
      <w:pPr>
        <w:jc w:val="both"/>
        <w:rPr>
          <w:rFonts w:ascii="Times New Roman" w:eastAsiaTheme="minorEastAsia" w:hAnsi="Times New Roman" w:cs="Times New Roman"/>
          <w:i/>
          <w:iCs/>
          <w:sz w:val="24"/>
        </w:rPr>
      </w:pPr>
      <w:r w:rsidRPr="009369B5">
        <w:rPr>
          <w:rFonts w:ascii="Times New Roman" w:eastAsiaTheme="minorEastAsia" w:hAnsi="Times New Roman" w:cs="Times New Roman"/>
          <w:i/>
          <w:iCs/>
          <w:sz w:val="24"/>
        </w:rPr>
        <w:t xml:space="preserve">Job </w:t>
      </w:r>
      <w:r w:rsidR="002F6A2E" w:rsidRPr="009369B5">
        <w:rPr>
          <w:rFonts w:ascii="Times New Roman" w:eastAsiaTheme="minorEastAsia" w:hAnsi="Times New Roman" w:cs="Times New Roman"/>
          <w:i/>
          <w:iCs/>
          <w:sz w:val="24"/>
        </w:rPr>
        <w:t>f</w:t>
      </w:r>
      <w:r w:rsidRPr="009369B5">
        <w:rPr>
          <w:rFonts w:ascii="Times New Roman" w:eastAsiaTheme="minorEastAsia" w:hAnsi="Times New Roman" w:cs="Times New Roman"/>
          <w:i/>
          <w:iCs/>
          <w:sz w:val="24"/>
        </w:rPr>
        <w:t xml:space="preserve">it </w:t>
      </w:r>
      <w:r w:rsidR="002F6A2E" w:rsidRPr="009369B5">
        <w:rPr>
          <w:rFonts w:ascii="Times New Roman" w:eastAsiaTheme="minorEastAsia" w:hAnsi="Times New Roman" w:cs="Times New Roman"/>
          <w:i/>
          <w:iCs/>
          <w:sz w:val="24"/>
        </w:rPr>
        <w:t>s</w:t>
      </w:r>
      <w:r w:rsidRPr="009369B5">
        <w:rPr>
          <w:rFonts w:ascii="Times New Roman" w:eastAsiaTheme="minorEastAsia" w:hAnsi="Times New Roman" w:cs="Times New Roman"/>
          <w:i/>
          <w:iCs/>
          <w:sz w:val="24"/>
        </w:rPr>
        <w:t xml:space="preserve">core </w:t>
      </w:r>
      <w:r w:rsidR="002F6A2E" w:rsidRPr="009369B5">
        <w:rPr>
          <w:rFonts w:ascii="Times New Roman" w:eastAsiaTheme="minorEastAsia" w:hAnsi="Times New Roman" w:cs="Times New Roman"/>
          <w:i/>
          <w:iCs/>
          <w:sz w:val="24"/>
        </w:rPr>
        <w:t>c</w:t>
      </w:r>
      <w:r w:rsidRPr="009369B5">
        <w:rPr>
          <w:rFonts w:ascii="Times New Roman" w:eastAsiaTheme="minorEastAsia" w:hAnsi="Times New Roman" w:cs="Times New Roman"/>
          <w:i/>
          <w:iCs/>
          <w:sz w:val="24"/>
        </w:rPr>
        <w:t xml:space="preserve">omparison by </w:t>
      </w:r>
      <w:r w:rsidR="002F6A2E" w:rsidRPr="009369B5">
        <w:rPr>
          <w:rFonts w:ascii="Times New Roman" w:eastAsiaTheme="minorEastAsia" w:hAnsi="Times New Roman" w:cs="Times New Roman"/>
          <w:i/>
          <w:iCs/>
          <w:sz w:val="24"/>
        </w:rPr>
        <w:t>c</w:t>
      </w:r>
      <w:r w:rsidRPr="009369B5">
        <w:rPr>
          <w:rFonts w:ascii="Times New Roman" w:eastAsiaTheme="minorEastAsia" w:hAnsi="Times New Roman" w:cs="Times New Roman"/>
          <w:i/>
          <w:iCs/>
          <w:sz w:val="24"/>
        </w:rPr>
        <w:t>areer-</w:t>
      </w:r>
      <w:r w:rsidR="002F6A2E" w:rsidRPr="009369B5">
        <w:rPr>
          <w:rFonts w:ascii="Times New Roman" w:eastAsiaTheme="minorEastAsia" w:hAnsi="Times New Roman" w:cs="Times New Roman"/>
          <w:i/>
          <w:iCs/>
          <w:sz w:val="24"/>
        </w:rPr>
        <w:t>s</w:t>
      </w:r>
      <w:r w:rsidRPr="009369B5">
        <w:rPr>
          <w:rFonts w:ascii="Times New Roman" w:eastAsiaTheme="minorEastAsia" w:hAnsi="Times New Roman" w:cs="Times New Roman"/>
          <w:i/>
          <w:iCs/>
          <w:sz w:val="24"/>
        </w:rPr>
        <w:t xml:space="preserve">tage </w:t>
      </w:r>
      <w:r w:rsidR="002F6A2E" w:rsidRPr="009369B5">
        <w:rPr>
          <w:rFonts w:ascii="Times New Roman" w:eastAsiaTheme="minorEastAsia" w:hAnsi="Times New Roman" w:cs="Times New Roman"/>
          <w:i/>
          <w:iCs/>
          <w:sz w:val="24"/>
        </w:rPr>
        <w:t>i</w:t>
      </w:r>
      <w:r w:rsidRPr="009369B5">
        <w:rPr>
          <w:rFonts w:ascii="Times New Roman" w:eastAsiaTheme="minorEastAsia" w:hAnsi="Times New Roman" w:cs="Times New Roman"/>
          <w:i/>
          <w:iCs/>
          <w:sz w:val="24"/>
        </w:rPr>
        <w:t>ndicators</w:t>
      </w:r>
    </w:p>
    <w:p w14:paraId="1C78BB03" w14:textId="45720BE4" w:rsidR="002952E3" w:rsidRPr="009369B5" w:rsidRDefault="009369B5" w:rsidP="00C4219E">
      <w:pPr>
        <w:jc w:val="both"/>
        <w:rPr>
          <w:rFonts w:ascii="Times New Roman" w:eastAsiaTheme="minorEastAsia" w:hAnsi="Times New Roman" w:cs="Times New Roman"/>
          <w:sz w:val="24"/>
        </w:rPr>
      </w:pPr>
      <w:r w:rsidRPr="009369B5">
        <w:rPr>
          <w:rFonts w:ascii="Times New Roman" w:eastAsiaTheme="minorEastAsia" w:hAnsi="Times New Roman" w:cs="Times New Roman"/>
          <w:sz w:val="24"/>
        </w:rPr>
        <w:t>To examine whether job fit scores differed by career-stage milestones, we compared job fit between ophthalmologists with and without board certification in ophthalmology</w:t>
      </w:r>
      <w:r w:rsidR="004C1AE9" w:rsidRPr="009369B5">
        <w:rPr>
          <w:rFonts w:ascii="Times New Roman" w:eastAsiaTheme="minorEastAsia" w:hAnsi="Times New Roman" w:cs="Times New Roman"/>
          <w:sz w:val="24"/>
        </w:rPr>
        <w:t>,</w:t>
      </w:r>
      <w:r w:rsidRPr="009369B5">
        <w:rPr>
          <w:rFonts w:ascii="Times New Roman" w:eastAsiaTheme="minorEastAsia" w:hAnsi="Times New Roman" w:cs="Times New Roman"/>
          <w:sz w:val="24"/>
        </w:rPr>
        <w:t xml:space="preserve"> and between those holding academic or managerial positions </w:t>
      </w:r>
      <w:r w:rsidRPr="009369B5">
        <w:rPr>
          <w:rFonts w:ascii="Times New Roman" w:eastAsiaTheme="minorEastAsia" w:hAnsi="Times New Roman" w:cs="Times New Roman"/>
          <w:sz w:val="24"/>
        </w:rPr>
        <w:t>(</w:t>
      </w:r>
      <w:r w:rsidR="00C8458F" w:rsidRPr="009369B5">
        <w:rPr>
          <w:rFonts w:ascii="Times New Roman" w:eastAsiaTheme="minorEastAsia" w:hAnsi="Times New Roman" w:cs="Times New Roman"/>
          <w:sz w:val="24"/>
        </w:rPr>
        <w:t>senior lecturer</w:t>
      </w:r>
      <w:r w:rsidRPr="009369B5">
        <w:rPr>
          <w:rFonts w:ascii="Times New Roman" w:eastAsiaTheme="minorEastAsia" w:hAnsi="Times New Roman" w:cs="Times New Roman"/>
          <w:sz w:val="24"/>
        </w:rPr>
        <w:t xml:space="preserve"> or higher</w:t>
      </w:r>
      <w:r w:rsidRPr="009369B5">
        <w:rPr>
          <w:rFonts w:ascii="Times New Roman" w:eastAsiaTheme="minorEastAsia" w:hAnsi="Times New Roman" w:cs="Times New Roman"/>
          <w:sz w:val="24"/>
        </w:rPr>
        <w:t>) and others. The Mann–Whitney U test was used for these comparisons.</w:t>
      </w:r>
    </w:p>
    <w:p w14:paraId="07DC7024" w14:textId="77777777" w:rsidR="00C4219E" w:rsidRPr="00C4219E" w:rsidRDefault="00C4219E">
      <w:pPr>
        <w:jc w:val="both"/>
        <w:rPr>
          <w:rFonts w:ascii="Times New Roman" w:eastAsiaTheme="minorEastAsia" w:hAnsi="Times New Roman" w:cs="Times New Roman"/>
          <w:sz w:val="24"/>
        </w:rPr>
      </w:pPr>
    </w:p>
    <w:p w14:paraId="5EAB3050" w14:textId="77777777" w:rsidR="002952E3" w:rsidRDefault="009369B5">
      <w:pPr>
        <w:jc w:val="both"/>
        <w:rPr>
          <w:rFonts w:ascii="Times New Roman" w:eastAsia="Times New Roman" w:hAnsi="Times New Roman" w:cs="Times New Roman"/>
          <w:b/>
          <w:sz w:val="24"/>
        </w:rPr>
      </w:pPr>
      <w:r>
        <w:rPr>
          <w:rFonts w:ascii="Times New Roman" w:eastAsia="Times New Roman" w:hAnsi="Times New Roman" w:cs="Times New Roman"/>
          <w:b/>
          <w:sz w:val="24"/>
        </w:rPr>
        <w:t>Supplementary Results</w:t>
      </w:r>
    </w:p>
    <w:p w14:paraId="68695F2D" w14:textId="0B9C0405" w:rsidR="002952E3" w:rsidRPr="009369B5" w:rsidRDefault="009369B5">
      <w:pPr>
        <w:jc w:val="both"/>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Clinical work time per week and time spent on housework, childcare, and caregiving per day by gender</w:t>
      </w:r>
      <w:r w:rsidR="000B0497">
        <w:rPr>
          <w:rFonts w:ascii="ＭＳ 明朝" w:eastAsia="ＭＳ 明朝" w:hAnsi="ＭＳ 明朝" w:cs="ＭＳ 明朝" w:hint="eastAsia"/>
          <w:i/>
          <w:color w:val="000000"/>
          <w:sz w:val="24"/>
        </w:rPr>
        <w:t>,</w:t>
      </w:r>
      <w:r>
        <w:rPr>
          <w:rFonts w:ascii="Times New Roman" w:eastAsia="Times New Roman" w:hAnsi="Times New Roman" w:cs="Times New Roman"/>
          <w:i/>
          <w:color w:val="000000"/>
          <w:sz w:val="24"/>
        </w:rPr>
        <w:t xml:space="preserve"> ag</w:t>
      </w:r>
      <w:r w:rsidRPr="009369B5">
        <w:rPr>
          <w:rFonts w:ascii="Times New Roman" w:eastAsia="Times New Roman" w:hAnsi="Times New Roman" w:cs="Times New Roman"/>
          <w:i/>
          <w:color w:val="000000"/>
          <w:sz w:val="24"/>
        </w:rPr>
        <w:t>e</w:t>
      </w:r>
      <w:r w:rsidR="000B0497" w:rsidRPr="009369B5">
        <w:rPr>
          <w:rFonts w:ascii="Times New Roman" w:eastAsia="Times New Roman" w:hAnsi="Times New Roman" w:cs="Times New Roman"/>
          <w:i/>
          <w:color w:val="000000"/>
          <w:sz w:val="24"/>
        </w:rPr>
        <w:t>,</w:t>
      </w:r>
      <w:r w:rsidR="000B0497" w:rsidRPr="009369B5">
        <w:rPr>
          <w:rFonts w:ascii="Times New Roman" w:eastAsiaTheme="minorEastAsia" w:hAnsi="Times New Roman" w:cs="Times New Roman" w:hint="eastAsia"/>
          <w:i/>
          <w:color w:val="000000"/>
          <w:sz w:val="24"/>
        </w:rPr>
        <w:t xml:space="preserve"> and hospital type</w:t>
      </w:r>
      <w:r w:rsidRPr="009369B5">
        <w:rPr>
          <w:rFonts w:ascii="Times New Roman" w:eastAsia="Times New Roman" w:hAnsi="Times New Roman" w:cs="Times New Roman"/>
          <w:i/>
          <w:color w:val="000000"/>
          <w:sz w:val="24"/>
        </w:rPr>
        <w:t>.</w:t>
      </w:r>
    </w:p>
    <w:p w14:paraId="2D7533B1" w14:textId="414564A9" w:rsidR="002952E3" w:rsidRDefault="009369B5">
      <w:pPr>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We analy</w:t>
      </w:r>
      <w:r w:rsidR="00DE4A5F">
        <w:rPr>
          <w:rFonts w:ascii="Times New Roman" w:eastAsia="Times New Roman" w:hAnsi="Times New Roman" w:cs="Times New Roman"/>
          <w:color w:val="000000"/>
          <w:sz w:val="24"/>
        </w:rPr>
        <w:t>z</w:t>
      </w:r>
      <w:r>
        <w:rPr>
          <w:rFonts w:ascii="Times New Roman" w:eastAsia="Times New Roman" w:hAnsi="Times New Roman" w:cs="Times New Roman"/>
          <w:color w:val="000000"/>
          <w:sz w:val="24"/>
        </w:rPr>
        <w:t>ed weekly clinical work hours and daily time spent on housework, childcare, and caregiving across four age groups, stratified by gender. No statistically significant difference was observed between men and women in terms of clinical work hours per week (</w:t>
      </w:r>
      <w:r>
        <w:rPr>
          <w:rFonts w:ascii="Times New Roman" w:eastAsia="Times New Roman" w:hAnsi="Times New Roman" w:cs="Times New Roman"/>
          <w:i/>
          <w:color w:val="000000"/>
          <w:sz w:val="24"/>
        </w:rPr>
        <w:t xml:space="preserve">p </w:t>
      </w:r>
      <w:r>
        <w:rPr>
          <w:rFonts w:ascii="Times New Roman" w:eastAsia="Times New Roman" w:hAnsi="Times New Roman" w:cs="Times New Roman"/>
          <w:color w:val="000000"/>
          <w:sz w:val="24"/>
        </w:rPr>
        <w:t>= 0.08</w:t>
      </w:r>
      <w:r w:rsidR="00FD6011">
        <w:rPr>
          <w:rFonts w:ascii="Times New Roman" w:eastAsiaTheme="minorEastAsia" w:hAnsi="Times New Roman" w:cs="Times New Roman" w:hint="eastAsia"/>
          <w:color w:val="000000"/>
          <w:sz w:val="24"/>
        </w:rPr>
        <w:t>0</w:t>
      </w:r>
      <w:r>
        <w:rPr>
          <w:rFonts w:ascii="Times New Roman" w:eastAsia="Times New Roman" w:hAnsi="Times New Roman" w:cs="Times New Roman"/>
          <w:color w:val="000000"/>
          <w:sz w:val="24"/>
        </w:rPr>
        <w:t>), although men tended to work longer hours. By contrast, women spent significantly more time on housework, childcare, and caregiving per day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 xml:space="preserve"> = 0.018). </w:t>
      </w:r>
    </w:p>
    <w:p w14:paraId="044CC7D3" w14:textId="249F325A" w:rsidR="002952E3" w:rsidRPr="009369B5" w:rsidRDefault="009369B5">
      <w:pPr>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ab/>
        <w:t xml:space="preserve">In addition, no significant gender differences in clinical work hours were found within each age group (20s,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 xml:space="preserve">=0.096; 30s,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 xml:space="preserve">=0.15; 40s,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 xml:space="preserve">= 0.11; 50s,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 xml:space="preserve">= 0.89). However, women in </w:t>
      </w:r>
      <w:r>
        <w:rPr>
          <w:rFonts w:ascii="Times New Roman" w:eastAsia="Times New Roman" w:hAnsi="Times New Roman" w:cs="Times New Roman"/>
          <w:color w:val="000000"/>
          <w:sz w:val="24"/>
        </w:rPr>
        <w:lastRenderedPageBreak/>
        <w:t xml:space="preserve">their 40s to 60s spent significantly more time on housework, childcare, and caregiving than men (40s: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 xml:space="preserve">=0.009, 50s: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 xml:space="preserve">=0.025). No significant gender differences were found among individuals in their 20s and 30s (20s: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 xml:space="preserve">=0.075, 30s: </w:t>
      </w:r>
      <w:r>
        <w:rPr>
          <w:rFonts w:ascii="Times New Roman" w:eastAsia="Times New Roman" w:hAnsi="Times New Roman" w:cs="Times New Roman"/>
          <w:i/>
          <w:color w:val="000000"/>
          <w:sz w:val="24"/>
        </w:rPr>
        <w:t>p</w:t>
      </w:r>
      <w:r>
        <w:rPr>
          <w:rFonts w:ascii="Times New Roman" w:eastAsia="Times New Roman" w:hAnsi="Times New Roman" w:cs="Times New Roman"/>
          <w:color w:val="000000"/>
          <w:sz w:val="24"/>
        </w:rPr>
        <w:t>=0.67).</w:t>
      </w:r>
      <w:r w:rsidR="000B0497">
        <w:rPr>
          <w:rFonts w:ascii="Times New Roman" w:eastAsiaTheme="minorEastAsia" w:hAnsi="Times New Roman" w:cs="Times New Roman" w:hint="eastAsia"/>
          <w:color w:val="000000"/>
          <w:sz w:val="24"/>
        </w:rPr>
        <w:t xml:space="preserve"> </w:t>
      </w:r>
      <w:r w:rsidR="000B0497" w:rsidRPr="000B0497">
        <w:rPr>
          <w:rFonts w:ascii="Times New Roman" w:eastAsiaTheme="minorEastAsia" w:hAnsi="Times New Roman" w:cs="Times New Roman"/>
          <w:color w:val="000000"/>
          <w:sz w:val="24"/>
        </w:rPr>
        <w:t>We also compared weekly clinical work hours and daily time spent on housework and childcare between university-affiliated hospital physicians and general hospital physicians.</w:t>
      </w:r>
      <w:r w:rsidR="000B0497" w:rsidRPr="009369B5">
        <w:rPr>
          <w:rFonts w:ascii="Times New Roman" w:eastAsiaTheme="minorEastAsia" w:hAnsi="Times New Roman" w:cs="Times New Roman"/>
          <w:color w:val="000000"/>
          <w:sz w:val="24"/>
        </w:rPr>
        <w:t xml:space="preserve"> Similarly, no significant differences were found </w:t>
      </w:r>
      <w:r w:rsidR="001069D1" w:rsidRPr="009369B5">
        <w:rPr>
          <w:rFonts w:ascii="Times New Roman" w:eastAsiaTheme="minorEastAsia" w:hAnsi="Times New Roman" w:cs="Times New Roman"/>
          <w:color w:val="000000"/>
          <w:sz w:val="24"/>
        </w:rPr>
        <w:t xml:space="preserve">in </w:t>
      </w:r>
      <w:r w:rsidR="000B0497" w:rsidRPr="009369B5">
        <w:rPr>
          <w:rFonts w:ascii="Times New Roman" w:eastAsiaTheme="minorEastAsia" w:hAnsi="Times New Roman" w:cs="Times New Roman"/>
          <w:color w:val="000000"/>
          <w:sz w:val="24"/>
        </w:rPr>
        <w:t xml:space="preserve">clinical work hours </w:t>
      </w:r>
      <w:r w:rsidR="001069D1" w:rsidRPr="009369B5">
        <w:rPr>
          <w:rFonts w:ascii="Times New Roman" w:eastAsiaTheme="minorEastAsia" w:hAnsi="Times New Roman" w:cs="Times New Roman" w:hint="eastAsia"/>
          <w:color w:val="000000"/>
          <w:sz w:val="24"/>
        </w:rPr>
        <w:t>per week</w:t>
      </w:r>
      <w:r w:rsidR="00BC71B0" w:rsidRPr="009369B5">
        <w:rPr>
          <w:rFonts w:ascii="Times New Roman" w:eastAsiaTheme="minorEastAsia" w:hAnsi="Times New Roman" w:cs="Times New Roman" w:hint="eastAsia"/>
          <w:color w:val="000000"/>
          <w:sz w:val="24"/>
        </w:rPr>
        <w:t xml:space="preserve"> </w:t>
      </w:r>
      <w:r w:rsidR="000B0497" w:rsidRPr="009369B5">
        <w:rPr>
          <w:rFonts w:ascii="Times New Roman" w:eastAsiaTheme="minorEastAsia" w:hAnsi="Times New Roman" w:cs="Times New Roman"/>
          <w:color w:val="000000"/>
          <w:sz w:val="24"/>
        </w:rPr>
        <w:t>(</w:t>
      </w:r>
      <w:r w:rsidR="000B0497" w:rsidRPr="009369B5">
        <w:rPr>
          <w:rFonts w:ascii="Times New Roman" w:eastAsiaTheme="minorEastAsia" w:hAnsi="Times New Roman" w:cs="Times New Roman"/>
          <w:i/>
          <w:iCs/>
          <w:color w:val="000000"/>
          <w:sz w:val="24"/>
        </w:rPr>
        <w:t>p</w:t>
      </w:r>
      <w:r w:rsidR="000B0497" w:rsidRPr="009369B5">
        <w:rPr>
          <w:rFonts w:ascii="Times New Roman" w:eastAsiaTheme="minorEastAsia" w:hAnsi="Times New Roman" w:cs="Times New Roman"/>
          <w:color w:val="000000"/>
          <w:sz w:val="24"/>
        </w:rPr>
        <w:t xml:space="preserve"> = 0.098) </w:t>
      </w:r>
      <w:r w:rsidR="00EC768E" w:rsidRPr="009369B5">
        <w:rPr>
          <w:rFonts w:ascii="Times New Roman" w:eastAsiaTheme="minorEastAsia" w:hAnsi="Times New Roman" w:cs="Times New Roman"/>
          <w:color w:val="000000"/>
          <w:sz w:val="24"/>
        </w:rPr>
        <w:t>and</w:t>
      </w:r>
      <w:r w:rsidR="000B0497" w:rsidRPr="009369B5">
        <w:rPr>
          <w:rFonts w:ascii="Times New Roman" w:eastAsiaTheme="minorEastAsia" w:hAnsi="Times New Roman" w:cs="Times New Roman"/>
          <w:color w:val="000000"/>
          <w:sz w:val="24"/>
        </w:rPr>
        <w:t xml:space="preserve"> daily time spent on housework and childcare (</w:t>
      </w:r>
      <w:r w:rsidR="000B0497" w:rsidRPr="009369B5">
        <w:rPr>
          <w:rFonts w:ascii="Times New Roman" w:eastAsiaTheme="minorEastAsia" w:hAnsi="Times New Roman" w:cs="Times New Roman"/>
          <w:i/>
          <w:iCs/>
          <w:color w:val="000000"/>
          <w:sz w:val="24"/>
        </w:rPr>
        <w:t>p</w:t>
      </w:r>
      <w:r w:rsidR="000B0497" w:rsidRPr="009369B5">
        <w:rPr>
          <w:rFonts w:ascii="Times New Roman" w:eastAsiaTheme="minorEastAsia" w:hAnsi="Times New Roman" w:cs="Times New Roman"/>
          <w:color w:val="000000"/>
          <w:sz w:val="24"/>
        </w:rPr>
        <w:t xml:space="preserve"> = 0.77) between physicians working at university-affiliated hospitals and those at general hospitals.</w:t>
      </w:r>
    </w:p>
    <w:p w14:paraId="48AE0666" w14:textId="77777777" w:rsidR="00D32284" w:rsidRPr="009369B5" w:rsidRDefault="00D32284">
      <w:pPr>
        <w:jc w:val="both"/>
        <w:rPr>
          <w:rFonts w:ascii="Times New Roman" w:eastAsiaTheme="minorEastAsia" w:hAnsi="Times New Roman" w:cs="Times New Roman"/>
          <w:color w:val="000000"/>
          <w:sz w:val="24"/>
        </w:rPr>
      </w:pPr>
    </w:p>
    <w:p w14:paraId="20114690" w14:textId="77777777" w:rsidR="00D32284" w:rsidRPr="009369B5" w:rsidRDefault="009369B5" w:rsidP="00D32284">
      <w:pPr>
        <w:rPr>
          <w:rFonts w:ascii="Times New Roman" w:eastAsiaTheme="minorEastAsia" w:hAnsi="Times New Roman" w:cs="Times New Roman"/>
          <w:i/>
          <w:iCs/>
          <w:color w:val="000000"/>
          <w:sz w:val="24"/>
        </w:rPr>
      </w:pPr>
      <w:r w:rsidRPr="009369B5">
        <w:rPr>
          <w:rFonts w:ascii="Times New Roman" w:eastAsiaTheme="minorEastAsia" w:hAnsi="Times New Roman" w:cs="Times New Roman"/>
          <w:i/>
          <w:iCs/>
          <w:color w:val="000000"/>
          <w:sz w:val="24"/>
        </w:rPr>
        <w:t>Job fit score comparison by career-stage indicators</w:t>
      </w:r>
    </w:p>
    <w:p w14:paraId="282D9FBA" w14:textId="433F0CBC" w:rsidR="00D32284" w:rsidRPr="009369B5" w:rsidRDefault="009369B5">
      <w:pPr>
        <w:jc w:val="both"/>
        <w:rPr>
          <w:rFonts w:ascii="Times New Roman" w:eastAsiaTheme="minorEastAsia" w:hAnsi="Times New Roman" w:cs="Times New Roman"/>
          <w:color w:val="000000"/>
          <w:sz w:val="24"/>
        </w:rPr>
      </w:pPr>
      <w:r w:rsidRPr="009369B5">
        <w:rPr>
          <w:rFonts w:ascii="Times New Roman" w:eastAsiaTheme="minorEastAsia" w:hAnsi="Times New Roman" w:cs="Times New Roman"/>
          <w:color w:val="000000"/>
          <w:sz w:val="24"/>
        </w:rPr>
        <w:t xml:space="preserve">There were no significant differences in job fit scores between ophthalmologists with and without board certification </w:t>
      </w:r>
      <w:r w:rsidRPr="009369B5">
        <w:rPr>
          <w:rFonts w:ascii="Times New Roman" w:eastAsiaTheme="minorEastAsia" w:hAnsi="Times New Roman" w:cs="Times New Roman" w:hint="eastAsia"/>
          <w:color w:val="000000"/>
          <w:sz w:val="24"/>
        </w:rPr>
        <w:t xml:space="preserve">of </w:t>
      </w:r>
      <w:r w:rsidRPr="009369B5">
        <w:rPr>
          <w:rFonts w:ascii="Times New Roman" w:eastAsiaTheme="minorEastAsia" w:hAnsi="Times New Roman" w:cs="Times New Roman"/>
          <w:color w:val="000000"/>
          <w:sz w:val="24"/>
        </w:rPr>
        <w:t>ophthalmology (</w:t>
      </w:r>
      <w:r w:rsidRPr="009369B5">
        <w:rPr>
          <w:rFonts w:ascii="Times New Roman" w:eastAsiaTheme="minorEastAsia" w:hAnsi="Times New Roman" w:cs="Times New Roman"/>
          <w:i/>
          <w:iCs/>
          <w:color w:val="000000"/>
          <w:sz w:val="24"/>
        </w:rPr>
        <w:t>p</w:t>
      </w:r>
      <w:r w:rsidR="0070749A" w:rsidRPr="009369B5">
        <w:rPr>
          <w:rFonts w:ascii="Times New Roman" w:eastAsiaTheme="minorEastAsia" w:hAnsi="Times New Roman" w:cs="Times New Roman" w:hint="eastAsia"/>
          <w:i/>
          <w:iCs/>
          <w:color w:val="000000"/>
          <w:sz w:val="24"/>
        </w:rPr>
        <w:t xml:space="preserve"> </w:t>
      </w:r>
      <w:r w:rsidRPr="009369B5">
        <w:rPr>
          <w:rFonts w:ascii="Times New Roman" w:eastAsiaTheme="minorEastAsia" w:hAnsi="Times New Roman" w:cs="Times New Roman"/>
          <w:color w:val="000000"/>
          <w:sz w:val="24"/>
        </w:rPr>
        <w:t>= 0.70)</w:t>
      </w:r>
      <w:r w:rsidR="007D66F5" w:rsidRPr="009369B5">
        <w:rPr>
          <w:rFonts w:ascii="Times New Roman" w:eastAsiaTheme="minorEastAsia" w:hAnsi="Times New Roman" w:cs="Times New Roman"/>
          <w:color w:val="000000"/>
          <w:sz w:val="24"/>
        </w:rPr>
        <w:t>,</w:t>
      </w:r>
      <w:r w:rsidRPr="009369B5">
        <w:rPr>
          <w:rFonts w:ascii="Times New Roman" w:eastAsiaTheme="minorEastAsia" w:hAnsi="Times New Roman" w:cs="Times New Roman"/>
          <w:color w:val="000000"/>
          <w:sz w:val="24"/>
        </w:rPr>
        <w:t xml:space="preserve"> or between those in academic </w:t>
      </w:r>
      <w:r w:rsidR="007D66F5" w:rsidRPr="009369B5">
        <w:rPr>
          <w:rFonts w:ascii="Times New Roman" w:eastAsiaTheme="minorEastAsia" w:hAnsi="Times New Roman" w:cs="Times New Roman"/>
          <w:color w:val="000000"/>
          <w:sz w:val="24"/>
        </w:rPr>
        <w:t>and/</w:t>
      </w:r>
      <w:r w:rsidRPr="009369B5">
        <w:rPr>
          <w:rFonts w:ascii="Times New Roman" w:eastAsiaTheme="minorEastAsia" w:hAnsi="Times New Roman" w:cs="Times New Roman"/>
          <w:color w:val="000000"/>
          <w:sz w:val="24"/>
        </w:rPr>
        <w:t>or manage</w:t>
      </w:r>
      <w:r w:rsidR="00C8458F" w:rsidRPr="009369B5">
        <w:rPr>
          <w:rFonts w:ascii="Times New Roman" w:eastAsiaTheme="minorEastAsia" w:hAnsi="Times New Roman" w:cs="Times New Roman" w:hint="eastAsia"/>
          <w:color w:val="000000"/>
          <w:sz w:val="24"/>
        </w:rPr>
        <w:t>ment</w:t>
      </w:r>
      <w:r w:rsidRPr="009369B5">
        <w:rPr>
          <w:rFonts w:ascii="Times New Roman" w:eastAsiaTheme="minorEastAsia" w:hAnsi="Times New Roman" w:cs="Times New Roman"/>
          <w:color w:val="000000"/>
          <w:sz w:val="24"/>
        </w:rPr>
        <w:t xml:space="preserve"> positions and those in other positions (</w:t>
      </w:r>
      <w:r w:rsidRPr="009369B5">
        <w:rPr>
          <w:rFonts w:ascii="Times New Roman" w:eastAsiaTheme="minorEastAsia" w:hAnsi="Times New Roman" w:cs="Times New Roman"/>
          <w:i/>
          <w:iCs/>
          <w:color w:val="000000"/>
          <w:sz w:val="24"/>
        </w:rPr>
        <w:t>p</w:t>
      </w:r>
      <w:r w:rsidRPr="009369B5">
        <w:rPr>
          <w:rFonts w:ascii="Times New Roman" w:eastAsiaTheme="minorEastAsia" w:hAnsi="Times New Roman" w:cs="Times New Roman"/>
          <w:color w:val="000000"/>
          <w:sz w:val="24"/>
        </w:rPr>
        <w:t xml:space="preserve"> = 0.11).</w:t>
      </w:r>
    </w:p>
    <w:p w14:paraId="109A97D0" w14:textId="77777777" w:rsidR="002952E3" w:rsidRPr="009369B5" w:rsidRDefault="002952E3">
      <w:pPr>
        <w:jc w:val="both"/>
        <w:rPr>
          <w:rFonts w:ascii="Times New Roman" w:eastAsiaTheme="minorEastAsia" w:hAnsi="Times New Roman" w:cs="Times New Roman"/>
          <w:sz w:val="24"/>
        </w:rPr>
      </w:pPr>
    </w:p>
    <w:p w14:paraId="1CFFD94E" w14:textId="087E8BAD" w:rsidR="00BD1304" w:rsidRPr="009369B5" w:rsidRDefault="009369B5" w:rsidP="00BD1304">
      <w:pPr>
        <w:jc w:val="both"/>
        <w:rPr>
          <w:rFonts w:ascii="Times New Roman" w:eastAsiaTheme="minorEastAsia" w:hAnsi="Times New Roman" w:cs="Times New Roman"/>
          <w:i/>
          <w:iCs/>
          <w:sz w:val="24"/>
        </w:rPr>
      </w:pPr>
      <w:r w:rsidRPr="009369B5">
        <w:rPr>
          <w:rFonts w:ascii="Times New Roman" w:eastAsiaTheme="minorEastAsia" w:hAnsi="Times New Roman" w:cs="Times New Roman"/>
          <w:i/>
          <w:iCs/>
          <w:sz w:val="24"/>
        </w:rPr>
        <w:t xml:space="preserve">Perceptions of </w:t>
      </w:r>
      <w:r w:rsidR="00745BE7" w:rsidRPr="009369B5">
        <w:rPr>
          <w:rFonts w:ascii="Times New Roman" w:eastAsiaTheme="minorEastAsia" w:hAnsi="Times New Roman" w:cs="Times New Roman"/>
          <w:i/>
          <w:iCs/>
          <w:sz w:val="24"/>
        </w:rPr>
        <w:t>w</w:t>
      </w:r>
      <w:r w:rsidRPr="009369B5">
        <w:rPr>
          <w:rFonts w:ascii="Times New Roman" w:eastAsiaTheme="minorEastAsia" w:hAnsi="Times New Roman" w:cs="Times New Roman"/>
          <w:i/>
          <w:iCs/>
          <w:sz w:val="24"/>
        </w:rPr>
        <w:t xml:space="preserve">omen’s </w:t>
      </w:r>
      <w:r w:rsidR="00745BE7" w:rsidRPr="009369B5">
        <w:rPr>
          <w:rFonts w:ascii="Times New Roman" w:eastAsiaTheme="minorEastAsia" w:hAnsi="Times New Roman" w:cs="Times New Roman"/>
          <w:i/>
          <w:iCs/>
          <w:sz w:val="24"/>
        </w:rPr>
        <w:t>a</w:t>
      </w:r>
      <w:r w:rsidRPr="009369B5">
        <w:rPr>
          <w:rFonts w:ascii="Times New Roman" w:eastAsiaTheme="minorEastAsia" w:hAnsi="Times New Roman" w:cs="Times New Roman"/>
          <w:i/>
          <w:iCs/>
          <w:sz w:val="24"/>
        </w:rPr>
        <w:t xml:space="preserve">ctive </w:t>
      </w:r>
      <w:r w:rsidR="00745BE7" w:rsidRPr="009369B5">
        <w:rPr>
          <w:rFonts w:ascii="Times New Roman" w:eastAsiaTheme="minorEastAsia" w:hAnsi="Times New Roman" w:cs="Times New Roman"/>
          <w:i/>
          <w:iCs/>
          <w:sz w:val="24"/>
        </w:rPr>
        <w:t>p</w:t>
      </w:r>
      <w:r w:rsidRPr="009369B5">
        <w:rPr>
          <w:rFonts w:ascii="Times New Roman" w:eastAsiaTheme="minorEastAsia" w:hAnsi="Times New Roman" w:cs="Times New Roman"/>
          <w:i/>
          <w:iCs/>
          <w:sz w:val="24"/>
        </w:rPr>
        <w:t xml:space="preserve">articipation in the </w:t>
      </w:r>
      <w:r w:rsidR="00745BE7" w:rsidRPr="009369B5">
        <w:rPr>
          <w:rFonts w:ascii="Times New Roman" w:eastAsiaTheme="minorEastAsia" w:hAnsi="Times New Roman" w:cs="Times New Roman"/>
          <w:i/>
          <w:iCs/>
          <w:sz w:val="24"/>
        </w:rPr>
        <w:t>d</w:t>
      </w:r>
      <w:r w:rsidRPr="009369B5">
        <w:rPr>
          <w:rFonts w:ascii="Times New Roman" w:eastAsiaTheme="minorEastAsia" w:hAnsi="Times New Roman" w:cs="Times New Roman"/>
          <w:i/>
          <w:iCs/>
          <w:sz w:val="24"/>
        </w:rPr>
        <w:t>epartment</w:t>
      </w:r>
    </w:p>
    <w:p w14:paraId="363CB7F1" w14:textId="62BC237F" w:rsidR="00BD1304" w:rsidRPr="009369B5" w:rsidRDefault="009369B5" w:rsidP="00BD1304">
      <w:pPr>
        <w:jc w:val="both"/>
        <w:rPr>
          <w:rFonts w:ascii="Times New Roman" w:eastAsiaTheme="minorEastAsia" w:hAnsi="Times New Roman" w:cs="Times New Roman"/>
          <w:sz w:val="24"/>
        </w:rPr>
      </w:pPr>
      <w:r w:rsidRPr="009369B5">
        <w:rPr>
          <w:rFonts w:ascii="Times New Roman" w:eastAsiaTheme="minorEastAsia" w:hAnsi="Times New Roman" w:cs="Times New Roman"/>
          <w:sz w:val="24"/>
        </w:rPr>
        <w:t>Participants were asked whether they perceive</w:t>
      </w:r>
      <w:r w:rsidRPr="009369B5">
        <w:rPr>
          <w:rFonts w:ascii="Times New Roman" w:eastAsiaTheme="minorEastAsia" w:hAnsi="Times New Roman" w:cs="Times New Roman" w:hint="eastAsia"/>
          <w:sz w:val="24"/>
        </w:rPr>
        <w:t>d</w:t>
      </w:r>
      <w:r w:rsidRPr="009369B5">
        <w:rPr>
          <w:rFonts w:ascii="Times New Roman" w:eastAsiaTheme="minorEastAsia" w:hAnsi="Times New Roman" w:cs="Times New Roman"/>
          <w:sz w:val="24"/>
        </w:rPr>
        <w:t xml:space="preserve"> the Department of Ophthalmology </w:t>
      </w:r>
      <w:r w:rsidR="0028430B" w:rsidRPr="009369B5">
        <w:rPr>
          <w:rFonts w:ascii="Times New Roman" w:eastAsiaTheme="minorEastAsia" w:hAnsi="Times New Roman" w:cs="Times New Roman"/>
          <w:sz w:val="24"/>
        </w:rPr>
        <w:t>of</w:t>
      </w:r>
      <w:r w:rsidRPr="009369B5">
        <w:rPr>
          <w:rFonts w:ascii="Times New Roman" w:eastAsiaTheme="minorEastAsia" w:hAnsi="Times New Roman" w:cs="Times New Roman"/>
          <w:sz w:val="24"/>
        </w:rPr>
        <w:t xml:space="preserve"> the University of Tokyo as an organization where women are active. Among the </w:t>
      </w:r>
      <w:r w:rsidR="0034117A" w:rsidRPr="009369B5">
        <w:rPr>
          <w:rFonts w:ascii="Times New Roman" w:eastAsiaTheme="minorEastAsia" w:hAnsi="Times New Roman" w:cs="Times New Roman"/>
          <w:sz w:val="24"/>
        </w:rPr>
        <w:t>participants</w:t>
      </w:r>
      <w:r w:rsidRPr="009369B5">
        <w:rPr>
          <w:rFonts w:ascii="Times New Roman" w:eastAsiaTheme="minorEastAsia" w:hAnsi="Times New Roman" w:cs="Times New Roman"/>
          <w:sz w:val="24"/>
        </w:rPr>
        <w:t>, 18.9% (n = 14) answered “I agree completely,” 63.5% (n = 47) answered “Somewhat agree,” 13.5% (n = 10) answered “Neither agree nor disagree,” and 4.1% (n = 3) answered “Somewhat disagree.” No participants selected “I disagree completely.”</w:t>
      </w:r>
    </w:p>
    <w:p w14:paraId="30CF4997" w14:textId="77777777" w:rsidR="00BD1304" w:rsidRPr="00BD1304" w:rsidRDefault="00BD1304">
      <w:pPr>
        <w:jc w:val="both"/>
        <w:rPr>
          <w:rFonts w:ascii="Times New Roman" w:eastAsiaTheme="minorEastAsia" w:hAnsi="Times New Roman" w:cs="Times New Roman"/>
          <w:sz w:val="24"/>
        </w:rPr>
      </w:pPr>
    </w:p>
    <w:p w14:paraId="5052EA8C" w14:textId="73BBC762" w:rsidR="002952E3" w:rsidRPr="005F0BE8" w:rsidRDefault="009369B5">
      <w:pPr>
        <w:jc w:val="both"/>
        <w:rPr>
          <w:rFonts w:ascii="Times New Roman" w:eastAsiaTheme="minorEastAsia" w:hAnsi="Times New Roman" w:cs="Times New Roman"/>
          <w:b/>
          <w:sz w:val="24"/>
        </w:rPr>
      </w:pPr>
      <w:r>
        <w:rPr>
          <w:rFonts w:ascii="Times New Roman" w:eastAsia="Times New Roman" w:hAnsi="Times New Roman" w:cs="Times New Roman"/>
          <w:b/>
          <w:sz w:val="24"/>
        </w:rPr>
        <w:t>Supplementary References</w:t>
      </w:r>
    </w:p>
    <w:p w14:paraId="17FCD6DA" w14:textId="0F4E9BCE" w:rsidR="002952E3" w:rsidRPr="0015059C" w:rsidRDefault="009369B5" w:rsidP="00705FDB">
      <w:pPr>
        <w:ind w:left="641" w:hanging="641"/>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 xml:space="preserve">1.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Geurts S, Schaufeli W, De Jonge J. Burnout and intention to leave among mental health-care professionals: a social psychological approach. </w:t>
      </w:r>
      <w:r w:rsidRPr="00C745BE">
        <w:rPr>
          <w:rFonts w:ascii="Times New Roman" w:eastAsia="Times New Roman" w:hAnsi="Times New Roman" w:cs="Times New Roman"/>
          <w:i/>
          <w:iCs/>
          <w:color w:val="000000"/>
          <w:sz w:val="24"/>
        </w:rPr>
        <w:t>J Soc Clin Psychol</w:t>
      </w:r>
      <w:r w:rsidR="007D41A6">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1998;17(3):341–362.</w:t>
      </w:r>
    </w:p>
    <w:p w14:paraId="59CB2270" w14:textId="55BBF1F2" w:rsidR="002952E3" w:rsidRPr="0015059C" w:rsidRDefault="009369B5" w:rsidP="00705FDB">
      <w:pPr>
        <w:ind w:left="641" w:hanging="641"/>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 xml:space="preserve">2.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Tsuno K, Kawachi I, Kawakami N, Miyashita K. </w:t>
      </w:r>
      <w:r w:rsidR="00F31112" w:rsidRPr="006254BB">
        <w:rPr>
          <w:rFonts w:ascii="Times New Roman" w:eastAsia="Times New Roman" w:hAnsi="Times New Roman"/>
          <w:sz w:val="24"/>
        </w:rPr>
        <w:t>Workplace Bullying and Psychological Distress: A Longitudinal Multilevel Analysis Among Japanese Employee</w:t>
      </w:r>
      <w:r w:rsidR="00F31112">
        <w:rPr>
          <w:rFonts w:ascii="Times New Roman" w:eastAsia="Times New Roman" w:hAnsi="Times New Roman"/>
          <w:sz w:val="24"/>
        </w:rPr>
        <w:t xml:space="preserve">. </w:t>
      </w:r>
      <w:r w:rsidR="00F31112">
        <w:rPr>
          <w:rFonts w:ascii="Times New Roman" w:eastAsia="Times New Roman" w:hAnsi="Times New Roman"/>
          <w:i/>
          <w:sz w:val="24"/>
        </w:rPr>
        <w:t xml:space="preserve">J </w:t>
      </w:r>
      <w:proofErr w:type="spellStart"/>
      <w:r w:rsidR="00F31112">
        <w:rPr>
          <w:rFonts w:ascii="Times New Roman" w:eastAsia="Times New Roman" w:hAnsi="Times New Roman"/>
          <w:i/>
          <w:sz w:val="24"/>
        </w:rPr>
        <w:t>Occup</w:t>
      </w:r>
      <w:proofErr w:type="spellEnd"/>
      <w:r w:rsidR="00F31112">
        <w:rPr>
          <w:rFonts w:ascii="Times New Roman" w:eastAsia="Times New Roman" w:hAnsi="Times New Roman"/>
          <w:i/>
          <w:sz w:val="24"/>
        </w:rPr>
        <w:t xml:space="preserve"> Environ Med</w:t>
      </w:r>
      <w:r w:rsidR="00F31112">
        <w:rPr>
          <w:rFonts w:ascii="Times New Roman" w:eastAsia="Times New Roman" w:hAnsi="Times New Roman"/>
          <w:sz w:val="24"/>
        </w:rPr>
        <w:t>. 2018;60(12):1067-1072.</w:t>
      </w:r>
    </w:p>
    <w:p w14:paraId="60F51A32" w14:textId="263DAF07" w:rsidR="002952E3" w:rsidRPr="0015059C" w:rsidRDefault="009369B5" w:rsidP="00705FDB">
      <w:pPr>
        <w:ind w:left="641" w:hanging="641"/>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 xml:space="preserve">3.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Watai I, </w:t>
      </w:r>
      <w:proofErr w:type="spellStart"/>
      <w:r>
        <w:rPr>
          <w:rFonts w:ascii="Times New Roman" w:eastAsia="Times New Roman" w:hAnsi="Times New Roman" w:cs="Times New Roman"/>
          <w:color w:val="000000"/>
          <w:sz w:val="24"/>
        </w:rPr>
        <w:t>Nishikido</w:t>
      </w:r>
      <w:proofErr w:type="spellEnd"/>
      <w:r>
        <w:rPr>
          <w:rFonts w:ascii="Times New Roman" w:eastAsia="Times New Roman" w:hAnsi="Times New Roman" w:cs="Times New Roman"/>
          <w:color w:val="000000"/>
          <w:sz w:val="24"/>
        </w:rPr>
        <w:t xml:space="preserve"> N, Murashima S. Gender difference in work-family conflict among Japanese information technology engineers with preschool children. </w:t>
      </w:r>
      <w:r w:rsidRPr="00C745BE">
        <w:rPr>
          <w:rFonts w:ascii="Times New Roman" w:eastAsia="Times New Roman" w:hAnsi="Times New Roman" w:cs="Times New Roman"/>
          <w:i/>
          <w:iCs/>
          <w:color w:val="000000"/>
          <w:sz w:val="24"/>
        </w:rPr>
        <w:t xml:space="preserve">J </w:t>
      </w:r>
      <w:proofErr w:type="spellStart"/>
      <w:r w:rsidRPr="00C745BE">
        <w:rPr>
          <w:rFonts w:ascii="Times New Roman" w:eastAsia="Times New Roman" w:hAnsi="Times New Roman" w:cs="Times New Roman"/>
          <w:i/>
          <w:iCs/>
          <w:color w:val="000000"/>
          <w:sz w:val="24"/>
        </w:rPr>
        <w:t>Occup</w:t>
      </w:r>
      <w:proofErr w:type="spellEnd"/>
      <w:r w:rsidRPr="00C745BE">
        <w:rPr>
          <w:rFonts w:ascii="Times New Roman" w:eastAsia="Times New Roman" w:hAnsi="Times New Roman" w:cs="Times New Roman"/>
          <w:i/>
          <w:iCs/>
          <w:color w:val="000000"/>
          <w:sz w:val="24"/>
        </w:rPr>
        <w:t xml:space="preserve"> Health</w:t>
      </w:r>
      <w:r w:rsidR="007D41A6">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 xml:space="preserve"> 2008;50(4):317–327.</w:t>
      </w:r>
    </w:p>
    <w:p w14:paraId="35FAE581" w14:textId="2770586A" w:rsidR="002952E3" w:rsidRDefault="009369B5" w:rsidP="00705FDB">
      <w:pPr>
        <w:ind w:left="641" w:hanging="641"/>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lastRenderedPageBreak/>
        <w:t xml:space="preserve">4.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Watai I, </w:t>
      </w:r>
      <w:proofErr w:type="spellStart"/>
      <w:r>
        <w:rPr>
          <w:rFonts w:ascii="Times New Roman" w:eastAsia="Times New Roman" w:hAnsi="Times New Roman" w:cs="Times New Roman"/>
          <w:color w:val="000000"/>
          <w:sz w:val="24"/>
        </w:rPr>
        <w:t>Nishikido</w:t>
      </w:r>
      <w:proofErr w:type="spellEnd"/>
      <w:r>
        <w:rPr>
          <w:rFonts w:ascii="Times New Roman" w:eastAsia="Times New Roman" w:hAnsi="Times New Roman" w:cs="Times New Roman"/>
          <w:color w:val="000000"/>
          <w:sz w:val="24"/>
        </w:rPr>
        <w:t xml:space="preserve"> N, Murashima S. </w:t>
      </w:r>
      <w:r w:rsidR="005A6978" w:rsidRPr="006254BB">
        <w:rPr>
          <w:rFonts w:ascii="Times New Roman" w:eastAsia="Times New Roman" w:hAnsi="Times New Roman"/>
          <w:sz w:val="24"/>
        </w:rPr>
        <w:t>Development of a Japanese Version of the Work-Family Conflict Scale (WFCS), and examination of its validity and reliability. Sangyo Eiseigaku Zasshi. 2006;48(3):71-81.</w:t>
      </w:r>
      <w:r w:rsidR="007B0796">
        <w:rPr>
          <w:rFonts w:ascii="Times New Roman" w:eastAsiaTheme="minorEastAsia" w:hAnsi="Times New Roman" w:hint="eastAsia"/>
          <w:sz w:val="24"/>
        </w:rPr>
        <w:t xml:space="preserve"> </w:t>
      </w:r>
      <w:r w:rsidR="005A6978">
        <w:rPr>
          <w:rFonts w:ascii="Times New Roman" w:eastAsia="Times New Roman" w:hAnsi="Times New Roman"/>
          <w:i/>
          <w:sz w:val="24"/>
        </w:rPr>
        <w:t>(in Japanese)</w:t>
      </w:r>
      <w:r w:rsidR="005A6978">
        <w:rPr>
          <w:rFonts w:ascii="ＭＳ 明朝" w:eastAsia="ＭＳ 明朝" w:hAnsi="ＭＳ 明朝" w:cs="ＭＳ 明朝" w:hint="eastAsia"/>
          <w:i/>
          <w:sz w:val="24"/>
        </w:rPr>
        <w:t>.</w:t>
      </w:r>
      <w:r>
        <w:rPr>
          <w:rFonts w:ascii="Times New Roman" w:eastAsia="Times New Roman" w:hAnsi="Times New Roman" w:cs="Times New Roman"/>
          <w:color w:val="000000"/>
          <w:sz w:val="24"/>
        </w:rPr>
        <w:t xml:space="preserve"> </w:t>
      </w:r>
    </w:p>
    <w:p w14:paraId="75434A92" w14:textId="1BFCAF2E" w:rsidR="002952E3" w:rsidRPr="00081786" w:rsidRDefault="009369B5" w:rsidP="00705FDB">
      <w:pPr>
        <w:ind w:left="641" w:hanging="641"/>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 xml:space="preserve">5.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Shiomura K. Development of a web-based unconscious bias measurement tool: report on the need for the system and its overview of the web-based explore. Implicit site, multicultural communication studies. </w:t>
      </w:r>
      <w:proofErr w:type="gramStart"/>
      <w:r w:rsidR="00C745BE">
        <w:rPr>
          <w:rFonts w:ascii="Times New Roman" w:eastAsiaTheme="minorEastAsia" w:hAnsi="Times New Roman" w:cs="Times New Roman" w:hint="eastAsia"/>
          <w:color w:val="000000"/>
          <w:sz w:val="24"/>
        </w:rPr>
        <w:t>2023;18</w:t>
      </w:r>
      <w:r w:rsidR="00D00D63">
        <w:rPr>
          <w:rFonts w:ascii="Times New Roman" w:eastAsiaTheme="minorEastAsia" w:hAnsi="Times New Roman" w:cs="Times New Roman" w:hint="eastAsia"/>
          <w:color w:val="000000"/>
          <w:sz w:val="24"/>
        </w:rPr>
        <w:t>:5</w:t>
      </w:r>
      <w:proofErr w:type="gramEnd"/>
      <w:r w:rsidR="00D00D63">
        <w:rPr>
          <w:rFonts w:ascii="Times New Roman" w:eastAsiaTheme="minorEastAsia" w:hAnsi="Times New Roman" w:cs="Times New Roman" w:hint="eastAsia"/>
          <w:color w:val="000000"/>
          <w:sz w:val="24"/>
        </w:rPr>
        <w:t>-22</w:t>
      </w:r>
      <w:r w:rsidR="00081786">
        <w:rPr>
          <w:rFonts w:ascii="Times New Roman" w:eastAsiaTheme="minorEastAsia" w:hAnsi="Times New Roman" w:cs="Times New Roman" w:hint="eastAsia"/>
          <w:color w:val="000000"/>
          <w:sz w:val="24"/>
        </w:rPr>
        <w:t xml:space="preserve"> </w:t>
      </w:r>
      <w:r w:rsidR="00081786">
        <w:rPr>
          <w:rFonts w:ascii="Times New Roman" w:eastAsia="Times New Roman" w:hAnsi="Times New Roman" w:cs="Times New Roman"/>
          <w:color w:val="000000"/>
          <w:sz w:val="24"/>
        </w:rPr>
        <w:t>(in Japanese)</w:t>
      </w:r>
      <w:r w:rsidR="00081786">
        <w:rPr>
          <w:rFonts w:ascii="Times New Roman" w:eastAsiaTheme="minorEastAsia" w:hAnsi="Times New Roman" w:cs="Times New Roman" w:hint="eastAsia"/>
          <w:color w:val="000000"/>
          <w:sz w:val="24"/>
        </w:rPr>
        <w:t>.</w:t>
      </w:r>
    </w:p>
    <w:p w14:paraId="171DF00A" w14:textId="47D934ED" w:rsidR="002952E3" w:rsidRPr="0015059C" w:rsidRDefault="009369B5" w:rsidP="00705FDB">
      <w:pPr>
        <w:ind w:left="641" w:hanging="641"/>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 xml:space="preserve">6.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Greenwald AG, Nosek BA, Banaji MR. Understanding and using the implicit association test: I. An improved scoring algorithm. </w:t>
      </w:r>
      <w:r w:rsidRPr="00C745BE">
        <w:rPr>
          <w:rFonts w:ascii="Times New Roman" w:eastAsia="Times New Roman" w:hAnsi="Times New Roman" w:cs="Times New Roman"/>
          <w:i/>
          <w:iCs/>
          <w:color w:val="000000"/>
          <w:sz w:val="24"/>
        </w:rPr>
        <w:t>J Pers Soc Psychol</w:t>
      </w:r>
      <w:r w:rsidR="007D41A6">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 xml:space="preserve"> 2003;85(2):197–216.</w:t>
      </w:r>
    </w:p>
    <w:p w14:paraId="5B299E98" w14:textId="3123F70F" w:rsidR="002952E3" w:rsidRPr="00C745BE" w:rsidRDefault="009369B5" w:rsidP="00705FDB">
      <w:pPr>
        <w:ind w:left="641" w:hanging="641"/>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 xml:space="preserve">7.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psychexp.com. </w:t>
      </w:r>
      <w:hyperlink r:id="rId7" w:history="1">
        <w:r w:rsidR="002952E3">
          <w:rPr>
            <w:rStyle w:val="ae"/>
            <w:rFonts w:ascii="Times New Roman" w:eastAsia="Times New Roman" w:hAnsi="Times New Roman" w:cs="Times New Roman"/>
            <w:sz w:val="24"/>
          </w:rPr>
          <w:t>https://psychexp.com</w:t>
        </w:r>
      </w:hyperlink>
      <w:r>
        <w:rPr>
          <w:rFonts w:ascii="Times New Roman" w:eastAsia="Times New Roman" w:hAnsi="Times New Roman" w:cs="Times New Roman"/>
          <w:color w:val="000000"/>
          <w:sz w:val="24"/>
        </w:rPr>
        <w:t>.</w:t>
      </w:r>
      <w:r w:rsidR="00C745BE">
        <w:rPr>
          <w:rFonts w:ascii="Times New Roman" w:eastAsiaTheme="minorEastAsia" w:hAnsi="Times New Roman" w:cs="Times New Roman" w:hint="eastAsia"/>
          <w:color w:val="000000"/>
          <w:sz w:val="24"/>
        </w:rPr>
        <w:t xml:space="preserve"> </w:t>
      </w:r>
      <w:r w:rsidR="00C745BE" w:rsidRPr="00477936">
        <w:rPr>
          <w:rFonts w:ascii="Times New Roman" w:eastAsia="ＭＳ 明朝" w:hAnsi="Times New Roman" w:cs="Times New Roman"/>
          <w:color w:val="000000"/>
          <w:sz w:val="24"/>
        </w:rPr>
        <w:t xml:space="preserve">Accessed </w:t>
      </w:r>
      <w:r w:rsidR="00C745BE">
        <w:rPr>
          <w:rFonts w:ascii="Times New Roman" w:eastAsia="ＭＳ 明朝" w:hAnsi="Times New Roman" w:cs="Times New Roman" w:hint="eastAsia"/>
          <w:color w:val="000000"/>
          <w:sz w:val="24"/>
        </w:rPr>
        <w:t>November</w:t>
      </w:r>
      <w:r w:rsidR="00C745BE" w:rsidRPr="00477936">
        <w:rPr>
          <w:rFonts w:ascii="Times New Roman" w:eastAsia="ＭＳ 明朝" w:hAnsi="Times New Roman" w:cs="Times New Roman"/>
          <w:color w:val="000000"/>
          <w:sz w:val="24"/>
        </w:rPr>
        <w:t xml:space="preserve"> </w:t>
      </w:r>
      <w:r w:rsidR="00C745BE">
        <w:rPr>
          <w:rFonts w:ascii="Times New Roman" w:eastAsia="ＭＳ 明朝" w:hAnsi="Times New Roman" w:cs="Times New Roman" w:hint="eastAsia"/>
          <w:color w:val="000000"/>
          <w:sz w:val="24"/>
        </w:rPr>
        <w:t>10</w:t>
      </w:r>
      <w:r w:rsidR="00C745BE" w:rsidRPr="00477936">
        <w:rPr>
          <w:rFonts w:ascii="Times New Roman" w:eastAsia="ＭＳ 明朝" w:hAnsi="Times New Roman" w:cs="Times New Roman"/>
          <w:color w:val="000000"/>
          <w:sz w:val="24"/>
        </w:rPr>
        <w:t>, 2024.</w:t>
      </w:r>
    </w:p>
    <w:p w14:paraId="66B60B1A" w14:textId="4BC9D2A4" w:rsidR="002952E3" w:rsidRDefault="009369B5" w:rsidP="00705FDB">
      <w:pPr>
        <w:ind w:left="641" w:hanging="641"/>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8.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The Ministry of Health, </w:t>
      </w:r>
      <w:proofErr w:type="spellStart"/>
      <w:r>
        <w:rPr>
          <w:rFonts w:ascii="Times New Roman" w:eastAsia="Times New Roman" w:hAnsi="Times New Roman" w:cs="Times New Roman"/>
          <w:color w:val="000000"/>
          <w:sz w:val="24"/>
        </w:rPr>
        <w:t>Labour</w:t>
      </w:r>
      <w:proofErr w:type="spellEnd"/>
      <w:r>
        <w:rPr>
          <w:rFonts w:ascii="Times New Roman" w:eastAsia="Times New Roman" w:hAnsi="Times New Roman" w:cs="Times New Roman"/>
          <w:color w:val="000000"/>
          <w:sz w:val="24"/>
        </w:rPr>
        <w:t xml:space="preserve"> and Welfare. Guide to understanding current stress levels using the Brief Occupational Stress Questionnaire. </w:t>
      </w:r>
      <w:hyperlink r:id="rId8" w:history="1">
        <w:r w:rsidR="002952E3">
          <w:rPr>
            <w:rStyle w:val="ae"/>
            <w:rFonts w:ascii="Times New Roman" w:eastAsia="Times New Roman" w:hAnsi="Times New Roman" w:cs="Times New Roman"/>
            <w:sz w:val="24"/>
          </w:rPr>
          <w:t>https://www.mhlw.go.jp/bunya/roudoukijun/anzeneisei12/dl/stress-check_j.pdf</w:t>
        </w:r>
      </w:hyperlink>
      <w:r>
        <w:rPr>
          <w:rFonts w:ascii="Times New Roman" w:eastAsia="Times New Roman" w:hAnsi="Times New Roman" w:cs="Times New Roman"/>
          <w:color w:val="000000"/>
          <w:sz w:val="24"/>
        </w:rPr>
        <w:t>.</w:t>
      </w:r>
      <w:r w:rsidR="007B0796">
        <w:rPr>
          <w:rFonts w:ascii="ＭＳ 明朝" w:eastAsia="ＭＳ 明朝" w:hAnsi="ＭＳ 明朝" w:cs="ＭＳ 明朝" w:hint="eastAsia"/>
          <w:color w:val="000000"/>
          <w:sz w:val="24"/>
        </w:rPr>
        <w:t xml:space="preserve"> </w:t>
      </w:r>
      <w:r w:rsidR="00C745BE" w:rsidRPr="00C745BE">
        <w:rPr>
          <w:rFonts w:ascii="Times New Roman" w:eastAsia="ＭＳ 明朝" w:hAnsi="Times New Roman" w:cs="Times New Roman"/>
          <w:color w:val="000000"/>
          <w:sz w:val="24"/>
        </w:rPr>
        <w:t>Accessed December 2, 2024.</w:t>
      </w:r>
    </w:p>
    <w:p w14:paraId="300180C0" w14:textId="18A2AF67" w:rsidR="002952E3" w:rsidRPr="0015059C" w:rsidRDefault="009369B5" w:rsidP="00705FDB">
      <w:pPr>
        <w:ind w:left="641" w:hanging="641"/>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 xml:space="preserve">9.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Ali Jadoo SA, </w:t>
      </w:r>
      <w:proofErr w:type="spellStart"/>
      <w:r>
        <w:rPr>
          <w:rFonts w:ascii="Times New Roman" w:eastAsia="Times New Roman" w:hAnsi="Times New Roman" w:cs="Times New Roman"/>
          <w:color w:val="000000"/>
          <w:sz w:val="24"/>
        </w:rPr>
        <w:t>Aljunid</w:t>
      </w:r>
      <w:proofErr w:type="spellEnd"/>
      <w:r>
        <w:rPr>
          <w:rFonts w:ascii="Times New Roman" w:eastAsia="Times New Roman" w:hAnsi="Times New Roman" w:cs="Times New Roman"/>
          <w:color w:val="000000"/>
          <w:sz w:val="24"/>
        </w:rPr>
        <w:t xml:space="preserve"> SM, Dastan I, </w:t>
      </w:r>
      <w:r w:rsidR="005F0826">
        <w:rPr>
          <w:rFonts w:ascii="Times New Roman" w:eastAsiaTheme="minorEastAsia" w:hAnsi="Times New Roman" w:cs="Times New Roman" w:hint="eastAsia"/>
          <w:color w:val="000000"/>
          <w:sz w:val="24"/>
        </w:rPr>
        <w:t xml:space="preserve">Tawfeeq RS, Mustafa MA, </w:t>
      </w:r>
      <w:proofErr w:type="spellStart"/>
      <w:r w:rsidR="005F0826">
        <w:rPr>
          <w:rFonts w:ascii="Times New Roman" w:eastAsiaTheme="minorEastAsia" w:hAnsi="Times New Roman" w:cs="Times New Roman" w:hint="eastAsia"/>
          <w:color w:val="000000"/>
          <w:sz w:val="24"/>
        </w:rPr>
        <w:t>Ganasegeran</w:t>
      </w:r>
      <w:proofErr w:type="spellEnd"/>
      <w:r w:rsidR="005F0826">
        <w:rPr>
          <w:rFonts w:ascii="Times New Roman" w:eastAsiaTheme="minorEastAsia" w:hAnsi="Times New Roman" w:cs="Times New Roman" w:hint="eastAsia"/>
          <w:color w:val="000000"/>
          <w:sz w:val="24"/>
        </w:rPr>
        <w:t xml:space="preserve"> K, </w:t>
      </w:r>
      <w:r>
        <w:rPr>
          <w:rFonts w:ascii="Times New Roman" w:eastAsia="Times New Roman" w:hAnsi="Times New Roman" w:cs="Times New Roman"/>
          <w:color w:val="000000"/>
          <w:sz w:val="24"/>
        </w:rPr>
        <w:t xml:space="preserve">et al. Job satisfaction and turnover intention among Iraqi doctors - a descriptive cross-sectional </w:t>
      </w:r>
      <w:proofErr w:type="spellStart"/>
      <w:r>
        <w:rPr>
          <w:rFonts w:ascii="Times New Roman" w:eastAsia="Times New Roman" w:hAnsi="Times New Roman" w:cs="Times New Roman"/>
          <w:color w:val="000000"/>
          <w:sz w:val="24"/>
        </w:rPr>
        <w:t>multicentre</w:t>
      </w:r>
      <w:proofErr w:type="spellEnd"/>
      <w:r>
        <w:rPr>
          <w:rFonts w:ascii="Times New Roman" w:eastAsia="Times New Roman" w:hAnsi="Times New Roman" w:cs="Times New Roman"/>
          <w:color w:val="000000"/>
          <w:sz w:val="24"/>
        </w:rPr>
        <w:t xml:space="preserve"> study. </w:t>
      </w:r>
      <w:r w:rsidRPr="00C745BE">
        <w:rPr>
          <w:rFonts w:ascii="Times New Roman" w:eastAsia="Times New Roman" w:hAnsi="Times New Roman" w:cs="Times New Roman"/>
          <w:i/>
          <w:iCs/>
          <w:color w:val="000000"/>
          <w:sz w:val="24"/>
        </w:rPr>
        <w:t xml:space="preserve">Hum </w:t>
      </w:r>
      <w:proofErr w:type="spellStart"/>
      <w:r w:rsidRPr="00C745BE">
        <w:rPr>
          <w:rFonts w:ascii="Times New Roman" w:eastAsia="Times New Roman" w:hAnsi="Times New Roman" w:cs="Times New Roman"/>
          <w:i/>
          <w:iCs/>
          <w:color w:val="000000"/>
          <w:sz w:val="24"/>
        </w:rPr>
        <w:t>Resour</w:t>
      </w:r>
      <w:proofErr w:type="spellEnd"/>
      <w:r w:rsidRPr="00C745BE">
        <w:rPr>
          <w:rFonts w:ascii="Times New Roman" w:eastAsia="Times New Roman" w:hAnsi="Times New Roman" w:cs="Times New Roman"/>
          <w:i/>
          <w:iCs/>
          <w:color w:val="000000"/>
          <w:sz w:val="24"/>
        </w:rPr>
        <w:t xml:space="preserve"> Health</w:t>
      </w:r>
      <w:r w:rsidR="007D41A6">
        <w:rPr>
          <w:rFonts w:ascii="Times New Roman" w:eastAsia="Times New Roman" w:hAnsi="Times New Roman" w:cs="Times New Roman"/>
          <w:i/>
          <w:iCs/>
          <w:color w:val="000000"/>
          <w:sz w:val="24"/>
        </w:rPr>
        <w:t>.</w:t>
      </w:r>
      <w:r>
        <w:rPr>
          <w:rFonts w:ascii="Times New Roman" w:eastAsia="Times New Roman" w:hAnsi="Times New Roman" w:cs="Times New Roman"/>
          <w:color w:val="000000"/>
          <w:sz w:val="24"/>
        </w:rPr>
        <w:t xml:space="preserve"> 2015;</w:t>
      </w:r>
      <w:r w:rsidR="007D41A6">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13:21.</w:t>
      </w:r>
    </w:p>
    <w:p w14:paraId="44B501EB" w14:textId="342FC362" w:rsidR="002952E3" w:rsidRPr="0015059C" w:rsidRDefault="009369B5" w:rsidP="00705FDB">
      <w:pPr>
        <w:ind w:left="641" w:hanging="641"/>
        <w:jc w:val="both"/>
        <w:rPr>
          <w:rFonts w:ascii="Times New Roman" w:eastAsiaTheme="minorEastAsia" w:hAnsi="Times New Roman" w:cs="Times New Roman"/>
          <w:color w:val="000000"/>
          <w:sz w:val="24"/>
        </w:rPr>
      </w:pPr>
      <w:r>
        <w:rPr>
          <w:rFonts w:ascii="Times New Roman" w:eastAsia="Times New Roman" w:hAnsi="Times New Roman" w:cs="Times New Roman"/>
          <w:color w:val="000000"/>
          <w:sz w:val="24"/>
        </w:rPr>
        <w:t xml:space="preserve">10.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Degen C, Li J, Angerer P. Physicians’ intention to leave direct patient care: an integrative review. </w:t>
      </w:r>
      <w:r w:rsidRPr="00C745BE">
        <w:rPr>
          <w:rFonts w:ascii="Times New Roman" w:eastAsia="Times New Roman" w:hAnsi="Times New Roman" w:cs="Times New Roman"/>
          <w:i/>
          <w:iCs/>
          <w:color w:val="000000"/>
          <w:sz w:val="24"/>
        </w:rPr>
        <w:t xml:space="preserve">Hum </w:t>
      </w:r>
      <w:proofErr w:type="spellStart"/>
      <w:r w:rsidRPr="00C745BE">
        <w:rPr>
          <w:rFonts w:ascii="Times New Roman" w:eastAsia="Times New Roman" w:hAnsi="Times New Roman" w:cs="Times New Roman"/>
          <w:i/>
          <w:iCs/>
          <w:color w:val="000000"/>
          <w:sz w:val="24"/>
        </w:rPr>
        <w:t>Resour</w:t>
      </w:r>
      <w:proofErr w:type="spellEnd"/>
      <w:r w:rsidRPr="00C745BE">
        <w:rPr>
          <w:rFonts w:ascii="Times New Roman" w:eastAsia="Times New Roman" w:hAnsi="Times New Roman" w:cs="Times New Roman"/>
          <w:i/>
          <w:iCs/>
          <w:color w:val="000000"/>
          <w:sz w:val="24"/>
        </w:rPr>
        <w:t xml:space="preserve"> Health</w:t>
      </w:r>
      <w:r w:rsidR="007D41A6">
        <w:rPr>
          <w:rFonts w:ascii="Times New Roman" w:eastAsia="Times New Roman" w:hAnsi="Times New Roman" w:cs="Times New Roman"/>
          <w:i/>
          <w:iCs/>
          <w:color w:val="000000"/>
          <w:sz w:val="24"/>
        </w:rPr>
        <w:t>.</w:t>
      </w:r>
      <w:r>
        <w:rPr>
          <w:rFonts w:ascii="Times New Roman" w:eastAsia="Times New Roman" w:hAnsi="Times New Roman" w:cs="Times New Roman"/>
          <w:color w:val="000000"/>
          <w:sz w:val="24"/>
        </w:rPr>
        <w:t xml:space="preserve"> 2015;</w:t>
      </w:r>
      <w:r w:rsidR="007D41A6">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t>13:74.</w:t>
      </w:r>
    </w:p>
    <w:p w14:paraId="6F1768BD" w14:textId="27674C96" w:rsidR="002952E3" w:rsidRDefault="009369B5" w:rsidP="00705FDB">
      <w:pPr>
        <w:ind w:left="641" w:hanging="641"/>
        <w:jc w:val="both"/>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 xml:space="preserve">11.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Yamazaki Y, Uka T, Marui E. Professional fulfillment and parenting work-life balance in female physicians in Basic Sciences and medical research: a nationwide cross-sectional survey of all 80 medical schools in Japan. </w:t>
      </w:r>
      <w:r w:rsidRPr="00C745BE">
        <w:rPr>
          <w:rFonts w:ascii="Times New Roman" w:eastAsia="Times New Roman" w:hAnsi="Times New Roman" w:cs="Times New Roman"/>
          <w:i/>
          <w:iCs/>
          <w:color w:val="000000"/>
          <w:sz w:val="24"/>
        </w:rPr>
        <w:t xml:space="preserve">Hum </w:t>
      </w:r>
      <w:proofErr w:type="spellStart"/>
      <w:r w:rsidRPr="00C745BE">
        <w:rPr>
          <w:rFonts w:ascii="Times New Roman" w:eastAsia="Times New Roman" w:hAnsi="Times New Roman" w:cs="Times New Roman"/>
          <w:i/>
          <w:iCs/>
          <w:color w:val="000000"/>
          <w:sz w:val="24"/>
        </w:rPr>
        <w:t>Resour</w:t>
      </w:r>
      <w:proofErr w:type="spellEnd"/>
      <w:r w:rsidRPr="00C745BE">
        <w:rPr>
          <w:rFonts w:ascii="Times New Roman" w:eastAsia="Times New Roman" w:hAnsi="Times New Roman" w:cs="Times New Roman"/>
          <w:i/>
          <w:iCs/>
          <w:color w:val="000000"/>
          <w:sz w:val="24"/>
        </w:rPr>
        <w:t xml:space="preserve"> Health</w:t>
      </w:r>
      <w:r w:rsidR="007D41A6">
        <w:rPr>
          <w:rFonts w:ascii="Times New Roman" w:eastAsia="Times New Roman" w:hAnsi="Times New Roman" w:cs="Times New Roman"/>
          <w:i/>
          <w:iCs/>
          <w:color w:val="000000"/>
          <w:sz w:val="24"/>
        </w:rPr>
        <w:t>.</w:t>
      </w:r>
      <w:r>
        <w:rPr>
          <w:rFonts w:ascii="Times New Roman" w:eastAsia="Times New Roman" w:hAnsi="Times New Roman" w:cs="Times New Roman"/>
          <w:color w:val="000000"/>
          <w:sz w:val="24"/>
        </w:rPr>
        <w:t xml:space="preserve"> 2017;15(1):65.</w:t>
      </w:r>
    </w:p>
    <w:p w14:paraId="701A08BA" w14:textId="40F1E2FF" w:rsidR="002952E3" w:rsidRPr="0015059C" w:rsidRDefault="009369B5" w:rsidP="00705FDB">
      <w:pPr>
        <w:ind w:left="641" w:hanging="641"/>
        <w:jc w:val="both"/>
        <w:rPr>
          <w:rFonts w:ascii="Times New Roman" w:eastAsiaTheme="minorEastAsia" w:hAnsi="Times New Roman" w:cs="Times New Roman"/>
          <w:b/>
          <w:sz w:val="24"/>
        </w:rPr>
      </w:pPr>
      <w:r>
        <w:rPr>
          <w:rFonts w:ascii="Times New Roman" w:eastAsia="Times New Roman" w:hAnsi="Times New Roman" w:cs="Times New Roman"/>
          <w:color w:val="000000"/>
          <w:sz w:val="24"/>
        </w:rPr>
        <w:t xml:space="preserve">12. </w:t>
      </w:r>
      <w:r w:rsidR="00A4674D">
        <w:rPr>
          <w:rFonts w:ascii="Times New Roman" w:eastAsiaTheme="minorEastAsia" w:hAnsi="Times New Roman" w:cs="Times New Roman"/>
          <w:color w:val="000000"/>
          <w:sz w:val="24"/>
        </w:rPr>
        <w:tab/>
      </w:r>
      <w:r>
        <w:rPr>
          <w:rFonts w:ascii="Times New Roman" w:eastAsia="Times New Roman" w:hAnsi="Times New Roman" w:cs="Times New Roman"/>
          <w:color w:val="000000"/>
          <w:sz w:val="24"/>
        </w:rPr>
        <w:t xml:space="preserve">Hetrick AL, Haynes NJ, Clark MA, Sanders KN. The theoretical and empirical utility of dimension-based work-family conflict: A meta-analysis. </w:t>
      </w:r>
      <w:r w:rsidRPr="00C745BE">
        <w:rPr>
          <w:rFonts w:ascii="Times New Roman" w:eastAsia="Times New Roman" w:hAnsi="Times New Roman" w:cs="Times New Roman"/>
          <w:i/>
          <w:iCs/>
          <w:color w:val="000000"/>
          <w:sz w:val="24"/>
        </w:rPr>
        <w:t>J Appl Psychol</w:t>
      </w:r>
      <w:r w:rsidR="007D41A6">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 xml:space="preserve"> 2024;109(7):987-1003.</w:t>
      </w:r>
    </w:p>
    <w:sectPr w:rsidR="002952E3" w:rsidRPr="0015059C" w:rsidSect="00A4674D">
      <w:footerReference w:type="default" r:id="rId9"/>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C59E3" w14:textId="77777777" w:rsidR="00D23B0F" w:rsidRDefault="00D23B0F">
      <w:pPr>
        <w:spacing w:line="240" w:lineRule="auto"/>
      </w:pPr>
      <w:r>
        <w:separator/>
      </w:r>
    </w:p>
  </w:endnote>
  <w:endnote w:type="continuationSeparator" w:id="0">
    <w:p w14:paraId="4918E8FE" w14:textId="77777777" w:rsidR="00D23B0F" w:rsidRDefault="00D23B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6284382"/>
      <w:docPartObj>
        <w:docPartGallery w:val="Page Numbers (Bottom of Page)"/>
        <w:docPartUnique/>
      </w:docPartObj>
    </w:sdtPr>
    <w:sdtEndPr/>
    <w:sdtContent>
      <w:p w14:paraId="1E2B5B6A" w14:textId="26CFCD4D" w:rsidR="00FB14E3" w:rsidRDefault="009369B5">
        <w:pPr>
          <w:pStyle w:val="a8"/>
          <w:jc w:val="right"/>
        </w:pPr>
        <w:r>
          <w:fldChar w:fldCharType="begin"/>
        </w:r>
        <w:r>
          <w:instrText>PAGE   \* MERGEFORMAT</w:instrText>
        </w:r>
        <w:r>
          <w:fldChar w:fldCharType="separate"/>
        </w:r>
        <w:r>
          <w:rPr>
            <w:lang w:val="ja-JP"/>
          </w:rPr>
          <w:t>2</w:t>
        </w:r>
        <w:r>
          <w:fldChar w:fldCharType="end"/>
        </w:r>
      </w:p>
    </w:sdtContent>
  </w:sdt>
  <w:p w14:paraId="6A58139B" w14:textId="77777777" w:rsidR="00FB14E3" w:rsidRDefault="00FB14E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607A40" w14:textId="77777777" w:rsidR="00D23B0F" w:rsidRDefault="00D23B0F">
      <w:pPr>
        <w:spacing w:line="240" w:lineRule="auto"/>
      </w:pPr>
      <w:r>
        <w:separator/>
      </w:r>
    </w:p>
  </w:footnote>
  <w:footnote w:type="continuationSeparator" w:id="0">
    <w:p w14:paraId="7B2DF6C2" w14:textId="77777777" w:rsidR="00D23B0F" w:rsidRDefault="00D23B0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73D08"/>
    <w:multiLevelType w:val="multilevel"/>
    <w:tmpl w:val="48C03C60"/>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1" w15:restartNumberingAfterBreak="0">
    <w:nsid w:val="2C61341A"/>
    <w:multiLevelType w:val="multilevel"/>
    <w:tmpl w:val="08EA6C9A"/>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2" w15:restartNumberingAfterBreak="0">
    <w:nsid w:val="2CB95F5D"/>
    <w:multiLevelType w:val="multilevel"/>
    <w:tmpl w:val="7E40FA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3" w15:restartNumberingAfterBreak="0">
    <w:nsid w:val="3F2C48F2"/>
    <w:multiLevelType w:val="multilevel"/>
    <w:tmpl w:val="7B86202E"/>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4" w15:restartNumberingAfterBreak="0">
    <w:nsid w:val="44855B80"/>
    <w:multiLevelType w:val="multilevel"/>
    <w:tmpl w:val="277AFF7E"/>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abstractNum w:abstractNumId="5" w15:restartNumberingAfterBreak="0">
    <w:nsid w:val="4CBB7A51"/>
    <w:multiLevelType w:val="multilevel"/>
    <w:tmpl w:val="A8429C2C"/>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num w:numId="1" w16cid:durableId="431123396">
    <w:abstractNumId w:val="5"/>
  </w:num>
  <w:num w:numId="2" w16cid:durableId="812019978">
    <w:abstractNumId w:val="3"/>
  </w:num>
  <w:num w:numId="3" w16cid:durableId="1530535001">
    <w:abstractNumId w:val="1"/>
  </w:num>
  <w:num w:numId="4" w16cid:durableId="871843777">
    <w:abstractNumId w:val="0"/>
  </w:num>
  <w:num w:numId="5" w16cid:durableId="1015577405">
    <w:abstractNumId w:val="2"/>
  </w:num>
  <w:num w:numId="6" w16cid:durableId="5284945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DateAndTime/>
  <w:bordersDoNotSurroundHeader/>
  <w:bordersDoNotSurroundFooter/>
  <w:proofState w:spelling="clean" w:grammar="clean"/>
  <w:defaultTabStop w:val="840"/>
  <w:drawingGridHorizontalSpacing w:val="11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2E3"/>
    <w:rsid w:val="00045C9A"/>
    <w:rsid w:val="00081786"/>
    <w:rsid w:val="00094A4C"/>
    <w:rsid w:val="000B0497"/>
    <w:rsid w:val="000B15EC"/>
    <w:rsid w:val="000C2D4A"/>
    <w:rsid w:val="001069D1"/>
    <w:rsid w:val="00110BB9"/>
    <w:rsid w:val="00114F0D"/>
    <w:rsid w:val="0012244A"/>
    <w:rsid w:val="0015059C"/>
    <w:rsid w:val="001A0898"/>
    <w:rsid w:val="002336D9"/>
    <w:rsid w:val="00235A49"/>
    <w:rsid w:val="0028430B"/>
    <w:rsid w:val="002952E3"/>
    <w:rsid w:val="002A11A9"/>
    <w:rsid w:val="002B7057"/>
    <w:rsid w:val="002C5A2D"/>
    <w:rsid w:val="002D4635"/>
    <w:rsid w:val="002F6A2E"/>
    <w:rsid w:val="0034117A"/>
    <w:rsid w:val="00347E56"/>
    <w:rsid w:val="003A3E67"/>
    <w:rsid w:val="00422981"/>
    <w:rsid w:val="00426ADB"/>
    <w:rsid w:val="0045200F"/>
    <w:rsid w:val="004643B0"/>
    <w:rsid w:val="0047236A"/>
    <w:rsid w:val="00476193"/>
    <w:rsid w:val="00477936"/>
    <w:rsid w:val="004A7B44"/>
    <w:rsid w:val="004C1AE9"/>
    <w:rsid w:val="004D5EA0"/>
    <w:rsid w:val="00522B7A"/>
    <w:rsid w:val="00562847"/>
    <w:rsid w:val="00597A73"/>
    <w:rsid w:val="005A6978"/>
    <w:rsid w:val="005B6262"/>
    <w:rsid w:val="005D2007"/>
    <w:rsid w:val="005E51DD"/>
    <w:rsid w:val="005F0826"/>
    <w:rsid w:val="005F0BE8"/>
    <w:rsid w:val="006254BB"/>
    <w:rsid w:val="00630D63"/>
    <w:rsid w:val="00636D16"/>
    <w:rsid w:val="006540AE"/>
    <w:rsid w:val="00665AD1"/>
    <w:rsid w:val="006A029C"/>
    <w:rsid w:val="006A4068"/>
    <w:rsid w:val="006B23D4"/>
    <w:rsid w:val="006E1183"/>
    <w:rsid w:val="006F1F66"/>
    <w:rsid w:val="00705FDB"/>
    <w:rsid w:val="0070749A"/>
    <w:rsid w:val="00724FAC"/>
    <w:rsid w:val="00745BE7"/>
    <w:rsid w:val="00747EA5"/>
    <w:rsid w:val="007502E7"/>
    <w:rsid w:val="00753E60"/>
    <w:rsid w:val="00760397"/>
    <w:rsid w:val="00772A54"/>
    <w:rsid w:val="00783760"/>
    <w:rsid w:val="007B0796"/>
    <w:rsid w:val="007B7BD2"/>
    <w:rsid w:val="007D41A6"/>
    <w:rsid w:val="007D66F5"/>
    <w:rsid w:val="007E301E"/>
    <w:rsid w:val="007E3323"/>
    <w:rsid w:val="007F02C6"/>
    <w:rsid w:val="0084004E"/>
    <w:rsid w:val="00853136"/>
    <w:rsid w:val="00890382"/>
    <w:rsid w:val="008C3D7B"/>
    <w:rsid w:val="008E4AB7"/>
    <w:rsid w:val="0091697C"/>
    <w:rsid w:val="009369B5"/>
    <w:rsid w:val="00A20D44"/>
    <w:rsid w:val="00A4674D"/>
    <w:rsid w:val="00A83007"/>
    <w:rsid w:val="00AB21E9"/>
    <w:rsid w:val="00AE020F"/>
    <w:rsid w:val="00B60701"/>
    <w:rsid w:val="00B74533"/>
    <w:rsid w:val="00BC71B0"/>
    <w:rsid w:val="00BD1304"/>
    <w:rsid w:val="00C11954"/>
    <w:rsid w:val="00C30CF0"/>
    <w:rsid w:val="00C4219E"/>
    <w:rsid w:val="00C745BE"/>
    <w:rsid w:val="00C82056"/>
    <w:rsid w:val="00C8458F"/>
    <w:rsid w:val="00C93A9E"/>
    <w:rsid w:val="00CB7532"/>
    <w:rsid w:val="00CF4757"/>
    <w:rsid w:val="00CF4965"/>
    <w:rsid w:val="00D00D63"/>
    <w:rsid w:val="00D142DA"/>
    <w:rsid w:val="00D23B0F"/>
    <w:rsid w:val="00D32284"/>
    <w:rsid w:val="00DD0BE4"/>
    <w:rsid w:val="00DE09DC"/>
    <w:rsid w:val="00DE4A5F"/>
    <w:rsid w:val="00E513CE"/>
    <w:rsid w:val="00E93459"/>
    <w:rsid w:val="00EC2D26"/>
    <w:rsid w:val="00EC768E"/>
    <w:rsid w:val="00F260B1"/>
    <w:rsid w:val="00F31112"/>
    <w:rsid w:val="00F76854"/>
    <w:rsid w:val="00FB14E3"/>
    <w:rsid w:val="00FD04FA"/>
    <w:rsid w:val="00FD6011"/>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B67D1D4"/>
  <w15:docId w15:val="{9E7B97CC-A219-4AA4-949C-0EE509723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spacing w:line="276" w:lineRule="auto"/>
    </w:pPr>
    <w:rPr>
      <w:rFonts w:ascii="Arial" w:eastAsia="Arial" w:hAnsi="Arial" w:cs="Arial"/>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header"/>
    <w:basedOn w:val="a"/>
    <w:pPr>
      <w:tabs>
        <w:tab w:val="center" w:pos="4252"/>
        <w:tab w:val="right" w:pos="8504"/>
      </w:tabs>
      <w:snapToGrid w:val="0"/>
    </w:pPr>
  </w:style>
  <w:style w:type="paragraph" w:styleId="a8">
    <w:name w:val="footer"/>
    <w:basedOn w:val="a"/>
    <w:link w:val="a9"/>
    <w:uiPriority w:val="99"/>
    <w:pPr>
      <w:tabs>
        <w:tab w:val="center" w:pos="4252"/>
        <w:tab w:val="right" w:pos="8504"/>
      </w:tabs>
      <w:snapToGrid w:val="0"/>
    </w:pPr>
  </w:style>
  <w:style w:type="character" w:styleId="aa">
    <w:name w:val="Placeholder Text"/>
    <w:basedOn w:val="a0"/>
    <w:rPr>
      <w:color w:val="666666"/>
    </w:rPr>
  </w:style>
  <w:style w:type="paragraph" w:styleId="ab">
    <w:name w:val="Revision"/>
    <w:rPr>
      <w:rFonts w:ascii="Arial" w:eastAsia="Arial" w:hAnsi="Arial" w:cs="Arial"/>
      <w:sz w:val="22"/>
    </w:rPr>
  </w:style>
  <w:style w:type="paragraph" w:styleId="ac">
    <w:name w:val="annotation text"/>
    <w:basedOn w:val="a"/>
    <w:rPr>
      <w:rFonts w:ascii="Calibri" w:eastAsia="Calibri" w:hAnsi="Calibri" w:cs="Calibri"/>
      <w:sz w:val="20"/>
    </w:rPr>
  </w:style>
  <w:style w:type="paragraph" w:styleId="ad">
    <w:name w:val="annotation subject"/>
    <w:basedOn w:val="ac"/>
    <w:rPr>
      <w:rFonts w:ascii="Arial" w:eastAsia="Arial" w:hAnsi="Arial" w:cs="Arial"/>
      <w:b/>
      <w:sz w:val="22"/>
    </w:rPr>
  </w:style>
  <w:style w:type="character" w:styleId="ae">
    <w:name w:val="Hyperlink"/>
    <w:basedOn w:val="a0"/>
    <w:rPr>
      <w:color w:val="0563C1"/>
      <w:u w:val="single"/>
    </w:rPr>
  </w:style>
  <w:style w:type="character" w:customStyle="1" w:styleId="UnresolvedMention1">
    <w:name w:val="Unresolved Mention1"/>
    <w:basedOn w:val="a0"/>
    <w:rPr>
      <w:color w:val="605E5C"/>
    </w:rPr>
  </w:style>
  <w:style w:type="paragraph" w:styleId="af">
    <w:name w:val="Balloon Text"/>
    <w:basedOn w:val="a"/>
    <w:pPr>
      <w:spacing w:line="240" w:lineRule="auto"/>
    </w:pPr>
    <w:rPr>
      <w:rFonts w:ascii="Segoe UI" w:eastAsia="Segoe UI" w:hAnsi="Segoe UI" w:cs="Segoe UI"/>
      <w:sz w:val="18"/>
    </w:rPr>
  </w:style>
  <w:style w:type="character" w:customStyle="1" w:styleId="Year">
    <w:name w:val="Year"/>
    <w:basedOn w:val="a0"/>
    <w:rPr>
      <w:shd w:val="clear" w:color="auto" w:fill="FFF9C9"/>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paragraph" w:customStyle="1" w:styleId="AbstractSubheading">
    <w:name w:val="Abstract Subheading"/>
    <w:basedOn w:val="a"/>
    <w:next w:val="a"/>
    <w:pPr>
      <w:keepNext/>
      <w:keepLines/>
      <w:numPr>
        <w:ilvl w:val="8"/>
      </w:numPr>
      <w:ind w:left="1440"/>
      <w:outlineLvl w:val="8"/>
    </w:pPr>
  </w:style>
  <w:style w:type="paragraph" w:customStyle="1" w:styleId="Statement">
    <w:name w:val="Statement"/>
    <w:basedOn w:val="a"/>
    <w:pPr>
      <w:ind w:left="900"/>
    </w:pPr>
    <w:rPr>
      <w:rFonts w:ascii="Calibri" w:eastAsia="Calibri" w:hAnsi="Calibri" w:cs="Calibri"/>
    </w:rPr>
  </w:style>
  <w:style w:type="paragraph" w:customStyle="1" w:styleId="Quotation">
    <w:name w:val="Quotation"/>
    <w:basedOn w:val="a"/>
    <w:pPr>
      <w:spacing w:after="160" w:line="360" w:lineRule="auto"/>
      <w:ind w:left="1200" w:right="1200"/>
      <w:jc w:val="both"/>
    </w:pPr>
    <w:rPr>
      <w:rFonts w:ascii="Calibri" w:eastAsia="Calibri" w:hAnsi="Calibri" w:cs="Calibri"/>
    </w:rPr>
  </w:style>
  <w:style w:type="paragraph" w:styleId="40">
    <w:name w:val="List 4"/>
    <w:basedOn w:val="a"/>
    <w:pPr>
      <w:spacing w:line="360" w:lineRule="auto"/>
      <w:ind w:left="1600" w:hanging="400"/>
    </w:pPr>
    <w:rPr>
      <w:rFonts w:ascii="Calibri" w:eastAsia="Calibri" w:hAnsi="Calibri" w:cs="Calibri"/>
    </w:rPr>
  </w:style>
  <w:style w:type="character" w:customStyle="1" w:styleId="Miscellaneous">
    <w:name w:val="Miscellaneous"/>
    <w:basedOn w:val="a0"/>
    <w:rPr>
      <w:shd w:val="clear" w:color="auto" w:fill="F0F0F0"/>
    </w:rPr>
  </w:style>
  <w:style w:type="paragraph" w:customStyle="1" w:styleId="Authors">
    <w:name w:val="Authors"/>
    <w:basedOn w:val="a"/>
    <w:pPr>
      <w:spacing w:before="360" w:after="120" w:line="283" w:lineRule="auto"/>
    </w:pPr>
    <w:rPr>
      <w:rFonts w:ascii="Calibri" w:eastAsia="Calibri" w:hAnsi="Calibri" w:cs="Calibri"/>
      <w:sz w:val="28"/>
    </w:rPr>
  </w:style>
  <w:style w:type="paragraph" w:styleId="af0">
    <w:name w:val="footnote text"/>
    <w:basedOn w:val="a"/>
    <w:rPr>
      <w:rFonts w:ascii="Calibri" w:eastAsia="Calibri" w:hAnsi="Calibri" w:cs="Calibri"/>
    </w:rPr>
  </w:style>
  <w:style w:type="character" w:customStyle="1" w:styleId="FamilyName">
    <w:name w:val="Family Name"/>
    <w:basedOn w:val="a0"/>
    <w:rPr>
      <w:shd w:val="clear" w:color="auto" w:fill="88F4BE"/>
    </w:rPr>
  </w:style>
  <w:style w:type="paragraph" w:styleId="af1">
    <w:name w:val="endnote text"/>
    <w:basedOn w:val="a"/>
    <w:rPr>
      <w:rFonts w:ascii="Calibri" w:eastAsia="Calibri" w:hAnsi="Calibri" w:cs="Calibri"/>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City">
    <w:name w:val="City"/>
    <w:basedOn w:val="a0"/>
    <w:rPr>
      <w:shd w:val="clear" w:color="auto" w:fill="D7D7D7"/>
    </w:rPr>
  </w:style>
  <w:style w:type="character" w:customStyle="1" w:styleId="GivenName">
    <w:name w:val="Given Name"/>
    <w:basedOn w:val="a0"/>
    <w:rPr>
      <w:shd w:val="clear" w:color="auto" w:fill="D0FCE2"/>
    </w:rPr>
  </w:style>
  <w:style w:type="character" w:customStyle="1" w:styleId="GrantID">
    <w:name w:val="Grant ID"/>
    <w:basedOn w:val="a0"/>
    <w:rPr>
      <w:shd w:val="clear" w:color="auto" w:fill="DDA5FF"/>
    </w:rPr>
  </w:style>
  <w:style w:type="character" w:customStyle="1" w:styleId="Cross-reference">
    <w:name w:val="Cross-reference"/>
    <w:basedOn w:val="a0"/>
    <w:rPr>
      <w:shd w:val="clear" w:color="auto" w:fill="FFE3C9"/>
    </w:rPr>
  </w:style>
  <w:style w:type="paragraph" w:customStyle="1" w:styleId="Formula">
    <w:name w:val="Formula"/>
    <w:basedOn w:val="a"/>
    <w:pPr>
      <w:shd w:val="clear" w:color="auto" w:fill="FFF5ED"/>
      <w:spacing w:before="120" w:after="120" w:line="360" w:lineRule="auto"/>
    </w:pPr>
    <w:rPr>
      <w:rFonts w:ascii="Calibri" w:eastAsia="Calibri" w:hAnsi="Calibri" w:cs="Calibri"/>
      <w:shd w:val="clear" w:color="auto" w:fill="FFF5ED"/>
    </w:rPr>
  </w:style>
  <w:style w:type="paragraph" w:customStyle="1" w:styleId="Surtitle">
    <w:name w:val="Surtitle"/>
    <w:basedOn w:val="a"/>
    <w:qFormat/>
    <w:pPr>
      <w:spacing w:after="160" w:line="208" w:lineRule="auto"/>
    </w:pPr>
    <w:rPr>
      <w:rFonts w:ascii="Calibri" w:eastAsia="Calibri" w:hAnsi="Calibri" w:cs="Calibri"/>
      <w:sz w:val="38"/>
    </w:rPr>
  </w:style>
  <w:style w:type="paragraph" w:styleId="af2">
    <w:name w:val="caption"/>
    <w:basedOn w:val="a"/>
    <w:pPr>
      <w:shd w:val="clear" w:color="auto" w:fill="FFF5ED"/>
      <w:spacing w:before="240" w:line="349" w:lineRule="auto"/>
      <w:jc w:val="both"/>
    </w:pPr>
    <w:rPr>
      <w:rFonts w:ascii="Calibri" w:eastAsia="Calibri" w:hAnsi="Calibri" w:cs="Calibri"/>
      <w:shd w:val="clear" w:color="auto" w:fill="FFF5ED"/>
    </w:rPr>
  </w:style>
  <w:style w:type="character" w:customStyle="1" w:styleId="GlossaryTerm">
    <w:name w:val="Glossary Term"/>
    <w:basedOn w:val="a0"/>
    <w:rPr>
      <w:shd w:val="clear" w:color="auto" w:fill="FFCFD7"/>
    </w:rPr>
  </w:style>
  <w:style w:type="character" w:customStyle="1" w:styleId="Region">
    <w:name w:val="Region"/>
    <w:basedOn w:val="a0"/>
    <w:rPr>
      <w:shd w:val="clear" w:color="auto" w:fill="D8E9EE"/>
    </w:rPr>
  </w:style>
  <w:style w:type="character" w:customStyle="1" w:styleId="Organization">
    <w:name w:val="Organization"/>
    <w:basedOn w:val="a0"/>
    <w:rPr>
      <w:shd w:val="clear" w:color="auto" w:fill="D1FFB5"/>
    </w:rPr>
  </w:style>
  <w:style w:type="character" w:customStyle="1" w:styleId="NameScientific">
    <w:name w:val="Name Scientific"/>
    <w:basedOn w:val="a0"/>
    <w:rPr>
      <w:shd w:val="clear" w:color="auto" w:fill="91E0FF"/>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VolumeNumber">
    <w:name w:val="Volume Number"/>
    <w:basedOn w:val="a0"/>
    <w:rPr>
      <w:shd w:val="clear" w:color="auto" w:fill="EDF0FF"/>
    </w:rPr>
  </w:style>
  <w:style w:type="character" w:customStyle="1" w:styleId="ArticleTitle">
    <w:name w:val="Article Title"/>
    <w:basedOn w:val="a0"/>
    <w:qFormat/>
    <w:rPr>
      <w:shd w:val="clear" w:color="auto" w:fill="E9F9FF"/>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Heading">
    <w:name w:val="Heading:"/>
    <w:basedOn w:val="a0"/>
    <w:rPr>
      <w:color w:val="5B89C1"/>
    </w:rPr>
  </w:style>
  <w:style w:type="character" w:customStyle="1" w:styleId="Postcode">
    <w:name w:val="Postcode"/>
    <w:basedOn w:val="a0"/>
    <w:rPr>
      <w:shd w:val="clear" w:color="auto" w:fill="BEBEBE"/>
    </w:rPr>
  </w:style>
  <w:style w:type="character" w:customStyle="1" w:styleId="IssueNumber">
    <w:name w:val="Issue Number"/>
    <w:basedOn w:val="a0"/>
    <w:rPr>
      <w:shd w:val="clear" w:color="auto" w:fill="CDD5FF"/>
    </w:rPr>
  </w:style>
  <w:style w:type="paragraph" w:styleId="20">
    <w:name w:val="List 2"/>
    <w:basedOn w:val="a"/>
    <w:pPr>
      <w:spacing w:line="360" w:lineRule="auto"/>
      <w:ind w:left="800" w:hanging="400"/>
      <w:jc w:val="both"/>
    </w:pPr>
    <w:rPr>
      <w:rFonts w:ascii="Calibri" w:eastAsia="Calibri" w:hAnsi="Calibri" w:cs="Calibri"/>
    </w:rPr>
  </w:style>
  <w:style w:type="paragraph" w:customStyle="1" w:styleId="TableBody">
    <w:name w:val="Table Body"/>
    <w:basedOn w:val="a"/>
    <w:pPr>
      <w:spacing w:after="160" w:line="396" w:lineRule="auto"/>
    </w:pPr>
    <w:rPr>
      <w:rFonts w:ascii="Calibri" w:eastAsia="Calibri" w:hAnsi="Calibri" w:cs="Calibri"/>
      <w:sz w:val="20"/>
    </w:rPr>
  </w:style>
  <w:style w:type="paragraph" w:customStyle="1" w:styleId="TableList">
    <w:name w:val="Table List"/>
    <w:basedOn w:val="a"/>
    <w:pPr>
      <w:ind w:left="300" w:hanging="300"/>
    </w:pPr>
    <w:rPr>
      <w:rFonts w:ascii="Calibri" w:eastAsia="Calibri" w:hAnsi="Calibri" w:cs="Calibri"/>
      <w:sz w:val="20"/>
    </w:rPr>
  </w:style>
  <w:style w:type="paragraph" w:styleId="50">
    <w:name w:val="List 5"/>
    <w:basedOn w:val="a"/>
    <w:pPr>
      <w:spacing w:line="360" w:lineRule="auto"/>
      <w:ind w:left="1800" w:hanging="400"/>
    </w:pPr>
    <w:rPr>
      <w:rFonts w:ascii="Calibri" w:eastAsia="Calibri" w:hAnsi="Calibri" w:cs="Calibri"/>
    </w:rPr>
  </w:style>
  <w:style w:type="paragraph" w:customStyle="1" w:styleId="Abstract">
    <w:name w:val="Abstract"/>
    <w:basedOn w:val="a"/>
    <w:pPr>
      <w:spacing w:after="160" w:line="360" w:lineRule="auto"/>
      <w:ind w:left="1440" w:right="1440"/>
      <w:jc w:val="both"/>
    </w:pPr>
    <w:rPr>
      <w:rFonts w:ascii="Calibri" w:eastAsia="Calibri" w:hAnsi="Calibri" w:cs="Calibri"/>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Publisher">
    <w:name w:val="Publisher"/>
    <w:basedOn w:val="a0"/>
    <w:rPr>
      <w:shd w:val="clear" w:color="auto" w:fill="F2DDFF"/>
    </w:rPr>
  </w:style>
  <w:style w:type="paragraph" w:customStyle="1" w:styleId="Annotation">
    <w:name w:val="Annotation"/>
    <w:basedOn w:val="a"/>
    <w:pPr>
      <w:spacing w:after="160" w:line="360" w:lineRule="auto"/>
      <w:ind w:left="400"/>
    </w:pPr>
    <w:rPr>
      <w:rFonts w:ascii="Calibri" w:eastAsia="Calibri" w:hAnsi="Calibri" w:cs="Calibri"/>
    </w:rPr>
  </w:style>
  <w:style w:type="paragraph" w:styleId="30">
    <w:name w:val="List 3"/>
    <w:basedOn w:val="a"/>
    <w:pPr>
      <w:spacing w:line="360" w:lineRule="auto"/>
      <w:ind w:left="1200" w:hanging="400"/>
      <w:jc w:val="both"/>
    </w:pPr>
    <w:rPr>
      <w:rFonts w:ascii="Calibri" w:eastAsia="Calibri" w:hAnsi="Calibri" w:cs="Calibri"/>
    </w:rPr>
  </w:style>
  <w:style w:type="character" w:customStyle="1" w:styleId="PageNumbers">
    <w:name w:val="Page Numbers"/>
    <w:basedOn w:val="a0"/>
    <w:rPr>
      <w:shd w:val="clear" w:color="auto" w:fill="FFEDF0"/>
    </w:rPr>
  </w:style>
  <w:style w:type="paragraph" w:styleId="af3">
    <w:name w:val="Block Text"/>
    <w:basedOn w:val="a"/>
    <w:pPr>
      <w:spacing w:after="160" w:line="360" w:lineRule="auto"/>
      <w:ind w:left="1200"/>
    </w:pPr>
    <w:rPr>
      <w:rFonts w:ascii="Calibri" w:eastAsia="Calibri" w:hAnsi="Calibri" w:cs="Calibri"/>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ChapterNumber">
    <w:name w:val="Chapter Number"/>
    <w:basedOn w:val="a"/>
    <w:rPr>
      <w:rFonts w:ascii="Calibri" w:eastAsia="Calibri" w:hAnsi="Calibri" w:cs="Calibri"/>
    </w:rPr>
  </w:style>
  <w:style w:type="paragraph" w:customStyle="1" w:styleId="List8">
    <w:name w:val="List 8"/>
    <w:basedOn w:val="a"/>
    <w:pPr>
      <w:spacing w:line="360" w:lineRule="auto"/>
      <w:ind w:left="1980" w:hanging="400"/>
    </w:pPr>
    <w:rPr>
      <w:rFonts w:ascii="Calibri" w:eastAsia="Calibri" w:hAnsi="Calibri" w:cs="Calibri"/>
    </w:rPr>
  </w:style>
  <w:style w:type="character" w:customStyle="1" w:styleId="Label">
    <w:name w:val="Label"/>
    <w:basedOn w:val="a0"/>
    <w:rPr>
      <w:shd w:val="clear" w:color="auto" w:fill="FFC391"/>
      <w:vertAlign w:val="baseline"/>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DatabaseLink">
    <w:name w:val="Database Link"/>
    <w:basedOn w:val="a0"/>
    <w:rPr>
      <w:shd w:val="clear" w:color="auto" w:fill="AFBEFF"/>
    </w:rPr>
  </w:style>
  <w:style w:type="paragraph" w:customStyle="1" w:styleId="TableNote">
    <w:name w:val="Table Note"/>
    <w:basedOn w:val="a"/>
    <w:rPr>
      <w:rFonts w:ascii="Calibri" w:eastAsia="Calibri" w:hAnsi="Calibri" w:cs="Calibri"/>
      <w:sz w:val="18"/>
    </w:rPr>
  </w:style>
  <w:style w:type="paragraph" w:styleId="af4">
    <w:name w:val="Subtitle"/>
    <w:basedOn w:val="a"/>
    <w:qFormat/>
    <w:pPr>
      <w:spacing w:after="160" w:line="208" w:lineRule="auto"/>
    </w:pPr>
    <w:rPr>
      <w:rFonts w:ascii="Calibri" w:eastAsia="Calibri" w:hAnsi="Calibri" w:cs="Calibri"/>
      <w:sz w:val="38"/>
    </w:rPr>
  </w:style>
  <w:style w:type="paragraph" w:styleId="af5">
    <w:name w:val="List"/>
    <w:basedOn w:val="a"/>
    <w:pPr>
      <w:spacing w:line="360" w:lineRule="auto"/>
      <w:ind w:left="400" w:hanging="400"/>
      <w:jc w:val="both"/>
    </w:pPr>
    <w:rPr>
      <w:rFonts w:ascii="Calibri" w:eastAsia="Calibri" w:hAnsi="Calibri" w:cs="Calibri"/>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paragraph" w:customStyle="1" w:styleId="Reference">
    <w:name w:val="Reference"/>
    <w:basedOn w:val="a"/>
    <w:pPr>
      <w:spacing w:after="320" w:line="360" w:lineRule="auto"/>
      <w:ind w:left="400" w:hanging="400"/>
      <w:jc w:val="both"/>
    </w:pPr>
    <w:rPr>
      <w:rFonts w:ascii="Calibri" w:eastAsia="Calibri" w:hAnsi="Calibri" w:cs="Calibri"/>
    </w:r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character" w:customStyle="1" w:styleId="Country">
    <w:name w:val="Country"/>
    <w:basedOn w:val="a0"/>
    <w:rPr>
      <w:shd w:val="clear" w:color="auto" w:fill="97C5D1"/>
    </w:rPr>
  </w:style>
  <w:style w:type="character" w:customStyle="1" w:styleId="Location">
    <w:name w:val="Location"/>
    <w:basedOn w:val="a0"/>
    <w:rPr>
      <w:shd w:val="clear" w:color="auto" w:fill="F9EDFF"/>
    </w:rPr>
  </w:style>
  <w:style w:type="character" w:customStyle="1" w:styleId="Conference">
    <w:name w:val="Conference"/>
    <w:basedOn w:val="a0"/>
    <w:rPr>
      <w:shd w:val="clear" w:color="auto" w:fill="FFAFBC"/>
    </w:rPr>
  </w:style>
  <w:style w:type="character" w:customStyle="1" w:styleId="GeneSequence">
    <w:name w:val="Gene Sequence"/>
    <w:basedOn w:val="a0"/>
    <w:rPr>
      <w:shd w:val="clear" w:color="auto" w:fill="FFCDF2"/>
    </w:rPr>
  </w:style>
  <w:style w:type="character" w:customStyle="1" w:styleId="Source">
    <w:name w:val="Source"/>
    <w:basedOn w:val="a0"/>
    <w:rPr>
      <w:shd w:val="clear" w:color="auto" w:fill="C1EDFF"/>
    </w:rPr>
  </w:style>
  <w:style w:type="paragraph" w:customStyle="1" w:styleId="List6">
    <w:name w:val="List 6"/>
    <w:basedOn w:val="a"/>
    <w:pPr>
      <w:spacing w:line="360" w:lineRule="auto"/>
      <w:ind w:left="1860" w:hanging="400"/>
    </w:pPr>
    <w:rPr>
      <w:rFonts w:ascii="Calibri" w:eastAsia="Calibri" w:hAnsi="Calibri" w:cs="Calibri"/>
    </w:rPr>
  </w:style>
  <w:style w:type="paragraph" w:customStyle="1" w:styleId="List7">
    <w:name w:val="List 7"/>
    <w:basedOn w:val="a"/>
    <w:pPr>
      <w:spacing w:line="360" w:lineRule="auto"/>
      <w:ind w:left="1920" w:hanging="400"/>
    </w:pPr>
    <w:rPr>
      <w:rFonts w:ascii="Calibri" w:eastAsia="Calibri" w:hAnsi="Calibri" w:cs="Calibri"/>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character" w:customStyle="1" w:styleId="Edition">
    <w:name w:val="Edition"/>
    <w:basedOn w:val="a0"/>
    <w:rPr>
      <w:shd w:val="clear" w:color="auto" w:fill="FFF6A4"/>
    </w:rPr>
  </w:style>
  <w:style w:type="paragraph" w:customStyle="1" w:styleId="List1">
    <w:name w:val="List 1"/>
    <w:basedOn w:val="a"/>
    <w:pPr>
      <w:ind w:left="1200" w:hanging="600"/>
      <w:jc w:val="both"/>
    </w:pPr>
    <w:rPr>
      <w:rFonts w:ascii="Times New Roman" w:eastAsia="Times New Roman" w:hAnsi="Times New Roman" w:cs="Times New Roman"/>
    </w:rPr>
  </w:style>
  <w:style w:type="paragraph" w:customStyle="1" w:styleId="List9">
    <w:name w:val="List 9"/>
    <w:basedOn w:val="a"/>
    <w:pPr>
      <w:ind w:left="1200" w:hanging="600"/>
      <w:jc w:val="both"/>
    </w:pPr>
    <w:rPr>
      <w:rFonts w:ascii="Times New Roman" w:eastAsia="Times New Roman" w:hAnsi="Times New Roman" w:cs="Times New Roman"/>
    </w:rPr>
  </w:style>
  <w:style w:type="character" w:customStyle="1" w:styleId="a9">
    <w:name w:val="フッター (文字)"/>
    <w:basedOn w:val="a0"/>
    <w:link w:val="a8"/>
    <w:uiPriority w:val="99"/>
    <w:rsid w:val="00FB14E3"/>
    <w:rPr>
      <w:rFonts w:ascii="Arial" w:eastAsia="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hlw.go.jp/bunya/roudoukijun/anzeneisei12/dl/stress-check_j.pdf" TargetMode="External"/><Relationship Id="rId3" Type="http://schemas.openxmlformats.org/officeDocument/2006/relationships/settings" Target="settings.xml"/><Relationship Id="rId7" Type="http://schemas.openxmlformats.org/officeDocument/2006/relationships/hyperlink" Target="https://psychexp.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A74D65-EBA5-45C8-86B8-3777BA7ED6F5}">
  <we:reference id="wa104382081" version="1.55.1.0" store="ja-JP" storeType="omex"/>
  <we:alternateReferences>
    <we:reference id="wa104382081" version="1.55.1.0" store="wa104382081" storeType="omex"/>
  </we:alternateReferences>
  <we:properties>
    <we:property name="MENDELEY_CITATIONS" value="[{&quot;citationID&quot;:&quot;MENDELEY_CITATION_331690fe-eb8f-440a-9cc2-1fecc2521a3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MxNjkwZmUtZWI4Zi00NDBhLTljYzItMWZlY2MyNTIxYTNlIiwicHJvcGVydGllcyI6eyJub3RlSW5kZXgiOjB9LCJpc0VkaXRlZCI6ZmFsc2UsIm1hbnVhbE92ZXJyaWRlIjp7ImlzTWFudWFsbHlPdmVycmlkZGVuIjpmYWxzZSwiY2l0ZXByb2NUZXh0IjoiPHN1cD4xLDI8L3N1cD4iLCJtYW51YWxPdmVycmlkZVRleHQiOiIifSwiY2l0YXRpb25JdGVtcyI6W3siaWQiOiJkNzc0YmExNS02NThjLTNhYTUtOGVhMS1hZTQyODMyNDk4MmYiLCJpdGVtRGF0YSI6eyJ0eXBlIjoicmVwb3J0IiwiaWQiOiJkNzc0YmExNS02NThjLTNhYTUtOGVhMS1hZTQyODMyNDk4MmYiLCJ0aXRsZSI6IkJ1cm5vdXQgYW5kIEludGVudGlvbiB0byBMZWF2ZSBhbW9uZyBNZW50YWwgSGVhbHRoLUNhcmUgUHJvZmVzc2lvbmFsczogQSBTb2NpYWwgUHN5Y2hvbG9naWNhbCBBcHByb2FjaCIsImF1dGhvciI6W3siZmFtaWx5IjoiR2V1cnRzIiwiZ2l2ZW4iOiJTYWJpbmUiLCJwYXJzZS1uYW1lcyI6ZmFsc2UsImRyb3BwaW5nLXBhcnRpY2xlIjoiIiwibm9uLWRyb3BwaW5nLXBhcnRpY2xlIjoiIn0seyJmYW1pbHkiOiJKb25nZSIsImdpdmVuIjoiSmFuIiwicGFyc2UtbmFtZXMiOmZhbHNlLCJkcm9wcGluZy1wYXJ0aWNsZSI6IiIsIm5vbi1kcm9wcGluZy1wYXJ0aWNsZSI6IkRlIn1dLCJjb250YWluZXItdGl0bGUiOiJsb3VybmFsIG9mIFNvY2lhbCBhbmQgQ2xpbmljYWwgUHN5Y2hvbG9neSIsImlzc3VlZCI6eyJkYXRlLXBhcnRzIjpbWzE5OThdXX0sIm51bWJlci1vZi1wYWdlcyI6IjM0MS0zNjIiLCJhYnN0cmFjdCI6IkluIHRoaXMgc3R1ZHksIGJ1cm5vdXQgYW5kIGludGVudGlvbiB0byBsZWF2ZSBhcmUgaW52ZXN0aWdhdGVkIGZyb20gYSBzb2NpYWwgcHN5Y2hvbG9naWNhbCBwZXJzcGVjdGl2ZS4gQnkgZW1wbG95aW5nIGNvdmFyaWFuY2Ugc3RydWN0dXJlIG1vZGVsaW5nIChMSVNSRUwgOCksIGEgbW9kZWwgaXMgdGVzdGVkIGFuZCByZXZpc2VkIGFtb25nIGEgZ3JvdXAgb2YgMjA4IGdyb3VwIG1lbnRhbCBoZWFsdGggY2FyZSBwcm9mZXNzaW9uYWxzLiBUaGUgcmVzdWx0cyBzaG93ZWQgdGhhdCB0aGUgbW9yZSBlbXBsb3llZXMgYXJlIGVuZ2FnZWQgaW4gbmVnYXRpdmUgY29tbXVuaWNhdGlvbiB3aXRoIHRoZWlyIGNvbGxlYWd1ZXMgYWJvdXQgbWFuYWdlbWVudCwgdGhlIG1vcmUgdGhleSBmZWVsIHN0cmVuZ3RoZW5lZCBpbiB0aGVpciBwZXJjZXB0aW9uIG9mIGluZXF1aXR5IGluIHRoZSBlbXBsb3ltZW50IHJlbGF0aW9uc2hpcC4gVGhpcyBwZXJjZXB0aW9uIG9mIGluZXF1aXR5IHJlc3VsdHMgaW4gdHdvIGZvcm1zIG9mIHdpdGhkcmF3YWw6IGludGVudGlvbiB0byBsZWF2ZSB0aGUgb3JnYW5pemF0aW9uIChpLmUuIFwiYmVoYXZpb3JhbFwiIHdpdGhkcmF3YWwpIGFuZCBlbW90aW9uYWwgZXhoYXVzdGlvbiwgcmVzdWx0aW5nIGluIHR1cm4gdG8gZmVlbGluZ3Mgb2YgZGVwZXJzb25hbGl6YXRpb24gKFwicHN5Y2hvbG9naWNhbFwiIHdpdGhkcmF3YWwpLiBUaG91Z2h0cyBhYm91dCBsZWF2aW5nIHRoZSBvcmdhbml6YXRpb24gYXJlIGFsc28gZGlyZWN0bHkgdHJpZ2dlcmVkIGJ5IG5lZ2F0aXZlIGRpc2N1c3Npb25zIGNvbmNlcm5pbmcgbWFuYWdlbWVudC4gRnVydGhlcm1vcmUsIHRoZSBtb3JlIGVtcGxveWVlcyBmZWVsIGVtb3Rpb25hbGx5IGV4aGF1c3RlZCwgdGhlIG1vcmUgdGhleSBzZWVtIHRvIGZlZWwgdGhlIG5lZWQgdG8gZW5nYWdlIGluIG5lZ2F0aXZlIGNvbW11bmkgY2F0aW9uIHdpdGggY29sbGVhZ3Vlcy4gVGhlIGltcGxpY2F0aW9ucyBvZiB0aGUgZmluZGluZ3MgYXJlIGRpc2N1c3NlZCwgcGFydGljdWxhcmx5IGZyb20gdGhlIHBlcnNwZWN0aXZlIG9mIHNvY2lhbCBjb21wYXJpc29uIHRoZW9yeSBhbmQgZXF1aXR5IHRoZW9yeSwgYW5kIG1ldGhvZG8gbG9naWNhbCBhc3BlY3RzIGFuZCBsaW1pdGF0aW9ucyBhcmUgY29uc2lkZXJlZC4gSHVtYW4gc2VydmljZSBwcm9mZXNzaW9uYWxzIHdvcmsgaW4gZW1vdGlvbmFsbHkgZGVtYW5kaW5nIGpvYnMuIEFzIGEgcmVzdWx0LCB0aGV5IGFyZSBleHBvc2VkIHRvIGhpZ2ggcmlza3MgZm9yIHRoZWlyIGhlYWx0aCBhbmQgd2VsbGJlaW5nIChjZi4gTWFzbGFjaCAmIFNjaGF1ZmVsaSwgMTk5MykuIiwiaXNzdWUiOiIzIiwidm9sdW1lIjoiMTciLCJjb250YWluZXItdGl0bGUtc2hvcnQiOiIifSwiaXNUZW1wb3JhcnkiOmZhbHNlfSx7ImlkIjoiNmI3ZTAzMTQtOThiZi0zYzA4LWFhNjktYjdiOGMxODdkZDk5IiwiaXRlbURhdGEiOnsidHlwZSI6ImFydGljbGUtam91cm5hbCIsImlkIjoiNmI3ZTAzMTQtOThiZi0zYzA4LWFhNjktYjdiOGMxODdkZDk5IiwidGl0bGUiOiJXb3JrcGxhY2UgYnVsbHlpbmcgYW5kIHBzeWNob2xvZ2ljYWwgZGlzdHJlc3MgYSBsb25naXR1ZGluYWwgbXVsdGlsZXZlbCBhbmFseXNpcyBhbW9uZyBKYXBhbmVzZSBlbXBsb3llZXMiLCJhdXRob3IiOlt7ImZhbWlseSI6IlRzdW5vIiwiZ2l2ZW4iOiJLYW5hbWkiLCJwYXJzZS1uYW1lcyI6ZmFsc2UsImRyb3BwaW5nLXBhcnRpY2xlIjoiIiwibm9uLWRyb3BwaW5nLXBhcnRpY2xlIjoiIn0seyJmYW1pbHkiOiJLYXdhY2hpIiwiZ2l2ZW4iOiJJY2hpcm8iLCJwYXJzZS1uYW1lcyI6ZmFsc2UsImRyb3BwaW5nLXBhcnRpY2xlIjoiIiwibm9uLWRyb3BwaW5nLXBhcnRpY2xlIjoiIn0seyJmYW1pbHkiOiJLYXdha2FtaSIsImdpdmVuIjoiTm9yaXRvIiwicGFyc2UtbmFtZXMiOmZhbHNlLCJkcm9wcGluZy1wYXJ0aWNsZSI6IiIsIm5vbi1kcm9wcGluZy1wYXJ0aWNsZSI6IiJ9LHsiZmFtaWx5IjoiTWl5YXNoaXRhIiwiZ2l2ZW4iOiJLYXp1aGlzYSIsInBhcnNlLW5hbWVzIjpmYWxzZSwiZHJvcHBpbmctcGFydGljbGUiOiIiLCJub24tZHJvcHBpbmctcGFydGljbGUiOiIifV0sImNvbnRhaW5lci10aXRsZSI6IkpvdXJuYWwgb2YgT2NjdXBhdGlvbmFsIGFuZCBFbnZpcm9ubWVudGFsIE1lZGljaW5lIiwiY29udGFpbmVyLXRpdGxlLXNob3J0IjoiSiBPY2N1cCBFbnZpcm9uIE1lZCIsIkRPSSI6IjEwLjEwOTcvSk9NLjAwMDAwMDAwMDAwMDE0MzMiLCJJU1NOIjoiMTUzNjU5NDgiLCJQTUlEIjoiMzAxMjQ0OTkiLCJpc3N1ZWQiOnsiZGF0ZS1wYXJ0cyI6W1syMDE4XV19LCJwYWdlIjoiMTA2Ny0xMDcyIiwiYWJzdHJhY3QiOiJPYmplY3RpdmU6IFdlIHNvdWdodCB0byBpbnZlc3RpZ2F0ZSB0aGUgY29udGV4dHVhbCBlZmZlY3Qgb2Ygd29ya3BsYWNlIGJ1bGx5aW5nIG9uIHN1YnNlcXVlbnQgaW5kaXZpZHVhbCBwc3ljaG9sb2dpY2FsIGRpc3RyZXNzIGFuZCBpbnRlbnRpb24gdG8gbGVhdmUuIE1ldGhvZHM6IEEgbG9uZ2l0dWRpbmFsIHN0dWR5IHdhcyBjb25kdWN0ZWQgYW1vbmcgMzE0MiBKYXBhbmVzZSBlbXBsb3llZXMgaW4gdGhlIHB1YmxpYyBzZWN0b3IuIEJvdGggdGhlIGJhc2VsaW5lIGFuZCBmb2xsb3ctdXAgcXVlc3Rpb25uYWlyZXMgaW5xdWlyZWQgYWJvdXQgZGVtb2dyYXBoaWMgYW5kIG9jY3VwYXRpb25hbCBjaGFyYWN0ZXJpc3RpY3MsIHdvcmtwbGFjZSBidWxseWluZywgcHN5Y2hvbG9naWNhbCBkaXN0cmVzcywgYW5kIGludGVudGlvbiB0byBsZWF2ZS4gUmVzdWx0czogVGhlIHJlc3VsdHMgb2YgdGhyZWUtbGV2ZWwgKGluZGl2aWR1YWzigJRkaXZpc2lvbuKAlGRlcGFydG1lbnQpIG11bHRpbGV2ZWwgYW5hbHlzZXMgcmV2ZWFsZWQgdGhhdCBkaXZpc2lvbi1sZXZlbCB3b3JrcGxhY2UgYnVsbHlpbmcgd2FzIGFzc29jaWF0ZWQgd2l0aCBpbmNyZWFzZWQgaW5kaXZpZHVhbC1sZXZlbCBwc3ljaG9sb2dpY2FsIGRpc3RyZXNzIGFmdGVyIGFkanVzdG1lbnQgZm9yIGluZGl2aWR1YWwgZXhwZXJpZW5jZSBvZiB3b3JrcGxhY2UgYnVsbHlpbmcsIHdoaWxlIHRoZSBhc3NvY2lhdGlvbiBiZXR3ZWVuIGluZGl2aWR1YWwgZXhwZXJpZW5jZSBvZiBidWxseWluZyBhbmQgcHN5Y2hvbG9naWNhbCBkaXN0cmVzcyB3YXMgbm90IHN0YXRpc3RpY2FsbHkgc2lnbmlmaWNhbnQgaW4gdGhlIHNhbWUgbW9kZWwuIENvbmNsdXNpb246IFRoZSByZXN1bHRzIG9mIHRoZSBjdXJyZW50IHN0dWR5IHN1Z2dlc3QgdGhhdCB0aGUgcHJlc2VuY2Ugb2YgYnVsbHlpbmcgaW4gdGhlIHdvcmtwbGFjZSBjYW4gaGF2ZSBhIGRldHJpbWVudGFsIGVmZmVjdCBvbiBlbXBsb3llZXPigJkgbWVudGFsIGhlYWx0aCBldmVuIGlmIHRoZXkgYXJlIG5vdCBwZXJzb25hbGx5IHZpY3RpbWl6ZWQuIiwicHVibGlzaGVyIjoiTGlwcGluY290dCBXaWxsaWFtcyBhbmQgV2lsa2lucyIsImlzc3VlIjoiMTIiLCJ2b2x1bWUiOiI2MCJ9LCJpc1RlbXBvcmFyeSI6ZmFsc2V9XX0=&quot;,&quot;citationItems&quot;:[{&quot;id&quot;:&quot;d774ba15-658c-3aa5-8ea1-ae428324982f&quot;,&quot;itemData&quot;:{&quot;type&quot;:&quot;report&quot;,&quot;id&quot;:&quot;d774ba15-658c-3aa5-8ea1-ae428324982f&quot;,&quot;title&quot;:&quot;Burnout and Intention to Leave among Mental Health-Care Professionals: A Social Psychological Approach&quot;,&quot;author&quot;:[{&quot;family&quot;:&quot;Geurts&quot;,&quot;given&quot;:&quot;Sabine&quot;,&quot;parse-names&quot;:false,&quot;dropping-particle&quot;:&quot;&quot;,&quot;non-dropping-particle&quot;:&quot;&quot;},{&quot;family&quot;:&quot;Jonge&quot;,&quot;given&quot;:&quot;Jan&quot;,&quot;parse-names&quot;:false,&quot;dropping-particle&quot;:&quot;&quot;,&quot;non-dropping-particle&quot;:&quot;De&quot;}],&quot;container-title&quot;:&quot;lournal of Social and Clinical Psychology&quot;,&quot;issued&quot;:{&quot;date-parts&quot;:[[1998]]},&quot;number-of-pages&quot;:&quot;341-362&quot;,&quot;abstract&quot;:&quot;In this study, burnout and intention to leave are investigated from a social psychological perspective. By employing covariance structure modeling (LISREL 8), a model is tested and revised among a group of 208 group mental health care professionals. The results showed that the more employees are engaged in negative communication with their colleagues about management, the more they feel strengthened in their perception of inequity in the employment relationship. This perception of inequity results in two forms of withdrawal: intention to leave the organization (i.e. \&quot;behavioral\&quot; withdrawal) and emotional exhaustion, resulting in turn to feelings of depersonalization (\&quot;psychological\&quot; withdrawal). Thoughts about leaving the organization are also directly triggered by negative discussions concerning management. Furthermore, the more employees feel emotionally exhausted, the more they seem to feel the need to engage in negative communi cation with colleagues. The implications of the findings are discussed, particularly from the perspective of social comparison theory and equity theory, and methodo logical aspects and limitations are considered. Human service professionals work in emotionally demanding jobs. As a result, they are exposed to high risks for their health and wellbeing (cf. Maslach &amp; Schaufeli, 1993).&quot;,&quot;issue&quot;:&quot;3&quot;,&quot;volume&quot;:&quot;17&quot;,&quot;container-title-short&quot;:&quot;&quot;},&quot;isTemporary&quot;:false},{&quot;id&quot;:&quot;6b7e0314-98bf-3c08-aa69-b7b8c187dd99&quot;,&quot;itemData&quot;:{&quot;type&quot;:&quot;article-journal&quot;,&quot;id&quot;:&quot;6b7e0314-98bf-3c08-aa69-b7b8c187dd99&quot;,&quot;title&quot;:&quot;Workplace bullying and psychological distress a longitudinal multilevel analysis among Japanese employees&quot;,&quot;author&quot;:[{&quot;family&quot;:&quot;Tsuno&quot;,&quot;given&quot;:&quot;Kanami&quot;,&quot;parse-names&quot;:false,&quot;dropping-particle&quot;:&quot;&quot;,&quot;non-dropping-particle&quot;:&quot;&quot;},{&quot;family&quot;:&quot;Kawachi&quot;,&quot;given&quot;:&quot;Ichiro&quot;,&quot;parse-names&quot;:false,&quot;dropping-particle&quot;:&quot;&quot;,&quot;non-dropping-particle&quot;:&quot;&quot;},{&quot;family&quot;:&quot;Kawakami&quot;,&quot;given&quot;:&quot;Norito&quot;,&quot;parse-names&quot;:false,&quot;dropping-particle&quot;:&quot;&quot;,&quot;non-dropping-particle&quot;:&quot;&quot;},{&quot;family&quot;:&quot;Miyashita&quot;,&quot;given&quot;:&quot;Kazuhisa&quot;,&quot;parse-names&quot;:false,&quot;dropping-particle&quot;:&quot;&quot;,&quot;non-dropping-particle&quot;:&quot;&quot;}],&quot;container-title&quot;:&quot;Journal of Occupational and Environmental Medicine&quot;,&quot;container-title-short&quot;:&quot;J Occup Environ Med&quot;,&quot;DOI&quot;:&quot;10.1097/JOM.0000000000001433&quot;,&quot;ISSN&quot;:&quot;15365948&quot;,&quot;PMID&quot;:&quot;30124499&quot;,&quot;issued&quot;:{&quot;date-parts&quot;:[[2018]]},&quot;page&quot;:&quot;1067-1072&quot;,&quot;abstract&quot;:&quot;Objective: We sought to investigate the contextual effect of workplace bullying on subsequent individual psychological distress and intention to leave. Methods: A longitudinal study was conducted among 3142 Japanese employees in the public sector. Both the baseline and follow-up questionnaires inquired about demographic and occupational characteristics, workplace bullying, psychological distress, and intention to leave. Results: The results of three-level (individual—division—department) multilevel analyses revealed that division-level workplace bullying was associated with increased individual-level psychological distress after adjustment for individual experience of workplace bullying, while the association between individual experience of bullying and psychological distress was not statistically significant in the same model. Conclusion: The results of the current study suggest that the presence of bullying in the workplace can have a detrimental effect on employees’ mental health even if they are not personally victimized.&quot;,&quot;publisher&quot;:&quot;Lippincott Williams and Wilkins&quot;,&quot;issue&quot;:&quot;12&quot;,&quot;volume&quot;:&quot;60&quot;},&quot;isTemporary&quot;:false}]},{&quot;citationID&quot;:&quot;MENDELEY_CITATION_54656658-b391-49af-800d-398820cb87d7&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Q2NTY2NTgtYjM5MS00OWFmLTgwMGQtMzk4ODIwY2I4N2Q3IiwicHJvcGVydGllcyI6eyJub3RlSW5kZXgiOjB9LCJpc0VkaXRlZCI6ZmFsc2UsIm1hbnVhbE92ZXJyaWRlIjp7ImlzTWFudWFsbHlPdmVycmlkZGVuIjpmYWxzZSwiY2l0ZXByb2NUZXh0IjoiPHN1cD4zLDQ8L3N1cD4iLCJtYW51YWxPdmVycmlkZVRleHQiOiIifSwiY2l0YXRpb25JdGVtcyI6W3siaWQiOiI5NzBjMWNiZi0yODQ3LTMwMWUtOGM0ZC1mZTY1ZjcyMGY2ZjgiLCJpdGVtRGF0YSI6eyJ0eXBlIjoiYXJ0aWNsZS1qb3VybmFsIiwiaWQiOiI5NzBjMWNiZi0yODQ3LTMwMWUtOGM0ZC1mZTY1ZjcyMGY2ZjgiLCJ0aXRsZSI6IkdlbmRlciBkaWZmZXJlbmNlIGluIHdvcmstZmFtaWx5IGNvbmZsaWN0IGFtb25nIEphcGFuZXNlIGluZm9ybWF0aW9uIHRlY2hub2xvZ3kgZW5naW5lZXJzIHdpdGggcHJlc2Nob29sIGNoaWxkcmVuIiwiYXV0aG9yIjpbeyJmYW1pbHkiOiJXYXRhaSIsImdpdmVuIjoiSXp1bWkiLCJwYXJzZS1uYW1lcyI6ZmFsc2UsImRyb3BwaW5nLXBhcnRpY2xlIjoiIiwibm9uLWRyb3BwaW5nLXBhcnRpY2xlIjoiIn0seyJmYW1pbHkiOiJOaXNoaWtpZG8iLCJnaXZlbiI6Ik5vcmlrbyIsInBhcnNlLW5hbWVzIjpmYWxzZSwiZHJvcHBpbmctcGFydGljbGUiOiIiLCJub24tZHJvcHBpbmctcGFydGljbGUiOiIifSx7ImZhbWlseSI6Ik11cmFzaGltYSIsImdpdmVuIjoiU2FjaGl5byIsInBhcnNlLW5hbWVzIjpmYWxzZSwiZHJvcHBpbmctcGFydGljbGUiOiIiLCJub24tZHJvcHBpbmctcGFydGljbGUiOiIifV0sImNvbnRhaW5lci10aXRsZSI6IkpvdXJuYWwgb2YgT2NjdXBhdGlvbmFsIEhlYWx0aCIsImNvbnRhaW5lci10aXRsZS1zaG9ydCI6IkogT2NjdXAgSGVhbHRoIiwiRE9JIjoiMTAuMTUzOS9qb2guTDcxMjQiLCJJU1NOIjoiMTM0MTkxNDUiLCJQTUlEIjoiMTg0OTMxMTIiLCJpc3N1ZWQiOnsiZGF0ZS1wYXJ0cyI6W1syMDA4LDddXX0sInBhZ2UiOiIzMTctMzI3IiwiYWJzdHJhY3QiOiJTaW5jZSB0aGUgRmFtaWx5IFBvbGljeSBBY3QsIHdoaWNoIHJlcXVpcmVzIGNvbXBhbmllcyB0byBkZXZlbG9wIGFjdGlvbiBwbGFucyB0byBzdXBwb3J0IHRoZWlyIGVtcGxveWVlcyB3aG8gaGF2ZSBjaGlsZHJlbiBpbiBhbiBhdHRlbXB0IHRvIHJldmVyc2UgdGhlIGRlY2xpbmluZyBiaXJ0aHJhdGUgaW4gSmFwYW4sIHdhcyBlbmFjdGVkIGluIDIwMDMsIG1hbnkgSmFwYW5lc2Ugb3JnYW5pemF0aW9ucyBhbmQgb2NjdXBhdGlvbmFsIGhlYWx0aCBzdGFmZiBoYXZlIGJlY29tZSBpbnRlcmVzdGVkIGluIHdvcmstZmFtaWx5IGNvbmZsaWN0IChXRkMpLCBlc3BlY2lhbGx5IFdGQyBpbiBlbXBsb3llZXMgd2l0aCB5b3VuZyBjaGlsZHJlbi4gQSBjcm9zcy1zZWN0aW9uYWwgc3VydmV5IG9mIHJlZ3VsYXJseSBlbXBsb3llZCBpbmZvcm1hdGlvbiB0ZWNobm9sb2d5IChJVCkgZW5naW5lZXJzIHdpdGggcHJlc2Nob29sIGNoaWxkcmVuIGluIEphcGFuIHdhcyBjb25kdWN0ZWQgdG8gZXhhbWluZSB0aGUgZ2VuZGVyIGRpZmZlcmVuY2UgaW4gV0ZDLCByZWxhdGlvbnNoaXAgb2YgV0ZDIHdpdGggb3V0Y29tZXMsIGFuZCBwcmVkaWN0b3JzIG9mIFdGQyBieSBnZW5kZXIuIERhdGEgZnJvbSA3OCBtYWxlIGFuZCAxMDIgZmVtYWxlIHJlc3BvbmRlbnRzIHdlcmUgYW5hbHl6ZWQuIFRoZXJlIHdhcyBubyBzaWduaWZpY2FudCBnZW5kZXIgZGlmZmVyZW5jZSBpbiB0b3RhbCBsZXZlbCBvZiBXRkMuIEhvd2V2ZXIsIHRoZSBsZXZlbCBvZiB3b3JrIGludGVyZmVyZW5jZSB3aXRoIGZhbWlseSAoV0lGKSB3YXMgc2lnbmlmaWNhbnRseSBoaWdoZXIgaW4gbWFsZXMgdGhhbiBpbiBmZW1hbGVzIGFuZCB0aGUgbGV2ZWwgb2YgZmFtaWx5IGludGVyZmVyZW5jZSB3aXRoIHdvcmsgKEZJVykgd2FzIHNpZ25pZmljYW50bHkgaGlnaGVyIGluIGZlbWFsZXMuIFJlZ2FyZGluZyBvdXRjb21lcywgV0lGIHdhcyBzaWduaWZpY2FudGx5IHJlbGF0ZWQgdG8gZGVwcmVzc2lvbiBhbmQgZmF0aWd1ZSBpbiBib3RoIGdlbmRlcnMuIE1vcmVvdmVyLCBkaWZmZXJlbnQgcHJlZGljdG9ycyB3ZXJlIHJlbGF0ZWQgdG8gV0lGIGFuZCBGSVcgYnkgZ2VuZGVyLiBBIGZhbWlseS1mcmllbmRseSBjdWx0dXJlIGluIHRoZSBjb21wYW55IHdhcyByZWxhdGVkIHRvIFdJRiBvbmx5IGluIG1hbGVzLiBUbyBwcmV2ZW50IGRlcHJlc3Npb24gYW5kIGN1bXVsYXRpdmUgZmF0aWd1ZSBpbiBlbXBsb3llZXMgd2l0aCB5b3VuZyBjaGlsZHJlbiwgb2NjdXBhdGlvbmFsIHByYWN0aXRpb25lcnMgaGF2ZSB0byBwYXkgYXR0ZW50aW9uIHRvIG5vdCBvbmx5IGVtcGxveWVlcycgd29yayBzdHJlc3MgYnV0IGFsc28gdGhlaXIgZmFtaWx5IHN0cmVzcyBvciBhbW91bnQgb2YgZmFtaWx5IHJvbGUgaW4gYm90aCBhZW5kZXJzLiIsImlzc3VlIjoiNCIsInZvbHVtZSI6IjUwIn0sImlzVGVtcG9yYXJ5IjpmYWxzZX0seyJpZCI6ImU5OWZjODcxLWJkYzktMzRkYS05MDczLTg2OTE0MGU5OTI3NyIsIml0ZW1EYXRhIjp7InR5cGUiOiJyZXBvcnQiLCJpZCI6ImU5OWZjODcxLWJkYzktMzRkYS05MDczLTg2OTE0MGU5OTI3NyIsInRpdGxlIjoiRGV2ZWxvcG1lbnQgb2YgYSBKYXBhbmVzZSBWZXJzaW9uIG9mIHRoZSBFeGFtaW5hdGlvbiBvZiBpdHMgVmFsaWRpdHkg44CAYW5kIFJlbGlhYmlsaXR5IFdvcmstRmFtaWx5IENvbmZsaWN044CAU2NhbGUoV0ZDUyksIGFuZCBFeGFtaW5hdGlvbiBvZiBpdHPjgIBWYWxpZGl0eSBhbmQgUmVsaWFiaWxpdHkuIFNhbiBFaSBTaGkuIDIwMDY7NDg6NzEtODEuIChpbiBKYXBhbmVzZSkiLCJhdXRob3IiOlt7ImZhbWlseSI6IldhdGFpIEkiLCJnaXZlbiI6IiIsInBhcnNlLW5hbWVzIjpmYWxzZSwiZHJvcHBpbmctcGFydGljbGUiOiIiLCJub24tZHJvcHBpbmctcGFydGljbGUiOiIifSx7ImZhbWlseSI6Ik5pc2hpa2lkbyBOIiwiZ2l2ZW4iOiIiLCJwYXJzZS1uYW1lcyI6ZmFsc2UsImRyb3BwaW5nLXBhcnRpY2xlIjoiIiwibm9uLWRyb3BwaW5nLXBhcnRpY2xlIjoiIn0seyJmYW1pbHkiOiJNdXJhc2hpbWEgUyIsImdpdmVuIjoiIiwicGFyc2UtbmFtZXMiOmZhbHNlLCJkcm9wcGluZy1wYXJ0aWNsZSI6IiIsIm5vbi1kcm9wcGluZy1wYXJ0aWNsZSI6IiJ9XSwiaXNzdWVkIjp7ImRhdGUtcGFydHMiOltbMjAwNl1dfSwibnVtYmVyLW9mLXBhZ2VzIjoiNzEtODEiLCJsYW5ndWFnZSI6IkphcGFuZXNlIiwiY29udGFpbmVyLXRpdGxlLXNob3J0IjoiIn0sImlzVGVtcG9yYXJ5IjpmYWxzZX1dfQ==&quot;,&quot;citationItems&quot;:[{&quot;id&quot;:&quot;970c1cbf-2847-301e-8c4d-fe65f720f6f8&quot;,&quot;itemData&quot;:{&quot;type&quot;:&quot;article-journal&quot;,&quot;id&quot;:&quot;970c1cbf-2847-301e-8c4d-fe65f720f6f8&quot;,&quot;title&quot;:&quot;Gender difference in work-family conflict among Japanese information technology engineers with preschool children&quot;,&quot;author&quot;:[{&quot;family&quot;:&quot;Watai&quot;,&quot;given&quot;:&quot;Izumi&quot;,&quot;parse-names&quot;:false,&quot;dropping-particle&quot;:&quot;&quot;,&quot;non-dropping-particle&quot;:&quot;&quot;},{&quot;family&quot;:&quot;Nishikido&quot;,&quot;given&quot;:&quot;Noriko&quot;,&quot;parse-names&quot;:false,&quot;dropping-particle&quot;:&quot;&quot;,&quot;non-dropping-particle&quot;:&quot;&quot;},{&quot;family&quot;:&quot;Murashima&quot;,&quot;given&quot;:&quot;Sachiyo&quot;,&quot;parse-names&quot;:false,&quot;dropping-particle&quot;:&quot;&quot;,&quot;non-dropping-particle&quot;:&quot;&quot;}],&quot;container-title&quot;:&quot;Journal of Occupational Health&quot;,&quot;container-title-short&quot;:&quot;J Occup Health&quot;,&quot;DOI&quot;:&quot;10.1539/joh.L7124&quot;,&quot;ISSN&quot;:&quot;13419145&quot;,&quot;PMID&quot;:&quot;18493112&quot;,&quot;issued&quot;:{&quot;date-parts&quot;:[[2008,7]]},&quot;page&quot;:&quot;317-327&quot;,&quot;abstract&quot;:&quot;Since the Family Policy Act, which requires companies to develop action plans to support their employees who have children in an attempt to reverse the declining birthrate in Japan, was enacted in 2003, many Japanese organizations and occupational health staff have become interested in work-family conflict (WFC), especially WFC in employees with young children. A cross-sectional survey of regularly employed information technology (IT) engineers with preschool children in Japan was conducted to examine the gender difference in WFC, relationship of WFC with outcomes, and predictors of WFC by gender. Data from 78 male and 102 female respondents were analyzed. There was no significant gender difference in total level of WFC. However, the level of work interference with family (WIF) was significantly higher in males than in females and the level of family interference with work (FIW) was significantly higher in females. Regarding outcomes, WIF was significantly related to depression and fatigue in both genders. Moreover, different predictors were related to WIF and FIW by gender. A family-friendly culture in the company was related to WIF only in males. To prevent depression and cumulative fatigue in employees with young children, occupational practitioners have to pay attention to not only employees' work stress but also their family stress or amount of family role in both aenders.&quot;,&quot;issue&quot;:&quot;4&quot;,&quot;volume&quot;:&quot;50&quot;},&quot;isTemporary&quot;:false},{&quot;id&quot;:&quot;e99fc871-bdc9-34da-9073-869140e99277&quot;,&quot;itemData&quot;:{&quot;type&quot;:&quot;report&quot;,&quot;id&quot;:&quot;e99fc871-bdc9-34da-9073-869140e99277&quot;,&quot;title&quot;:&quot;Development of a Japanese Version of the Examination of its Validity 　and Reliability Work-Family Conflict　Scale(WFCS), and Examination of its　Validity and Reliability. San Ei Shi. 2006;48:71-81. (in Japanese)&quot;,&quot;author&quot;:[{&quot;family&quot;:&quot;Watai I&quot;,&quot;given&quot;:&quot;&quot;,&quot;parse-names&quot;:false,&quot;dropping-particle&quot;:&quot;&quot;,&quot;non-dropping-particle&quot;:&quot;&quot;},{&quot;family&quot;:&quot;Nishikido N&quot;,&quot;given&quot;:&quot;&quot;,&quot;parse-names&quot;:false,&quot;dropping-particle&quot;:&quot;&quot;,&quot;non-dropping-particle&quot;:&quot;&quot;},{&quot;family&quot;:&quot;Murashima S&quot;,&quot;given&quot;:&quot;&quot;,&quot;parse-names&quot;:false,&quot;dropping-particle&quot;:&quot;&quot;,&quot;non-dropping-particle&quot;:&quot;&quot;}],&quot;issued&quot;:{&quot;date-parts&quot;:[[2006]]},&quot;number-of-pages&quot;:&quot;71-81&quot;,&quot;language&quot;:&quot;Japanese&quot;,&quot;container-title-short&quot;:&quot;&quot;},&quot;isTemporary&quot;:false}]},{&quot;citationID&quot;:&quot;MENDELEY_CITATION_367b53ad-2934-44b6-bdf1-2850d3090fb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Y3YjUzYWQtMjkzNC00NGI2LWJkZjEtMjg1MGQzMDkwZmIyIiwicHJvcGVydGllcyI6eyJub3RlSW5kZXgiOjB9LCJpc0VkaXRlZCI6ZmFsc2UsIm1hbnVhbE92ZXJyaWRlIjp7ImlzTWFudWFsbHlPdmVycmlkZGVuIjpmYWxzZSwiY2l0ZXByb2NUZXh0IjoiPHN1cD41PC9zdXA+IiwibWFudWFsT3ZlcnJpZGVUZXh0IjoiIn0sImNpdGF0aW9uSXRlbXMiOlt7ImlkIjoiOTQ4NDEzMDEtZDc3OS0zMTRhLTg0MzgtZmZjZDU5ODJkODM0IiwiaXRlbURhdGEiOnsidHlwZSI6InJlcG9ydCIsImlkIjoiOTQ4NDEzMDEtZDc3OS0zMTRhLTg0MzgtZmZjZDU5ODJkODM0IiwidGl0bGUiOiJEZXZlbG9wbWVudCBvZiBhIFdlYi1iYXNlZCBVbmNvbnNjaW91cyBCaWFzIE1lYXN1cmVtZW50IFRvb2w6IFJlcG9ydCBvbiB0aGUgTmVlZCBmb3IgdGhlIFN5c3RlbSBhbmQgaXRzIE92ZXJ2aWV3IG9mIHRoZSBXZWItYmFzZWQgRXhwbG9yZS4gSW1wbGljaXQgU2l0ZSwgTXVsdGljdWx0dXJhbCBDb21tdW5pY2F0aW9uIFN0dWRpZXMiLCJhdXRob3IiOlt7ImZhbWlseSI6IlNoaW9tdXJhIEsiLCJnaXZlbiI6IiIsInBhcnNlLW5hbWVzIjpmYWxzZSwiZHJvcHBpbmctcGFydGljbGUiOiIiLCJub24tZHJvcHBpbmctcGFydGljbGUiOiIifV0sIlVSTCI6Imh0dHBzOi8vaW1wbGljaXQuaGFydmFyZC5lZHUvaW1wbGljaXQvamFwYW4vIiwiaXNzdWVkIjp7ImRhdGUtcGFydHMiOltbMjAyMywxMl1dfSwibnVtYmVyLW9mLXBhZ2VzIjoiNS0yMiIsImxhbmd1YWdlIjoiSmFwYW5lc2UiLCJhYnN0cmFjdCI6Ikl0IGhhcyBiZWVuIHdpZGVseSByZWNvZ25pemVkIGluIHJlY2VudCB5ZWFycyB0aGF0IHVuY29uc2Npb3VzIGJpYXMgaXMgYSBtYWpvciBpbXBlZGltZW50IHRvIHRoZSBwcm9tb3Rpb25cbm9mIGRpdmVyc2l0eSBpbiBvcmdhbml6YXRpb25zLiBJbiB0aGUgZmllbGQgb2YgaW1wbGljaXQgY29nbml0aW9uIHJlc2VhcmNoIGluIHNvY2lhbCBwc3ljaG9sb2d5LCBzdHVkaWVzIG9mIHVuY29uc2Npb3VzXG5iaWFzLCBvciBpbXBsaWNpdCBhdHRpdHVkZXMsIGhhdmUgYmVlbiBjb25kdWN0ZWQgdXNpbmcgdGhlIElBVO+8iCBJbXBsaWNpdCBBc3NvY2lhdGlvbiBUZXN077yJIGFzIGEgc3RhbmRhcmQgbWV0aG9kLiBTaW5jZVxuZXhpc3Rpbmcgd2Vic2l0ZXMgZm9yIG1lYXN1cmluZyB1bmNvbnNjaW91cyBiaWFzIO+8iHdlYi1iYXNlZCBJQVTvvIkgaGF2ZSB2YXJpb3VzIGxpbWl0YXRpb25zLCB3ZSBkZXZlbG9wZWQgYW5kXG5sYXVuY2hlZCBhIG5ldyB3ZWJzaXRlLCDigJxFeHBsb3JlLkltcGxpY2l04oCdIHNpdGUg77yIbGF1bmNoZWQgaW4gSnVseSAyMDIx77yJLCB0byBzb2x2ZSB0aGVzZSBwcm9ibGVtcy4gVGhlIElBVCB0YXNrc1xuY3VycmVudGx5IGltcGxlbWVudGVkIG9uIHRoZeKAnCBFeHBsb3JlLkltcGxpY2l04oCdIHNpdGXvvIggYmFzaWNhbGx5IG9uIHRoZeKAnCBwdWJsaWMgc2l0ZeKAnSBvZiB0aGlzIHN5c3Rlbe+8iSB3ZXJlIGV4cGxhaW5lZC5cbkluIGFkZGl0aW9uLCBiYXNlZCBvbiB0aGUgaW5pdGlhbCBkYXRhIGNvbGxlY3RlZCBzaW5jZSBpdHMgbGF1bmNoLCByZXNlYXJjaCBmaW5kaW5ncyB3ZXJlIHJlcG9ydGVkIG9uIHRoZSBzdGF0ZSBvZiB1bmNvbnNjaW91c1xuYmlhc++8iCBpLmUuLCBpbXBsaWNpdCBhdHRpdHVkZXPvvIkgaW4gSmFwYW4sIGluIHNwaXRlIG9mIHRoZSBsaW1pdGF0aW9uIG9mIGRhdGEgcmVwcmVzZW50YXRpdmVuZXNzLuKAnCBFeHBsb3JlLkltcGxpY2l04oCdXG5zaXRlIGNvdWxkIGJlIGltcHJvdmVkLCBhbmQgbWFueSBwb3NzaWJpbGl0aWVzIGZvciB0aGlzIHNpdGUgaW4gdGhlIGZ1dHVyZSB3ZXJlIGRpc2N1c3NlZC4iLCJjb250YWluZXItdGl0bGUtc2hvcnQiOiIifSwiaXNUZW1wb3JhcnkiOmZhbHNlfV19&quot;,&quot;citationItems&quot;:[{&quot;id&quot;:&quot;94841301-d779-314a-8438-ffcd5982d834&quot;,&quot;itemData&quot;:{&quot;type&quot;:&quot;report&quot;,&quot;id&quot;:&quot;94841301-d779-314a-8438-ffcd5982d834&quot;,&quot;title&quot;:&quot;Development of a Web-based Unconscious Bias Measurement Tool: Report on the Need for the System and its Overview of the Web-based Explore. Implicit Site, Multicultural Communication Studies&quot;,&quot;author&quot;:[{&quot;family&quot;:&quot;Shiomura K&quot;,&quot;given&quot;:&quot;&quot;,&quot;parse-names&quot;:false,&quot;dropping-particle&quot;:&quot;&quot;,&quot;non-dropping-particle&quot;:&quot;&quot;}],&quot;URL&quot;:&quot;https://implicit.harvard.edu/implicit/japan/&quot;,&quot;issued&quot;:{&quot;date-parts&quot;:[[2023,12]]},&quot;number-of-pages&quot;:&quot;5-22&quot;,&quot;language&quot;:&quot;Japanese&quot;,&quot;abstract&quot;:&quot;It has been widely recognized in recent years that unconscious bias is a major impediment to the promotion\nof diversity in organizations. In the field of implicit cognition research in social psychology, studies of unconscious\nbias, or implicit attitudes, have been conducted using the IAT（ Implicit Association Test） as a standard method. Since\nexisting websites for measuring unconscious bias （web-based IAT） have various limitations, we developed and\nlaunched a new website, “Explore.Implicit” site （launched in July 2021）, to solve these problems. The IAT tasks\ncurrently implemented on the“ Explore.Implicit” site（ basically on the“ public site” of this system） were explained.\nIn addition, based on the initial data collected since its launch, research findings were reported on the state of unconscious\nbias（ i.e., implicit attitudes） in Japan, in spite of the limitation of data representativeness.“ Explore.Implicit”\nsite could be improved, and many possibilities for this site in the future were discussed.&quot;,&quot;container-title-short&quot;:&quot;&quot;},&quot;isTemporary&quot;:false}]},{&quot;citationID&quot;:&quot;MENDELEY_CITATION_adab4803-cde8-4226-ab30-8d7389ab8ed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RhYjQ4MDMtY2RlOC00MjI2LWFiMzAtOGQ3Mzg5YWI4ZWQ3IiwicHJvcGVydGllcyI6eyJub3RlSW5kZXgiOjB9LCJpc0VkaXRlZCI6ZmFsc2UsIm1hbnVhbE92ZXJyaWRlIjp7ImlzTWFudWFsbHlPdmVycmlkZGVuIjpmYWxzZSwiY2l0ZXByb2NUZXh0IjoiPHN1cD42PC9zdXA+IiwibWFudWFsT3ZlcnJpZGVUZXh0IjoiIn0sImNpdGF0aW9uSXRlbXMiOlt7ImlkIjoiY2E0NWEwNDUtNTAzOC0zNzUxLTk3OGItYWEyMjIyMDg5MjAwIiwiaXRlbURhdGEiOnsidHlwZSI6ImFydGljbGUtam91cm5hbCIsImlkIjoiY2E0NWEwNDUtNTAzOC0zNzUxLTk3OGItYWEyMjIyMDg5MjAwIiwidGl0bGUiOiJVbmRlcnN0YW5kaW5nIGFuZCBVc2luZyB0aGUgSW1wbGljaXQgQXNzb2NpYXRpb24gVGVzdDogSS4gQW4gSW1wcm92ZWQgU2NvcmluZyBBbGdvcml0aG0iLCJhdXRob3IiOlt7ImZhbWlseSI6IkdyZWVud2FsZCIsImdpdmVuIjoiQW50aG9ueSBHLiIsInBhcnNlLW5hbWVzIjpmYWxzZSwiZHJvcHBpbmctcGFydGljbGUiOiIiLCJub24tZHJvcHBpbmctcGFydGljbGUiOiIifSx7ImZhbWlseSI6Ik5vc2VrIiwiZ2l2ZW4iOiJCcmlhbiBBLiIsInBhcnNlLW5hbWVzIjpmYWxzZSwiZHJvcHBpbmctcGFydGljbGUiOiIiLCJub24tZHJvcHBpbmctcGFydGljbGUiOiIifSx7ImZhbWlseSI6IkJhbmFqaSIsImdpdmVuIjoiTWFoemFyaW4gUi4iLCJwYXJzZS1uYW1lcyI6ZmFsc2UsImRyb3BwaW5nLXBhcnRpY2xlIjoiIiwibm9uLWRyb3BwaW5nLXBhcnRpY2xlIjoiIn1dLCJjb250YWluZXItdGl0bGUiOiJKb3VybmFsIG9mIFBlcnNvbmFsaXR5IGFuZCBTb2NpYWwgUHN5Y2hvbG9neSIsImNvbnRhaW5lci10aXRsZS1zaG9ydCI6IkogUGVycyBTb2MgUHN5Y2hvbCIsIkRPSSI6IjEwLjEwMzcvMDAyMi0zNTE0Ljg1LjIuMTk3IiwiSVNTTiI6IjAwMjIzNTE0IiwiUE1JRCI6IjEyOTE2NTY1IiwiaXNzdWVkIjp7ImRhdGUtcGFydHMiOltbMjAwMyw4XV19LCJwYWdlIjoiMTk3LTIxNiIsImFic3RyYWN0IjoiSW4gcmVwb3J0aW5nIEltcGxpY2l0IEFzc29jaWF0aW9uIFRlc3QgKElBVCkgcmVzdWx0cywgcmVzZWFyY2hlcnMgaGF2ZSBtb3N0IG9mdGVuIHVzZWQgc2NvcmluZyBjb252ZW50aW9ucyBkZXNjcmliZWQgaW4gdGhlIGZpcnN0IHB1YmxpY2F0aW9uIG9mIHRoZSBJQVQgKEEuIEcuIEdyZWVud2FsZCwgRC4gRS4gTWNHaGVlLCAmIEouIEwuIEsuIFNjaHdhcnR6LCAxOTk4KS4gRGVtb25zdHJhdGlvbiBJQVRzIGF2YWlsYWJsZSBvbiB0aGUgSW50ZXJuZXQgaGF2ZSBwcm9kdWNlZCBsYXJnZSBkYXRhIHNldHMgdGhhdCB3ZXJlIHVzZWQgaW4gdGhlIGN1cnJlbnQgYXJ0aWNsZSB0byBldmFsdWF0ZSBhbHRlcm5hdGl2ZSBzY29yaW5nIHByb2NlZHVyZXMuIENhbmRpZGF0ZSBuZXcgYWxnb3JpdGhtcyB3ZXJlIGV4YW1pbmVkIGluIHRlcm1zIG9mIHRoZWlyIChhKSBjb3JyZWxhdGlvbnMgd2l0aCBwYXJhbGxlbCBzZWxmLXJlcG9ydCBtZWFzdXJlcywgKGIpIHJlc2lzdGFuY2UgdG8gYW4gYXJ0aWZhY3QgYXNzb2NpYXRlZCB3aXRoIHNwZWVkIG9mIHJlc3BvbmRpbmcsIChjKSBpbnRlcm5hbCBjb25zaXN0ZW5jeSwgKGQpIHNlbnNpdGl2aXR5IHRvIGtub3duIGluZmx1ZW5jZXMgb24gSUFUIG1lYXN1cmVzLCBhbmQgKGUpIHJlc2lzdGFuY2UgdG8ga25vd24gcHJvY2VkdXJhbCBpbmZsdWVuY2VzLiBUaGUgYmVzdC1wZXJmb3JtaW5nIG1lYXN1cmUgaW5jb3Jwb3JhdGVzIGRhdGEgZnJvbSB0aGUgSUFUJ3MgcHJhY3RpY2UgdHJpYWxzLCB1c2VzIGEgbWV0cmljIHRoYXQgaXMgY2FsaWJyYXRlZCBieSBlYWNoIHJlc3BvbmRlbnQncyBsYXRlbmN5IHZhcmlhYmlsaXR5LCBhbmQgaW5jbHVkZXMgYSBsYXRlbmN5IHBlbmFsdHkgZm9yIGVycm9ycy4gVGhpcyBuZXcgYWxnb3JpdGhtIHN0cm9uZ2x5IG91dHBlcmZvcm1zIHRoZSBlYXJsaWVyIChjb252ZW50aW9uYWwpIHByb2NlZHVyZS4iLCJpc3N1ZSI6IjIiLCJ2b2x1bWUiOiI4NSJ9LCJpc1RlbXBvcmFyeSI6ZmFsc2V9XX0=&quot;,&quot;citationItems&quot;:[{&quot;id&quot;:&quot;ca45a045-5038-3751-978b-aa2222089200&quot;,&quot;itemData&quot;:{&quot;type&quot;:&quot;article-journal&quot;,&quot;id&quot;:&quot;ca45a045-5038-3751-978b-aa2222089200&quot;,&quot;title&quot;:&quot;Understanding and Using the Implicit Association Test: I. An Improved Scoring Algorithm&quot;,&quot;author&quot;:[{&quot;family&quot;:&quot;Greenwald&quot;,&quot;given&quot;:&quot;Anthony G.&quot;,&quot;parse-names&quot;:false,&quot;dropping-particle&quot;:&quot;&quot;,&quot;non-dropping-particle&quot;:&quot;&quot;},{&quot;family&quot;:&quot;Nosek&quot;,&quot;given&quot;:&quot;Brian A.&quot;,&quot;parse-names&quot;:false,&quot;dropping-particle&quot;:&quot;&quot;,&quot;non-dropping-particle&quot;:&quot;&quot;},{&quot;family&quot;:&quot;Banaji&quot;,&quot;given&quot;:&quot;Mahzarin R.&quot;,&quot;parse-names&quot;:false,&quot;dropping-particle&quot;:&quot;&quot;,&quot;non-dropping-particle&quot;:&quot;&quot;}],&quot;container-title&quot;:&quot;Journal of Personality and Social Psychology&quot;,&quot;container-title-short&quot;:&quot;J Pers Soc Psychol&quot;,&quot;DOI&quot;:&quot;10.1037/0022-3514.85.2.197&quot;,&quot;ISSN&quot;:&quot;00223514&quot;,&quot;PMID&quot;:&quot;12916565&quot;,&quot;issued&quot;:{&quot;date-parts&quot;:[[2003,8]]},&quot;page&quot;:&quot;197-216&quot;,&quot;abstract&quot;:&quot;In reporting Implicit Association Test (IAT) results, researchers have most often used scoring conventions described in the first publication of the IAT (A. G. Greenwald, D. E. McGhee, &amp; J. L. K. Schwartz, 1998). Demonstration IATs available on the Internet have produced large data sets that were used in the current article to evaluate alternative scoring procedures. Candidate new algorithms were examined in terms of their (a) correlations with parallel self-report measures, (b) resistance to an artifact associated with speed of responding, (c) internal consistency, (d) sensitivity to known influences on IAT measures, and (e) resistance to known procedural influences. The best-performing measure incorporates data from the IAT's practice trials, uses a metric that is calibrated by each respondent's latency variability, and includes a latency penalty for errors. This new algorithm strongly outperforms the earlier (conventional) procedure.&quot;,&quot;issue&quot;:&quot;2&quot;,&quot;volume&quot;:&quot;85&quot;},&quot;isTemporary&quot;:false}]},{&quot;citationID&quot;:&quot;MENDELEY_CITATION_f8ab118c-d550-4c8f-a700-1a8cf46912f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hhYjExOGMtZDU1MC00YzhmLWE3MDAtMWE4Y2Y0NjkxMmZkIiwicHJvcGVydGllcyI6eyJub3RlSW5kZXgiOjB9LCJpc0VkaXRlZCI6ZmFsc2UsIm1hbnVhbE92ZXJyaWRlIjp7ImlzTWFudWFsbHlPdmVycmlkZGVuIjpmYWxzZSwiY2l0ZXByb2NUZXh0IjoiPHN1cD43PC9zdXA+IiwibWFudWFsT3ZlcnJpZGVUZXh0IjoiIn0sImNpdGF0aW9uSXRlbXMiOlt7ImlkIjoiMWU1YjNmMTctZmYxNy0zMmE4LWEzNWQtNmIzMjNmOTRmZjAwIiwiaXRlbURhdGEiOnsidHlwZSI6IndlYnBhZ2UiLCJpZCI6IjFlNWIzZjE3LWZmMTctMzJhOC1hMzVkLTZiMzIzZjk0ZmYwMCIsInRpdGxlIjoicHN5Y2hleHAuY29tIiwiYWNjZXNzZWQiOnsiZGF0ZS1wYXJ0cyI6W1syMDI0LDEyLDI0XV19LCJVUkwiOiJodHRwczovL3BzeWNoZXhwLmNvbSIsImxhbmd1YWdlIjoiRW5nbGlzaCIsImNvbnRhaW5lci10aXRsZS1zaG9ydCI6IiJ9LCJpc1RlbXBvcmFyeSI6ZmFsc2V9XX0=&quot;,&quot;citationItems&quot;:[{&quot;id&quot;:&quot;1e5b3f17-ff17-32a8-a35d-6b323f94ff00&quot;,&quot;itemData&quot;:{&quot;type&quot;:&quot;webpage&quot;,&quot;id&quot;:&quot;1e5b3f17-ff17-32a8-a35d-6b323f94ff00&quot;,&quot;title&quot;:&quot;psychexp.com&quot;,&quot;accessed&quot;:{&quot;date-parts&quot;:[[2024,12,24]]},&quot;URL&quot;:&quot;https://psychexp.com&quot;,&quot;language&quot;:&quot;English&quot;,&quot;container-title-short&quot;:&quot;&quot;},&quot;isTemporary&quot;:false}]},{&quot;citationID&quot;:&quot;MENDELEY_CITATION_d5fd9b70-58f8-4ef6-a078-bdc24045d16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VmZDliNzAtNThmOC00ZWY2LWEwNzgtYmRjMjQwNDVkMTZmIiwicHJvcGVydGllcyI6eyJub3RlSW5kZXgiOjB9LCJpc0VkaXRlZCI6ZmFsc2UsIm1hbnVhbE92ZXJyaWRlIjp7ImlzTWFudWFsbHlPdmVycmlkZGVuIjpmYWxzZSwiY2l0ZXByb2NUZXh0IjoiPHN1cD44PC9zdXA+IiwibWFudWFsT3ZlcnJpZGVUZXh0IjoiIn0sImNpdGF0aW9uSXRlbXMiOlt7ImlkIjoiMzY2MTUzNWQtMWNjMi0zMGMyLTgzZWUtNDRkMzA2ZmI0MTU0IiwiaXRlbURhdGEiOnsidHlwZSI6IndlYnBhZ2UiLCJpZCI6IjM2NjE1MzVkLTFjYzItMzBjMi04M2VlLTQ0ZDMwNmZiNDE1NCIsInRpdGxlIjoiR3VpZGUgdG8gdW5kZXJzdGFuZGluZyBjdXJyZW50IHN0cmVzcyBsZXZlbHMgdXNpbmcgdGhlIEJyaWVmIE9jY3VwYXRpb25hbCBTdHJlc3MgUXVlc3Rpb25uYWlyZSIsImF1dGhvciI6W3siZmFtaWx5IjoiVGhlIE1pbmlzdHJ5IG9mIEhlYWx0aCIsImdpdmVuIjoiTGFib3VyIGFuZCBXZWxmYXJlIiwicGFyc2UtbmFtZXMiOmZhbHNlLCJkcm9wcGluZy1wYXJ0aWNsZSI6IiIsIm5vbi1kcm9wcGluZy1wYXJ0aWNsZSI6IiJ9XSwiYWNjZXNzZWQiOnsiZGF0ZS1wYXJ0cyI6W1syMDI0LDEyLDI0XV19LCJVUkwiOiJodHRwczovL3d3dy5taGx3LmdvLmpwL2J1bnlhL3JvdWRvdWtpanVuL2FuemVuZWlzZWkxMi9kbC9zdHJlc3MtY2hlY2tfai5wZGYiLCJsYW5ndWFnZSI6IkphcGFuZXNlIiwiY29udGFpbmVyLXRpdGxlLXNob3J0IjoiIn0sImlzVGVtcG9yYXJ5IjpmYWxzZX1dfQ==&quot;,&quot;citationItems&quot;:[{&quot;id&quot;:&quot;3661535d-1cc2-30c2-83ee-44d306fb4154&quot;,&quot;itemData&quot;:{&quot;type&quot;:&quot;webpage&quot;,&quot;id&quot;:&quot;3661535d-1cc2-30c2-83ee-44d306fb4154&quot;,&quot;title&quot;:&quot;Guide to understanding current stress levels using the Brief Occupational Stress Questionnaire&quot;,&quot;author&quot;:[{&quot;family&quot;:&quot;The Ministry of Health&quot;,&quot;given&quot;:&quot;Labour and Welfare&quot;,&quot;parse-names&quot;:false,&quot;dropping-particle&quot;:&quot;&quot;,&quot;non-dropping-particle&quot;:&quot;&quot;}],&quot;accessed&quot;:{&quot;date-parts&quot;:[[2024,12,24]]},&quot;URL&quot;:&quot;https://www.mhlw.go.jp/bunya/roudoukijun/anzeneisei12/dl/stress-check_j.pdf&quot;,&quot;language&quot;:&quot;Japanese&quot;,&quot;container-title-short&quot;:&quot;&quot;},&quot;isTemporary&quot;:false}]},{&quot;citationID&quot;:&quot;MENDELEY_CITATION_0a32378b-cac0-43d2-90cd-39a93d67d191&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GEzMjM3OGItY2FjMC00M2QyLTkwY2QtMzlhOTNkNjdkMTkxIiwicHJvcGVydGllcyI6eyJub3RlSW5kZXgiOjB9LCJpc0VkaXRlZCI6ZmFsc2UsIm1hbnVhbE92ZXJyaWRlIjp7ImlzTWFudWFsbHlPdmVycmlkZGVuIjpmYWxzZSwiY2l0ZXByb2NUZXh0IjoiPHN1cD45LDEwPC9zdXA+IiwibWFudWFsT3ZlcnJpZGVUZXh0IjoiIn0sImNpdGF0aW9uSXRlbXMiOlt7ImlkIjoiYzMyZjcxNWItMDhkZC0zZTEzLTk1MTEtYWYzOWRmNjIyYjIzIiwiaXRlbURhdGEiOnsidHlwZSI6ImFydGljbGUtam91cm5hbCIsImlkIjoiYzMyZjcxNWItMDhkZC0zZTEzLTk1MTEtYWYzOWRmNjIyYjIzIiwidGl0bGUiOiJKb2Igc2F0aXNmYWN0aW9uIGFuZCB0dXJub3ZlciBpbnRlbnRpb24gYW1vbmcgSXJhcWkgZG9jdG9ycyAtIEEgZGVzY3JpcHRpdmUgY3Jvc3Mtc2VjdGlvbmFsIG11bHRpY2VudHJlIHN0dWR5IiwiYXV0aG9yIjpbeyJmYW1pbHkiOiJBbGkgSmFkb28iLCJnaXZlbiI6IlNhYWQgQWhtZWQiLCJwYXJzZS1uYW1lcyI6ZmFsc2UsImRyb3BwaW5nLXBhcnRpY2xlIjoiIiwibm9uLWRyb3BwaW5nLXBhcnRpY2xlIjoiIn0seyJmYW1pbHkiOiJBbGp1bmlkIiwiZ2l2ZW4iOiJTeWVkIE1vaGFtZWQiLCJwYXJzZS1uYW1lcyI6ZmFsc2UsImRyb3BwaW5nLXBhcnRpY2xlIjoiIiwibm9uLWRyb3BwaW5nLXBhcnRpY2xlIjoiIn0seyJmYW1pbHkiOiJEYXN0YW4iLCJnaXZlbiI6Iklsa2VyIiwicGFyc2UtbmFtZXMiOmZhbHNlLCJkcm9wcGluZy1wYXJ0aWNsZSI6IiIsIm5vbi1kcm9wcGluZy1wYXJ0aWNsZSI6IiJ9LHsiZmFtaWx5IjoiVGF3ZmVlcSIsImdpdmVuIjoiUnVxaXlhIFN1YmhpIiwicGFyc2UtbmFtZXMiOmZhbHNlLCJkcm9wcGluZy1wYXJ0aWNsZSI6IiIsIm5vbi1kcm9wcGluZy1wYXJ0aWNsZSI6IiJ9LHsiZmFtaWx5IjoiTXVzdGFmYSIsImdpdmVuIjoiTXVzdGFmYSBBbGkiLCJwYXJzZS1uYW1lcyI6ZmFsc2UsImRyb3BwaW5nLXBhcnRpY2xlIjoiIiwibm9uLWRyb3BwaW5nLXBhcnRpY2xlIjoiIn0seyJmYW1pbHkiOiJHYW5hc2VnZXJhbiIsImdpdmVuIjoiS3VydWJhcmFuIiwicGFyc2UtbmFtZXMiOmZhbHNlLCJkcm9wcGluZy1wYXJ0aWNsZSI6IiIsIm5vbi1kcm9wcGluZy1wYXJ0aWNsZSI6IiJ9LHsiZmFtaWx5IjoiQWxEdWJhaSIsImdpdmVuIjoiU2FtaSBBYmRvIFJhZG1hbiIsInBhcnNlLW5hbWVzIjpmYWxzZSwiZHJvcHBpbmctcGFydGljbGUiOiIiLCJub24tZHJvcHBpbmctcGFydGljbGUiOiIifV0sImNvbnRhaW5lci10aXRsZSI6Ikh1bWFuIFJlc291cmNlcyBmb3IgSGVhbHRoIiwiY29udGFpbmVyLXRpdGxlLXNob3J0IjoiSHVtIFJlc291ciBIZWFsdGgiLCJET0kiOiIxMC4xMTg2L3MxMjk2MC0wMTUtMDAxNC02IiwiSVNTTiI6IjE0Nzg0NDkxIiwiUE1JRCI6IjI1OTAzNzU3IiwiaXNzdWVkIjp7ImRhdGUtcGFydHMiOltbMjAxNSw0LDE5XV19LCJhYnN0cmFjdCI6IkJhY2tncm91bmQ6IER1cmluZyB0aGUgbGFzdCB0d28gZGVjYWRlcywgdGhlIElyYXFpIGh1bWFuIHJlc291cmNlcyBmb3IgaGVhbHRoIHdhcyBleHBvc2VkIHRvIGFuIHVucHJlY2VkZW50ZWQgdHVybm92ZXIgb2YgdHJhaW5lZCBhbmQgZXhwZXJpZW5jZWQgbWVkaWNhbCBwcm9mZXNzaW9uYWxzLiBUaGlzIHN0dWR5IGFpbWVkIHRvIGV4cGxvcmUgcHJvbWluZW50IGZhY3RvcnMgYWZmZWN0aW5nIHR1cm5vdmVyIGludGVudGlvbnMgYW1vbmcgSXJhcWkgZG9jdG9ycy4gTWV0aG9kczogQSBkZXNjcmlwdGl2ZSBjcm9zcy1zZWN0aW9uYWwgbXVsdGljZW50cmUgc3R1ZHkgd2FzIGNhcnJpZWQgb3V0IGFtb25nIDU3NiBkb2N0b3JzIGFjcm9zcyAyMCBob3NwaXRhbHMgaW4gSXJhcSB1c2luZyBtdWx0aXN0YWdlIHNhbXBsaW5nIHRlY2huaXF1ZS4gUGFydGljaXBhbnRzIGNvbXBsZXRlZCBhIHNlbGYtYWRtaW5pc3RlcmVkIHF1ZXN0aW9ubmFpcmUsIHdoaWNoIGluY2x1ZGVkIHNvY2lvLWRlbW9ncmFwaGljIGluZm9ybWF0aW9uLCB3b3JrIGNoYXJhY3RlcmlzdGljcywgdGhlIDEwLWl0ZW0gV2Fyci1Db29rLVdhbGwgam9iIHNhdGlzZmFjdGlvbiBzY2FsZSwgYW5kIG9uZSBxdWVzdGlvbiBvbiB0dXJub3ZlciBpbnRlbnRpb24uIERlc2NyaXB0aXZlIGFuZCBiaXZhcmlhdGUgYW5kIG11bHRpcGxlIGxvZ2lzdGljIHJlZ3Jlc3Npb24gYW5hbHlzZXMgd2VyZSBjb25kdWN0ZWQgdG8gaWRlbnRpZnkgc2lnbmlmaWNhbnQgZmFjdG9ycyBhZmZlY3RpbmcgdHVybm92ZXIgaW50ZW50aW9ucy4gUmVzdWx0czogTW9yZSB0aGFuIG9uZSBoYWxmIG9mIElyYXFpIGRvY3RvcnMgKDU1LjIlKSB3ZXJlIGFjdGl2ZWx5IHNlZWtpbmcgYWx0ZXJuYXRpdmUgZW1wbG95bWVudC4gRmFjdG9ycyBhc3NvY2lhdGVkIHdpdGggdHVybm92ZXIgaW50ZW50aW9ucyBhbW9uZyBkb2N0b3JzIHdlcmUgbG93IGpvYiBzYXRpc2ZhY3Rpb24gc2NvcmUgKG9kZHMgcmF0aW8gKE9SKT0wLjk3OyA5NSUgY29uZmlkZW5jZSBpbnRlcnZhbCAoQ0kpOiAwLjk1LCAwLjk5KSwgYWdlZCA0MCB5ZWFycyBvbGQgb3IgbGVzcyAoT1I9Mi45OyA5NSUgQ0k6IDEuNzQsIDQuNzUpLCBiZWluZyBtYWxlIChPUj00LjI7IDk1JSBDSTogMi41NCwgNy4wMyksIGJlaW5nIHNpbmdsZSAoT1I9NS4wOyA5NSUgQ0k6IDIuNjEsIDkuNzUpLCBiZWluZyB0aHJlYXRlbmVkIChPUj0zLjU7IDk1JSBDSTogMS44MCwgNi42OSksIGludGVybmFsbHkgZGlzcGxhY2VkIChPUj0zLjE7IDk1JSBDSTogMS40MywgNi41NyksIGhhdmluZyBhIHBlcmNlcHRpb24gb2YgdW5zYWZlIG1lZGljYWwgcHJhY3RpY2UgKE9SPTQuMTsgOTUlIENJOiAxLjg2LCA5LjIxKSwgd29ya2luZyBtb3JlIHRoYW4gNDBoIHBlciB3ZWVrLCAoT1I9Mi4zOyA5NSUgQ0k6IDEuMjcsIDQuMDMpLCBkaXNhZ3JlZW1lbnQgd2l0aCB0aGUgd2F5IG1hbmFnZXIgaGFuZGxlcyBzdGFmZiAoT1I9Mi4yOyA5NSUgQ0k6IDEuMTksIDQuMDMpLCBiZWluZyBub24tc3BlY2lhbGlzdCwgKE9SPTMuOSwgOTUlIENJOiAyLjA4LCA3LjEzKSwgYW5kIGJlaW5nIGVtcGxveWVkIGluIHRoZSBnb3Zlcm5tZW50IHNlY3RvciBvbmx5IChPUj0yLjA7IDk1JSBDSTogMS4wOSwgMy44MikuIENvbmNsdXNpb246IFRoZSBoaWdoLXR1cm5vdmVyIGludGVudGlvbiBhbW9uZyBJcmFxaSBkb2N0b3JzIGlzIHNpZ25pZmljYW50bHkgYXNzb2NpYXRlZCB3aXRoIHdvcmtpbmcgYW5kIHNlY3VyaXR5IGNvbmRpdGlvbnMuIEFuIHVyZ2VudCBhbmQgZWZmZWN0aXZlIHN0cmF0ZWd5IGlzIHJlcXVpcmVkIHRvIHByZXZlbnQgZG9jdG9ycycgZXhvZHVzLiIsInB1Ymxpc2hlciI6IkJpb01lZCBDZW50cmFsIEx0ZC4iLCJpc3N1ZSI6IjEiLCJ2b2x1bWUiOiIxMyJ9LCJpc1RlbXBvcmFyeSI6ZmFsc2V9LHsiaWQiOiJjODhjZDQ5Zi1jYjljLTNiNGQtYjI1My0yMjVkMDdhNTZiMDIiLCJpdGVtRGF0YSI6eyJ0eXBlIjoiYXJ0aWNsZSIsImlkIjoiYzg4Y2Q0OWYtY2I5Yy0zYjRkLWIyNTMtMjI1ZDA3YTU2YjAyIiwidGl0bGUiOiJQaHlzaWNpYW5zJyBpbnRlbnRpb24gdG8gbGVhdmUgZGlyZWN0IHBhdGllbnQgY2FyZTogQW4gaW50ZWdyYXRpdmUgcmV2aWV3IiwiYXV0aG9yIjpbeyJmYW1pbHkiOiJEZWdlbiIsImdpdmVuIjoiQ2hyaXN0aWFuZSIsInBhcnNlLW5hbWVzIjpmYWxzZSwiZHJvcHBpbmctcGFydGljbGUiOiIiLCJub24tZHJvcHBpbmctcGFydGljbGUiOiIifSx7ImZhbWlseSI6IkxpIiwiZ2l2ZW4iOiJKaWFuIiwicGFyc2UtbmFtZXMiOmZhbHNlLCJkcm9wcGluZy1wYXJ0aWNsZSI6IiIsIm5vbi1kcm9wcGluZy1wYXJ0aWNsZSI6IiJ9LHsiZmFtaWx5IjoiQW5nZXJlciIsImdpdmVuIjoiUGV0ZXIiLCJwYXJzZS1uYW1lcyI6ZmFsc2UsImRyb3BwaW5nLXBhcnRpY2xlIjoiIiwibm9uLWRyb3BwaW5nLXBhcnRpY2xlIjoiIn1dLCJjb250YWluZXItdGl0bGUiOiJIdW1hbiBSZXNvdXJjZXMgZm9yIEhlYWx0aCIsImNvbnRhaW5lci10aXRsZS1zaG9ydCI6Ikh1bSBSZXNvdXIgSGVhbHRoIiwiRE9JIjoiMTAuMTE4Ni9zMTI5NjAtMDE1LTAwNjgtNSIsIklTU04iOiIxNDc4NDQ5MSIsIlBNSUQiOiIyNjM1MDU0NSIsImlzc3VlZCI6eyJkYXRlLXBhcnRzIjpbWzIwMTUsOSw4XV19LCJhYnN0cmFjdCI6IkJhY2tncm91bmQ6IEluIGxpZ2h0IG9mIHRoZSBncm93aW5nIHNob3J0YWdlIG9mIHBoeXNpY2lhbnMgd29ybGR3aWRlLCB0aGUgcHJvYmxlbSBvZiBwaHlzaWNpYW5zIHdobyBpbnRlbmQgdG8gbGVhdmUgZGlyZWN0IHBhdGllbnQgY2FyZSBoYXMgYmVjb21lIG1vcmUgYWN1dGUsIHBhcnRpY3VsYXJseSBpbiB0ZXJtcyBvZiBxdWFsaXR5IG9mIGNhcmUgYW5kIGhlYWx0aC1jYXJlIGNvc3RzLiBNZXRob2RzOiBBIGxpdGVyYXR1cmUgc2VhcmNoIHdhcyBjYXJyaWVkIG91dCBmb2xsb3dpbmcgQ29vcGVyJ3MgZml2ZS1zdGFnZSBtb2RlbCBmb3IgY29uZHVjdGluZyBhbiBpbnRlZ3JhdGl2ZSBsaXRlcmF0dXJlIHJldmlldy4gRGF0YWJhc2Ugc2VhcmNoZXMgd2VyZSBtYWRlIGluIE1FRExJTkUsIFBzeWNJTkZPIGFuZCBXZWIgb2YgU2NpZW5jZSBpbiBNYXkgMjAxNC4gUmVzdWx0czogQSB0b3RhbCBvZiAxNyBzdHVkaWVzIGZyb20gZml2ZSBjb3VudHJpZXMgd2VyZSBpZGVudGlmaWVkIGFuZCB0aGUgc3R1ZHkgcmVzdWx0cyBzeW50aGVzaXplZC4gTWVhc3VyZXMgYW5kIHBlcmNlbnRhZ2VzIG9mIHBoeXNpY2lhbnMnIGludGVudGlvbiB0byBsZWF2ZSB2YXJpZWQgYmV0d2VlbiB0aGUgc3R1ZGllcy4gVmFyaWFibGVzIGFzc29jaWF0ZWQgd2l0aCBpbnRlbnRpb24gdG8gbGVhdmUgd2VyZSBkZW1vZ3JhcGhpY3MsIHdpdGggYWdlLSBhbmQgZ2VuZGVyLXNwZWNpZmljIGZpbmRpbmdzLCBmYW1pbHkgb3IgcGVyc29uYWwgZG9tYWluLCB3b3JraW5nIHRpbWUgYW5kIHBzeWNob3NvY2lhbCB3b3JraW5nIGNvbmRpdGlvbnMsIGpvYi1yZWxhdGVkIHdlbGwtYmVpbmcgYW5kIG90aGVyIGNhcmVlci1yZWxhdGVkIGFzcGVjdHMuIEdlbmRlciBkaWZmZXJlbmNlcyB3ZXJlIGlkZW50aWZpZWQgaW4gc2V2ZXJhbCByaXNrIGNsdXN0ZXJzLiBGYWN0b3JzIHN1Y2ggYXMgbG9uZyB3b3JraW5nIGhvdXJzIGFuZCB3b3JrLWZhbWlseSBjb25mbGljdCB3ZXJlIHBhcnRpY3VsYXJseSByZWxldmFudCBmb3IgZmVtYWxlIHBoeXNpY2lhbnMnIGludGVudGlvbiB0byBsZWF2ZS4gQ29uY2x1c2lvbnM6IEhlYWx0aC1jYXJlIG1hbmFnZXJzIGFuZCBwb2xpY3ktbWFrZXJzIHNob3VsZCB0YWtlIGFjdGlvbiB0byBpbXByb3ZlIHBoeXNpY2lhbnMnIHdvcmtpbmcgaG91cnMgYW5kIHBzeWNob3NvY2lhbCB3b3JraW5nIGNvbmRpdGlvbnMgaW4gb3JkZXIgdG8gcHJldmVudCBhIGhpZ2ggcmF0ZSBvZiBpbnRlbnRpb24gdG8gbGVhdmUgYW5kIGxpbWl0IHRoZSBudW1iZXIgb2YgcGh5c2ljaWFucyBhY3R1YWxseSBsZWF2aW5nIGRpcmVjdCBwYXRpZW50IGNhcmUuIEZ1cnRoZXIgcmVzZWFyY2ggaXMgbmVlZGVkIG9uIGdlbmRlci1zcGVjaWZpYyBuZWVkcyBpbiB0aGUgd29ya3BsYWNlLCB0aGUgY29ubmVjdGlvbiBiZXR3ZWVuIGludGVudGlvbiB0byBsZWF2ZSBhbmQgYWN0dWFsbHkgbGVhdmluZyBhbmQgbWVhc3VyZXMgb2YgaW50ZW50aW9uIHRvIGxlYXZlIGFzIHdlbGwgYXMgdXNpbmcgcXVhbGl0YXRpdmUgbWV0aG9kcyB0byBnYWluIGEgZGVlcGVyIHVuZGVyc3RhbmRpbmcgYW5kIGRldmVsb3BpbmcgdmFsaWRhdGVkIHF1ZXN0aW9ubmFpcmVzLiIsInB1Ymxpc2hlciI6IkJpb01lZCBDZW50cmFsIEx0ZC4iLCJpc3N1ZSI6IjEiLCJ2b2x1bWUiOiIxMyJ9LCJpc1RlbXBvcmFyeSI6ZmFsc2V9XX0=&quot;,&quot;citationItems&quot;:[{&quot;id&quot;:&quot;c32f715b-08dd-3e13-9511-af39df622b23&quot;,&quot;itemData&quot;:{&quot;type&quot;:&quot;article-journal&quot;,&quot;id&quot;:&quot;c32f715b-08dd-3e13-9511-af39df622b23&quot;,&quot;title&quot;:&quot;Job satisfaction and turnover intention among Iraqi doctors - A descriptive cross-sectional multicentre study&quot;,&quot;author&quot;:[{&quot;family&quot;:&quot;Ali Jadoo&quot;,&quot;given&quot;:&quot;Saad Ahmed&quot;,&quot;parse-names&quot;:false,&quot;dropping-particle&quot;:&quot;&quot;,&quot;non-dropping-particle&quot;:&quot;&quot;},{&quot;family&quot;:&quot;Aljunid&quot;,&quot;given&quot;:&quot;Syed Mohamed&quot;,&quot;parse-names&quot;:false,&quot;dropping-particle&quot;:&quot;&quot;,&quot;non-dropping-particle&quot;:&quot;&quot;},{&quot;family&quot;:&quot;Dastan&quot;,&quot;given&quot;:&quot;Ilker&quot;,&quot;parse-names&quot;:false,&quot;dropping-particle&quot;:&quot;&quot;,&quot;non-dropping-particle&quot;:&quot;&quot;},{&quot;family&quot;:&quot;Tawfeeq&quot;,&quot;given&quot;:&quot;Ruqiya Subhi&quot;,&quot;parse-names&quot;:false,&quot;dropping-particle&quot;:&quot;&quot;,&quot;non-dropping-particle&quot;:&quot;&quot;},{&quot;family&quot;:&quot;Mustafa&quot;,&quot;given&quot;:&quot;Mustafa Ali&quot;,&quot;parse-names&quot;:false,&quot;dropping-particle&quot;:&quot;&quot;,&quot;non-dropping-particle&quot;:&quot;&quot;},{&quot;family&quot;:&quot;Ganasegeran&quot;,&quot;given&quot;:&quot;Kurubaran&quot;,&quot;parse-names&quot;:false,&quot;dropping-particle&quot;:&quot;&quot;,&quot;non-dropping-particle&quot;:&quot;&quot;},{&quot;family&quot;:&quot;AlDubai&quot;,&quot;given&quot;:&quot;Sami Abdo Radman&quot;,&quot;parse-names&quot;:false,&quot;dropping-particle&quot;:&quot;&quot;,&quot;non-dropping-particle&quot;:&quot;&quot;}],&quot;container-title&quot;:&quot;Human Resources for Health&quot;,&quot;container-title-short&quot;:&quot;Hum Resour Health&quot;,&quot;DOI&quot;:&quot;10.1186/s12960-015-0014-6&quot;,&quot;ISSN&quot;:&quot;14784491&quot;,&quot;PMID&quot;:&quot;25903757&quot;,&quot;issued&quot;:{&quot;date-parts&quot;:[[2015,4,19]]},&quot;abstract&quot;:&quot;Background: During the last two decades, the Iraqi human resources for health was exposed to an unprecedented turnover of trained and experienced medical professionals. This study aimed to explore prominent factors affecting turnover intentions among Iraqi doctors. Methods: A descriptive cross-sectional multicentre study was carried out among 576 doctors across 20 hospitals in Iraq using multistage sampling technique. Participants completed a self-administered questionnaire, which included socio-demographic information, work characteristics, the 10-item Warr-Cook-Wall job satisfaction scale, and one question on turnover intention. Descriptive and bivariate and multiple logistic regression analyses were conducted to identify significant factors affecting turnover intentions. Results: More than one half of Iraqi doctors (55.2%) were actively seeking alternative employment. Factors associated with turnover intentions among doctors were low job satisfaction score (odds ratio (OR)=0.97; 95% confidence interval (CI): 0.95, 0.99), aged 40 years old or less (OR=2.9; 95% CI: 1.74, 4.75), being male (OR=4.2; 95% CI: 2.54, 7.03), being single (OR=5.0; 95% CI: 2.61, 9.75), being threatened (OR=3.5; 95% CI: 1.80, 6.69), internally displaced (OR=3.1; 95% CI: 1.43, 6.57), having a perception of unsafe medical practice (OR=4.1; 95% CI: 1.86, 9.21), working more than 40h per week, (OR=2.3; 95% CI: 1.27, 4.03), disagreement with the way manager handles staff (OR=2.2; 95% CI: 1.19, 4.03), being non-specialist, (OR=3.9, 95% CI: 2.08, 7.13), and being employed in the government sector only (OR=2.0; 95% CI: 1.09, 3.82). Conclusion: The high-turnover intention among Iraqi doctors is significantly associated with working and security conditions. An urgent and effective strategy is required to prevent doctors' exodus.&quot;,&quot;publisher&quot;:&quot;BioMed Central Ltd.&quot;,&quot;issue&quot;:&quot;1&quot;,&quot;volume&quot;:&quot;13&quot;},&quot;isTemporary&quot;:false},{&quot;id&quot;:&quot;c88cd49f-cb9c-3b4d-b253-225d07a56b02&quot;,&quot;itemData&quot;:{&quot;type&quot;:&quot;article&quot;,&quot;id&quot;:&quot;c88cd49f-cb9c-3b4d-b253-225d07a56b02&quot;,&quot;title&quot;:&quot;Physicians' intention to leave direct patient care: An integrative review&quot;,&quot;author&quot;:[{&quot;family&quot;:&quot;Degen&quot;,&quot;given&quot;:&quot;Christiane&quot;,&quot;parse-names&quot;:false,&quot;dropping-particle&quot;:&quot;&quot;,&quot;non-dropping-particle&quot;:&quot;&quot;},{&quot;family&quot;:&quot;Li&quot;,&quot;given&quot;:&quot;Jian&quot;,&quot;parse-names&quot;:false,&quot;dropping-particle&quot;:&quot;&quot;,&quot;non-dropping-particle&quot;:&quot;&quot;},{&quot;family&quot;:&quot;Angerer&quot;,&quot;given&quot;:&quot;Peter&quot;,&quot;parse-names&quot;:false,&quot;dropping-particle&quot;:&quot;&quot;,&quot;non-dropping-particle&quot;:&quot;&quot;}],&quot;container-title&quot;:&quot;Human Resources for Health&quot;,&quot;container-title-short&quot;:&quot;Hum Resour Health&quot;,&quot;DOI&quot;:&quot;10.1186/s12960-015-0068-5&quot;,&quot;ISSN&quot;:&quot;14784491&quot;,&quot;PMID&quot;:&quot;26350545&quot;,&quot;issued&quot;:{&quot;date-parts&quot;:[[2015,9,8]]},&quot;abstract&quot;:&quot;Background: In light of the growing shortage of physicians worldwide, the problem of physicians who intend to leave direct patient care has become more acute, particularly in terms of quality of care and health-care costs. Methods: A literature search was carried out following Cooper's five-stage model for conducting an integrative literature review. Database searches were made in MEDLINE, PsycINFO and Web of Science in May 2014. Results: A total of 17 studies from five countries were identified and the study results synthesized. Measures and percentages of physicians' intention to leave varied between the studies. Variables associated with intention to leave were demographics, with age- and gender-specific findings, family or personal domain, working time and psychosocial working conditions, job-related well-being and other career-related aspects. Gender differences were identified in several risk clusters. Factors such as long working hours and work-family conflict were particularly relevant for female physicians' intention to leave. Conclusions: Health-care managers and policy-makers should take action to improve physicians' working hours and psychosocial working conditions in order to prevent a high rate of intention to leave and limit the number of physicians actually leaving direct patient care. Further research is needed on gender-specific needs in the workplace, the connection between intention to leave and actually leaving and measures of intention to leave as well as using qualitative methods to gain a deeper understanding and developing validated questionnaires.&quot;,&quot;publisher&quot;:&quot;BioMed Central Ltd.&quot;,&quot;issue&quot;:&quot;1&quot;,&quot;volume&quot;:&quot;13&quot;},&quot;isTemporary&quot;:false}]},{&quot;citationID&quot;:&quot;MENDELEY_CITATION_ec39c6bd-e84b-4e2f-b026-55d1920fb88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MzOWM2YmQtZTg0Yi00ZTJmLWIwMjYtNTVkMTkyMGZiODhmIiwicHJvcGVydGllcyI6eyJub3RlSW5kZXgiOjB9LCJpc0VkaXRlZCI6ZmFsc2UsIm1hbnVhbE92ZXJyaWRlIjp7ImlzTWFudWFsbHlPdmVycmlkZGVuIjpmYWxzZSwiY2l0ZXByb2NUZXh0IjoiPHN1cD4xMTwvc3VwPiIsIm1hbnVhbE92ZXJyaWRlVGV4dCI6IiJ9LCJjaXRhdGlvbkl0ZW1zIjpbeyJpZCI6IjI5NzUwYzgxLTZjYjMtMzRjMC05MmRjLTQ3MWM4NzBkNjZkZCIsIml0ZW1EYXRhIjp7InR5cGUiOiJhcnRpY2xlLWpvdXJuYWwiLCJpZCI6IjI5NzUwYzgxLTZjYjMtMzRjMC05MmRjLTQ3MWM4NzBkNjZkZCIsInRpdGxlIjoiUHJvZmVzc2lvbmFsIGZ1bGZpbGxtZW50IGFuZCBwYXJlbnRpbmcgd29yay1saWZlIGJhbGFuY2UgaW4gZmVtYWxlIHBoeXNpY2lhbnMgaW4gQmFzaWMgU2NpZW5jZXMgYW5kIG1lZGljYWwgcmVzZWFyY2g6IEEgbmF0aW9ud2lkZSBjcm9zcy1zZWN0aW9uYWwgc3VydmV5IG9mIGFsbCA4MCBtZWRpY2FsIHNjaG9vbHMgaW4gSmFwYW4iLCJhdXRob3IiOlt7ImZhbWlseSI6IllhbWF6YWtpIiwiZ2l2ZW4iOiJZdWthIiwicGFyc2UtbmFtZXMiOmZhbHNlLCJkcm9wcGluZy1wYXJ0aWNsZSI6IiIsIm5vbi1kcm9wcGluZy1wYXJ0aWNsZSI6IiJ9LHsiZmFtaWx5IjoiVWthIiwiZ2l2ZW4iOiJUYWthbm9yaSIsInBhcnNlLW5hbWVzIjpmYWxzZSwiZHJvcHBpbmctcGFydGljbGUiOiIiLCJub24tZHJvcHBpbmctcGFydGljbGUiOiIifSx7ImZhbWlseSI6Ik1hcnVpIiwiZ2l2ZW4iOiJFaWppIiwicGFyc2UtbmFtZXMiOmZhbHNlLCJkcm9wcGluZy1wYXJ0aWNsZSI6IiIsIm5vbi1kcm9wcGluZy1wYXJ0aWNsZSI6IiJ9XSwiY29udGFpbmVyLXRpdGxlIjoiSHVtYW4gUmVzb3VyY2VzIGZvciBIZWFsdGgiLCJjb250YWluZXItdGl0bGUtc2hvcnQiOiJIdW0gUmVzb3VyIEhlYWx0aCIsIkRPSSI6IjEwLjExODYvczEyOTYwLTAxNy0wMjQxLTAiLCJJU1NOIjoiMTQ3ODQ0OTEiLCJQTUlEIjoiMjg5MTU4ODciLCJpc3N1ZWQiOnsiZGF0ZS1wYXJ0cyI6W1syMDE3LDksMTVdXX0sImFic3RyYWN0IjoiQmFja2dyb3VuZDogSW4gSmFwYW4sIHRoZSBmaWVsZCBvZiBCYXNpYyBTY2llbmNlcyBlbmNvbXBhc3NlcyBjbGluaWNhbCwgYWNhZGVtaWMsIGFuZCB0cmFuc2xhdGlvbmFsIHJlc2VhcmNoLCBhcyB3ZWxsIGFzIHRoZSB0ZWFjaGluZyBvZiBtZWRpY2FsIHNjaWVuY2VzLCB3aXRoIGJvdGggYW4gTUQgYW5kIFBoRCB0eXBpY2FsbHkgcmVxdWlyZWQuIEluIHRoaXMgc3R1ZHksIGl0IHdhcyBoeXBvdGhlc2l6ZWQgdGhhdCB0aGUgY2hhcmFjdGVyaXN0aWNzIG9mIGEgQmFzaWMgU2NpZW5jZXMgY2FyZWVyIHBhdGggY291bGQgb2ZmZXIgdGhlIHByb2Zlc3Npb25hbCBhZHZhbmNlbWVudCBhbmQgcGVyc29uYWwgZnVsZmlsbG1lbnQgdGhhdCBtYW55IGZlbWFsZSBtZWRpY2FsIGRvY3RvcnMgd291bGQgZmluZCBhZHZhbnRhZ2VvdXMuIE1vcmVvdmVyLCBlbmNvdXJhZ2luZyBpbnRlcmVzdCBpbiBCYXNpYyBTY2llbmNlcyBjb3VsZCBoZWxwIHN0ZW0gc2hvcnRhZ2VzIHRoYXQgSmFwYW4gaXMgZXhwZXJpZW5jaW5nIGluIG1lZGljYWwgZmllbGRzLCBhcyBub3RlZCBpbiB0aGUgdGhyZWUgcHJpbmNpcGFsIGNvbnRyaWJ1dGluZyBmYWN0b3JzOiBwcmVtYXR1cmUgcmVzaWduYXRpb24gb2YgZmVtYWxlIGNsaW5pY2lhbnMsIGFuIGltYmFsYW5jZSBvZiBmZW1hbGUgcGh5c2ljaWFucyBlbmdhZ2VkIGluIHJlc2VhcmNoLCBhbmQgYSBzaG9ydGFnZSBvZiBtZWRpY2FsIGRvY3RvcnMgaW4gdGhlIEJhc2ljIFNjaWVuY2VzLiBUaGlzIHN0dWR5IGV4YW1pbmVzIHRoZSBwcm9mZXNzaW9uYWwgYW5kIHBlcnNvbmFsIGZ1bGZpbGxtZW50IGV4cHJlc3NlZCBieSBKYXBhbmVzZSBmZW1hbGUgbWVkaWNhbCBkb2N0b3JzIHdobyBob2xkIHBvc2l0aW9ucyBpbiBCYXNpYyBTY2llbmNlcy4gVG9waWNzIGluY2x1ZGUgY2FyZWVyIGFkdmFuY2VtZW50LCBpbnRlcmVzdCBpbiBtZWRpY2FsIHJlc2VhcmNoLCBhbmQgZ3JlYXRlciBmbGV4aWJpbGl0eSBmb3IgcGFyZW50aW5nLiBNZXRob2RzOiBBIGNyb3NzLXNlY3Rpb25hbCBxdWVzdGlvbm5haXJlIHN1cnZleSB3YXMgZGlzdHJpYnV0ZWQgYXQgYWxsIDgwIG1lZGljYWwgc2Nob29scyBpbiBKYXBhbiwgZGlyZWN0ZWQgdG8gMjI4IGZlbWFsZSBtZWRpY2FsIGRvY3RvcnMgd2hvc2UgYWNhZGVtaWMgcmFuayB3YXMgYXNzaXN0YW50IHByb2Zlc3NvciBvciBoaWdoZXIgaW4gZGVwYXJ0bWVudHMgb2YgQmFzaWMgU2NpZW5jZXMgaW4gMjAxMi4gQ2hpLXNxdWFyZSB0ZXN0cyBhbmQgdGhlIGJpbmFyeSBsb2dpc3RpYyByZWdyZXNzaW9uIG1vZGVsIHdlcmUgdXNlZCB0byBpbnZlc3RpZ2F0ZSB0aGUgaW1wYWN0IG9mIHBhcmVudGhvb2Qgb24gY2FyZWVyIHNhdGlzZmFjdGlvbiwgYWNhZGVtaWMgcmFuaywgc2FsYXJ5LCBldGMuIFJlc3VsdHM6IFRoZSBzdXJ2ZXkgcmVzcG9uc2UgcmF0ZSBvZiBmZW1hbGUgcGh5c2ljaWFucyBpbiBCYXNpYyBTY2llbmNlcyB3YXMgNTQuMCUuIFJlZ2FyZGxlc3Mgb2YgcGFyZW50YWwgc3RhdHVzLCBvbmUgaW4gdGhyZWUgcmVzcG9uZGVudHMgY2l0ZWQgcmVzZWFyY2ggaW50ZXJlc3QgYXMgdGhlaXIgcmF0aW9uYWxlIGZvciBlbnRlcmluZyBCYXNpYyBTY2llbmNlcywgd2VsbCBvdmVyIHR3aWNlIG90aGVyIG1vdGl2YXRpb25zLiBBIG1ham9yaXR5IGhhZCBjbGluaWNhbCBleHBlcmllbmNlLCB3aXRoIGNsaW5pY2FsIGR1dGllcyBtYWludGFpbmVkIHBhcnQtdGltZSBieSBhYm91dCBoYWxmIG9mIHJlc3BvbmRlbnRzIGFuZCBwYXJ0aWN1bGFybHkgcGFyZW50cy4gT25seSBvbmUgdGhpcmQgZXhwcmVzc2VkIGFmdGVydGhvdWdodHMgYWJvdXQgcmVsaW5xdWlzaGluZyBmdWxsLXRpbWUgY2xpbmljYWwgcHJhY3RpY2UsIHdpdGggcGh5c2ljaWFucyB3aG8gd2VyZSBwYXJlbnRzIGV4cHJlc3Npbmcgc3Ryb25nZXIgcmVncmV0cy4gUGFyZW50YWwgc3RhdHVzIGhhZCBsaXR0bGUgZWZmZWN0IG9uIGFjYWRlbWljIHJhbmsgYW5kIGluY29tZSB3aXRoaW4gdGhlIEJhc2ljIFNjaWVuY2VzLCBDb25jbHVzaW9uOiBTY2llbnRpZmljIGN1cmlvc2l0eSBhbmQgYSBkZXNpcmUgdG8gaW1wcm92ZSBjb21tdW5pdHkgaGVhbHRoIGFyZSBoYWxsbWFya3Mgb2YgdGhvc2UgY2hvb3NpbmcgYSBjaGFsbGVuZ2luZyBjYXJlZXIgaW4gbWVkaWNpbmUuIFRoZXJlZm9yZSwgaXQgaXMgdW5zdXJwcmlzaW5nIHRoYXQgaW50ZXJlc3QgaW4gcmVzZWFyY2ggaXMgdGhlIHByaW1hcnkgbW90aXZhdGlvbiBmb3IgYSBmZW1hbGUgbWVkaWNhbCBkb2N0b3IgdG8gY2hvb3NlIGEgY2FyZWVyIGluIEJhc2ljIFNjaWVuY2VzLiBBZGRpdGlvbmFsbHksIGFzIHdpdGggbWFueSB5b3VuZyBwcm9mZXNzaW9uYWxzIHdpdGggZmFtaWxpZXMsIGZlbWFsZSBkb2N0b3JzIHNlZWsgYmFsYW5jZSBpbiBwcm9mZXNzaW9uYWwgYW5kIHByaXZhdGUgbGl2ZXMuIEFsdGhvdWdoIG1hbnkgZXhwcmVzc2VkIGFmdGVydGhvdWdodHMgcmVsaW5xdWlzaGluZyBhIGZ1bGwtdGltZSBjbGluaWNhbCBwcmFjdGljZSwgbW90aGVycyBnZW5lcmFsbHkgYmVuZWZpdGVkIGZyb20gZ3JlYXRlciBqb2IgZmxleGliaWxpdHksIHdpdGggbGl0dGxlIHNpZ25pZmljYW50IGVmZmVjdCBvbiBjYXJlZXIgZGV2ZWxvcG1lbnQgYW5kIGluY29tZSBhcyBCYXNpYyBTY2llbnRpc3RzLiIsInB1Ymxpc2hlciI6IkJpb01lZCBDZW50cmFsIEx0ZC4iLCJpc3N1ZSI6IjEiLCJ2b2x1bWUiOiIxNSJ9LCJpc1RlbXBvcmFyeSI6ZmFsc2V9XX0=&quot;,&quot;citationItems&quot;:[{&quot;id&quot;:&quot;29750c81-6cb3-34c0-92dc-471c870d66dd&quot;,&quot;itemData&quot;:{&quot;type&quot;:&quot;article-journal&quot;,&quot;id&quot;:&quot;29750c81-6cb3-34c0-92dc-471c870d66dd&quot;,&quot;title&quot;:&quot;Professional fulfillment and parenting work-life balance in female physicians in Basic Sciences and medical research: A nationwide cross-sectional survey of all 80 medical schools in Japan&quot;,&quot;author&quot;:[{&quot;family&quot;:&quot;Yamazaki&quot;,&quot;given&quot;:&quot;Yuka&quot;,&quot;parse-names&quot;:false,&quot;dropping-particle&quot;:&quot;&quot;,&quot;non-dropping-particle&quot;:&quot;&quot;},{&quot;family&quot;:&quot;Uka&quot;,&quot;given&quot;:&quot;Takanori&quot;,&quot;parse-names&quot;:false,&quot;dropping-particle&quot;:&quot;&quot;,&quot;non-dropping-particle&quot;:&quot;&quot;},{&quot;family&quot;:&quot;Marui&quot;,&quot;given&quot;:&quot;Eiji&quot;,&quot;parse-names&quot;:false,&quot;dropping-particle&quot;:&quot;&quot;,&quot;non-dropping-particle&quot;:&quot;&quot;}],&quot;container-title&quot;:&quot;Human Resources for Health&quot;,&quot;container-title-short&quot;:&quot;Hum Resour Health&quot;,&quot;DOI&quot;:&quot;10.1186/s12960-017-0241-0&quot;,&quot;ISSN&quot;:&quot;14784491&quot;,&quot;PMID&quot;:&quot;28915887&quot;,&quot;issued&quot;:{&quot;date-parts&quot;:[[2017,9,15]]},&quot;abstract&quot;:&quot;Background: In Japan, the field of Basic Sciences encompasses clinical, academic, and translational research, as well as the teaching of medical sciences, with both an MD and PhD typically required. In this study, it was hypothesized that the characteristics of a Basic Sciences career path could offer the professional advancement and personal fulfillment that many female medical doctors would find advantageous. Moreover, encouraging interest in Basic Sciences could help stem shortages that Japan is experiencing in medical fields, as noted in the three principal contributing factors: premature resignation of female clinicians, an imbalance of female physicians engaged in research, and a shortage of medical doctors in the Basic Sciences. This study examines the professional and personal fulfillment expressed by Japanese female medical doctors who hold positions in Basic Sciences. Topics include career advancement, interest in medical research, and greater flexibility for parenting. Methods: A cross-sectional questionnaire survey was distributed at all 80 medical schools in Japan, directed to 228 female medical doctors whose academic rank was assistant professor or higher in departments of Basic Sciences in 2012. Chi-square tests and the binary logistic regression model were used to investigate the impact of parenthood on career satisfaction, academic rank, salary, etc. Results: The survey response rate of female physicians in Basic Sciences was 54.0%. Regardless of parental status, one in three respondents cited research interest as their rationale for entering Basic Sciences, well over twice other motivations. A majority had clinical experience, with clinical duties maintained part-time by about half of respondents and particularly parents. Only one third expressed afterthoughts about relinquishing full-time clinical practice, with physicians who were parents expressing stronger regrets. Parental status had little effect on academic rank and income within the Basic Sciences, Conclusion: Scientific curiosity and a desire to improve community health are hallmarks of those choosing a challenging career in medicine. Therefore, it is unsurprising that interest in research is the primary motivation for a female medical doctor to choose a career in Basic Sciences. Additionally, as with many young professionals with families, female doctors seek balance in professional and private lives. Although many expressed afterthoughts relinquishing a full-time clinical practice, mothers generally benefited from greater job flexibility, with little significant effect on career development and income as Basic Scientists.&quot;,&quot;publisher&quot;:&quot;BioMed Central Ltd.&quot;,&quot;issue&quot;:&quot;1&quot;,&quot;volume&quot;:&quot;15&quot;},&quot;isTemporary&quot;:false}]},{&quot;citationID&quot;:&quot;MENDELEY_CITATION_19a8817c-ecec-41b0-b1a8-e102cfcadf1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lhODgxN2MtZWNlYy00MWIwLWIxYTgtZTEwMmNmY2FkZjFmIiwicHJvcGVydGllcyI6eyJub3RlSW5kZXgiOjB9LCJpc0VkaXRlZCI6ZmFsc2UsIm1hbnVhbE92ZXJyaWRlIjp7ImlzTWFudWFsbHlPdmVycmlkZGVuIjpmYWxzZSwiY2l0ZXByb2NUZXh0IjoiPHN1cD4xMjwvc3VwPiIsIm1hbnVhbE92ZXJyaWRlVGV4dCI6IiJ9LCJjaXRhdGlvbkl0ZW1zIjpbeyJpZCI6Ijc1NTczYTM5LWE4NGMtM2Y2ZS04MTIzLWNjZTMxMGRmOTYzMiIsIml0ZW1EYXRhIjp7InR5cGUiOiJhcnRpY2xlLWpvdXJuYWwiLCJpZCI6Ijc1NTczYTM5LWE4NGMtM2Y2ZS04MTIzLWNjZTMxMGRmOTYzMiIsInRpdGxlIjoiVGhlIFRoZW9yZXRpY2FsIGFuZCBFbXBpcmljYWwgVXRpbGl0eSBvZiBEaW1lbnNpb24tQmFzZWQgV29ya+KAk0ZhbWlseSBDb25mbGljdDogQSBNZXRhLUFuYWx5c2lzIiwiYXV0aG9yIjpbeyJmYW1pbHkiOiJIZXRyaWNrIiwiZ2l2ZW4iOiJBbmRyZWEgTC4iLCJwYXJzZS1uYW1lcyI6ZmFsc2UsImRyb3BwaW5nLXBhcnRpY2xlIjoiIiwibm9uLWRyb3BwaW5nLXBhcnRpY2xlIjoiIn0seyJmYW1pbHkiOiJIYXluZXMiLCJnaXZlbiI6Ik5pY2hvbGFzIEouIiwicGFyc2UtbmFtZXMiOmZhbHNlLCJkcm9wcGluZy1wYXJ0aWNsZSI6IiIsIm5vbi1kcm9wcGluZy1wYXJ0aWNsZSI6IiJ9LHsiZmFtaWx5IjoiQ2xhcmsiLCJnaXZlbiI6Ik1hbGlzc2EgQS4iLCJwYXJzZS1uYW1lcyI6ZmFsc2UsImRyb3BwaW5nLXBhcnRpY2xlIjoiIiwibm9uLWRyb3BwaW5nLXBhcnRpY2xlIjoiIn0seyJmYW1pbHkiOiJTYW5kZXJzIiwiZ2l2ZW4iOiJLYXRlbHluIE4uIiwicGFyc2UtbmFtZXMiOmZhbHNlLCJkcm9wcGluZy1wYXJ0aWNsZSI6IiIsIm5vbi1kcm9wcGluZy1wYXJ0aWNsZSI6IiJ9XSwiY29udGFpbmVyLXRpdGxlIjoiSm91cm5hbCBvZiBBcHBsaWVkIFBzeWNob2xvZ3kiLCJET0kiOiIxMC4xMDM3L2FwbDAwMDA1NTIiLCJJU1NOIjoiMTkzOTE4NTQiLCJQTUlEIjoiMzcyODk1MjYiLCJpc3N1ZWQiOnsiZGF0ZS1wYXJ0cyI6W1syMDIzLDYsOF1dfSwiYWJzdHJhY3QiOiJNb3N0IHdvcmvigJNmYW1pbHkgY29uZmxpY3QgKFdGQykgcmVzZWFyY2ggZG9lcyBub3QgdGhlb3JpemUsIGh5cG90aGVzaXplLCBvciBlbXBpcmljYWxseSB0ZXN0IHBoZW5vbWVuYSBhdCB0aGUgZGltZW5zaW9uIGxldmVsLiBJbnN0ZWFkLCByZXNlYXJjaGVycyBoYXZlIHByZWRvbWluYW50bHkgdXNlZCBjb21wb3NpdGUtbGV2ZWwgYXBwcm9hY2hlcyBiYXNlZCBvbiB0aGUgZGlyZWN0aW9ucyBvZiBXRkMgKHdvcmstdG8tZmFtaWx5IGFuZCBmYW1pbHktdG8td29yayBjb25mbGljdCkuIEhvd2V2ZXIsIGNvbmNlcHR1YWxpemluZyBhbmQgb3BlcmF0aW9uYWxpemluZyBXRkMgYXQgdGhlIGNvbXBvc2l0ZSBsZXZlbCBpbnN0ZWFkIG9mIGF0IHRoZSBkaW1lbnNpb24gbGV2ZWwgaGFzIG5vdCBiZWVuIGNvbmZpcm1lZCBhcyBhIHdlbGxmb3VuZGVkIHN0cmF0ZWd5LiBUaGUgZ29hbCBvZiB0aGUgY3VycmVudCByZXNlYXJjaCBpcyB0byBleHBsb3JlIHdoZXRoZXIgdGhlcmUgaXMgdGhlb3JldGljYWwgYW5kIGVtcGlyaWNhbCBldmlkZW5jZSBpbiB0aGUgV0ZDIGxpdGVyYXR1cmUgdG8gc3VwcG9ydCB0aGUgaW1wb3J0YW5jZSBvZiBkaW1lbnNpb24tbGV2ZWwgdGhlb3JpemluZyBhbmQgb3BlcmF0aW9uYWxpemF0aW9uIHdoZW4gY29tcGFyZWQgdG8gY29tcG9zaXRlLWxldmVsIGFwcHJvYWNoZXMuIFRvIGFkdmFuY2UgdGhlb3J5IHJlbGF0ZWQgdG8gdGhlIGRpbWVuc2lvbnMgb2YgV0ZDLCB3ZSBiZWdpbiBieSByZXZpZXdpbmdXRkMgdGhlb3JpZXMgYW5kIHRoZW4gZGVtb25zdHJhdGUgdGhlIHJlbGV2YW5jZSBvZiByZXNvdXJjZSBhbGxvY2F0aW9uIHRoZW9yeSB0byB0aGUgdGltZS1iYXNlZCBkaW1lbnNpb24sIHNwaWxsb3ZlciB0aGVvcnkgdG8gdGhlIHN0cmFpbi1iYXNlZCBkaW1lbnNpb24sIGFuZCBib3VuZGFyeSB0aGVvcnkgdG8gdGhlIGJlaGF2aW9yYmFzZWQgZGltZW5zaW9uLiBGcm9tIHRoaXMgdGhlb3JpemluZywgd2UgaGlnaGxpZ2h0IGFuZCBtZXRhLWFuYWx5dGljYWxseSB0ZXN0IHRoZSByZWxhdGl2ZSBpbXBvcnRhbmNlIG9mIHNwZWNpZmljIHZhcmlhYmxlcyBmcm9tIHRoZSBXRkMgbm9tb2xvZ2ljYWwgbmV0d29yayB0aGF0IGFyZSB0aGVvcmV0aWNhbGx5IGNvbm5lY3RlZCB0byBlYWNoIGRpbWVuc2lvbjogdGltZSBhbmQgZmFtaWx5IGRlbWFuZHMgZm9yIHRoZSB0aW1lLWJhc2VkIGRpbWVuc2lvbiwgd29yayByb2xlIGFtYmlndWl0eSBmb3IgdGhlIHN0cmFpbi1iYXNlZCBkaW1lbnNpb24sIGFuZCBmYW1pbHktc3VwcG9ydGl2ZSBzdXBlcnZpc29yIGJlaGF2aW9ycyBhbmQgbm9ud29yayBzdXBwb3J0IGZvciB0aGUgYmVoYXZpb3ItYmFzZWQgZGltZW5zaW9uLiBSZXZpZXdpbmcgYW5kIGRyYXdpbmcgZnJvbSBiYW5kd2lkdGgtZmlkZWxpdHkgdGhlb3J5LCB3ZSBhbHNvIHF1ZXN0aW9uIHdoZXRoZXIgY29tcG9zaXRlLWJhc2VkIFdGQyBhcHByb2FjaGVzIGFyZSBtb3JlIGFwcHJvcHJpYXRlIGZvciBicm9hZCBjb25zdHJ1Y3RzIChpLmUuLCBqb2Igc2F0aXNmYWN0aW9uIGFuZCBsaWZlIHNhdGlzZmFjdGlvbikuIFRoZSByZXN1bHRzIG9mIG91ciBtZXRhLWFuYWx5dGljIHJlbGF0aXZlIGltcG9ydGFuY2UgYW5hbHlzZXMgZ2VuZXJhbGx5IHN1cHBvcnQgYSBkaW1lbnNpb24tYmFzZWQgYXBwcm9hY2ggYW5kIG92ZXJhbGwgZm9sbG93IHRoZSBwYXR0ZXJuIG9mIHJlc3VsdHMgZXhwZWN0ZWQgZnJvbSBvdXIgZGltZW5zaW9uLWxldmVsIHRoZW9yaXppbmcsIGV2ZW4gd2hlbiBicm9hZCBjb25zdHJ1Y3RzIGFyZSBjb25zaWRlcmVkLiBUaGVvcmV0aWNhbCwgZnV0dXJlIHJlc2VhcmNoLCBhbmQgcHJhY3RpY2FsIGltcGxpY2F0aW9ucyBhcmUgZGlzY3Vzc2VkLiIsInB1Ymxpc2hlciI6IkFtZXJpY2FuIFBzeWNob2xvZ2ljYWwgQXNzb2NpYXRpb24iLCJjb250YWluZXItdGl0bGUtc2hvcnQiOiIifSwiaXNUZW1wb3JhcnkiOmZhbHNlfV19&quot;,&quot;citationItems&quot;:[{&quot;id&quot;:&quot;75573a39-a84c-3f6e-8123-cce310df9632&quot;,&quot;itemData&quot;:{&quot;type&quot;:&quot;article-journal&quot;,&quot;id&quot;:&quot;75573a39-a84c-3f6e-8123-cce310df9632&quot;,&quot;title&quot;:&quot;The Theoretical and Empirical Utility of Dimension-Based Work–Family Conflict: A Meta-Analysis&quot;,&quot;author&quot;:[{&quot;family&quot;:&quot;Hetrick&quot;,&quot;given&quot;:&quot;Andrea L.&quot;,&quot;parse-names&quot;:false,&quot;dropping-particle&quot;:&quot;&quot;,&quot;non-dropping-particle&quot;:&quot;&quot;},{&quot;family&quot;:&quot;Haynes&quot;,&quot;given&quot;:&quot;Nicholas J.&quot;,&quot;parse-names&quot;:false,&quot;dropping-particle&quot;:&quot;&quot;,&quot;non-dropping-particle&quot;:&quot;&quot;},{&quot;family&quot;:&quot;Clark&quot;,&quot;given&quot;:&quot;Malissa A.&quot;,&quot;parse-names&quot;:false,&quot;dropping-particle&quot;:&quot;&quot;,&quot;non-dropping-particle&quot;:&quot;&quot;},{&quot;family&quot;:&quot;Sanders&quot;,&quot;given&quot;:&quot;Katelyn N.&quot;,&quot;parse-names&quot;:false,&quot;dropping-particle&quot;:&quot;&quot;,&quot;non-dropping-particle&quot;:&quot;&quot;}],&quot;container-title&quot;:&quot;Journal of Applied Psychology&quot;,&quot;DOI&quot;:&quot;10.1037/apl0000552&quot;,&quot;ISSN&quot;:&quot;19391854&quot;,&quot;PMID&quot;:&quot;37289526&quot;,&quot;issued&quot;:{&quot;date-parts&quot;:[[2023,6,8]]},&quot;abstract&quot;:&quot;Most work–family conflict (WFC) research does not theorize, hypothesize, or empirically test phenomena at the dimension level. Instead, researchers have predominantly used composite-level approaches based on the directions of WFC (work-to-family and family-to-work conflict). However, conceptualizing and operationalizing WFC at the composite level instead of at the dimension level has not been confirmed as a wellfounded strategy. The goal of the current research is to explore whether there is theoretical and empirical evidence in the WFC literature to support the importance of dimension-level theorizing and operationalization when compared to composite-level approaches. To advance theory related to the dimensions of WFC, we begin by reviewingWFC theories and then demonstrate the relevance of resource allocation theory to the time-based dimension, spillover theory to the strain-based dimension, and boundary theory to the behaviorbased dimension. From this theorizing, we highlight and meta-analytically test the relative importance of specific variables from the WFC nomological network that are theoretically connected to each dimension: time and family demands for the time-based dimension, work role ambiguity for the strain-based dimension, and family-supportive supervisor behaviors and nonwork support for the behavior-based dimension. Reviewing and drawing from bandwidth-fidelity theory, we also question whether composite-based WFC approaches are more appropriate for broad constructs (i.e., job satisfaction and life satisfaction). The results of our meta-analytic relative importance analyses generally support a dimension-based approach and overall follow the pattern of results expected from our dimension-level theorizing, even when broad constructs are considered. Theoretical, future research, and practical implications are discussed.&quot;,&quot;publisher&quot;:&quot;American Psychological Association&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10</Pages>
  <Words>2332</Words>
  <Characters>12240</Characters>
  <Application>Microsoft Office Word</Application>
  <DocSecurity>0</DocSecurity>
  <Lines>102</Lines>
  <Paragraphs>2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讃井裕喜子</dc:creator>
  <cp:lastModifiedBy>笠原 加純</cp:lastModifiedBy>
  <cp:revision>3</cp:revision>
  <dcterms:created xsi:type="dcterms:W3CDTF">2025-07-24T08:15:00Z</dcterms:created>
  <dcterms:modified xsi:type="dcterms:W3CDTF">2025-08-21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66c48aab-9e7b-40fc-9d44-7ab270cf1533</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74</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8</vt:lpwstr>
  </property>
  <property fmtid="{D5CDD505-2E9C-101B-9397-08002B2CF9AE}" pid="12" name="Merops email addresses count">
    <vt:lpwstr>0</vt:lpwstr>
  </property>
  <property fmtid="{D5CDD505-2E9C-101B-9397-08002B2CF9AE}" pid="13" name="Merops figures count">
    <vt:lpwstr>2</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8a9a98b9-a043-41ad-9d5b-497518be0a2e.docx</vt:lpwstr>
  </property>
  <property fmtid="{D5CDD505-2E9C-101B-9397-08002B2CF9AE}" pid="17" name="Merops intra-document links count">
    <vt:lpwstr>0</vt:lpwstr>
  </property>
  <property fmtid="{D5CDD505-2E9C-101B-9397-08002B2CF9AE}" pid="18" name="Merops item path">
    <vt:lpwstr>MG-Session/On-20250403/I:c09019e8-15d0-4379-9b9c-0d21965fbabf</vt:lpwstr>
  </property>
  <property fmtid="{D5CDD505-2E9C-101B-9397-08002B2CF9AE}" pid="19" name="Merops processed date">
    <vt:lpwstr>2025/04/03 10:09:30 AM</vt:lpwstr>
  </property>
  <property fmtid="{D5CDD505-2E9C-101B-9397-08002B2CF9AE}" pid="20" name="Merops PubMed links count">
    <vt:lpwstr>0</vt:lpwstr>
  </property>
  <property fmtid="{D5CDD505-2E9C-101B-9397-08002B2CF9AE}" pid="21" name="Merops references count">
    <vt:lpwstr>12</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fp_journal-of-occupational-health</vt:lpwstr>
  </property>
  <property fmtid="{D5CDD505-2E9C-101B-9397-08002B2CF9AE}" pid="25" name="Merops Standard Set modified">
    <vt:lpwstr/>
  </property>
  <property fmtid="{D5CDD505-2E9C-101B-9397-08002B2CF9AE}" pid="26" name="Merops tables count">
    <vt:lpwstr>0</vt:lpwstr>
  </property>
  <property fmtid="{D5CDD505-2E9C-101B-9397-08002B2CF9AE}" pid="27" name="Merops word count">
    <vt:lpwstr>2063</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